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B78A6" w14:textId="77777777" w:rsidR="00D04A57" w:rsidRPr="00D04A57" w:rsidRDefault="00D04A57" w:rsidP="00D04A5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84326113"/>
      <w:bookmarkEnd w:id="0"/>
      <w:r w:rsidRPr="00D04A57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Table S1. </w:t>
      </w:r>
      <w:r w:rsidRPr="00D04A57">
        <w:rPr>
          <w:rFonts w:ascii="Times New Roman" w:hAnsi="Times New Roman" w:cs="Times New Roman"/>
          <w:sz w:val="24"/>
          <w:szCs w:val="24"/>
          <w:lang w:val="en-AU"/>
        </w:rPr>
        <w:t>Genes and transcription factors of TAG biosynthesis identified in plant species.</w:t>
      </w:r>
    </w:p>
    <w:p w14:paraId="03E05E36" w14:textId="77777777" w:rsidR="00D04A57" w:rsidRPr="00D04A57" w:rsidRDefault="00D04A57" w:rsidP="00D04A57">
      <w:pPr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</w:pPr>
    </w:p>
    <w:tbl>
      <w:tblPr>
        <w:tblStyle w:val="TableGrid"/>
        <w:tblW w:w="11279" w:type="dxa"/>
        <w:jc w:val="center"/>
        <w:tblLook w:val="04A0" w:firstRow="1" w:lastRow="0" w:firstColumn="1" w:lastColumn="0" w:noHBand="0" w:noVBand="1"/>
      </w:tblPr>
      <w:tblGrid>
        <w:gridCol w:w="817"/>
        <w:gridCol w:w="2089"/>
        <w:gridCol w:w="4129"/>
        <w:gridCol w:w="2122"/>
        <w:gridCol w:w="2122"/>
      </w:tblGrid>
      <w:tr w:rsidR="00D04A57" w:rsidRPr="00D04A57" w14:paraId="60BEF6BA" w14:textId="77777777" w:rsidTr="009F674B">
        <w:trPr>
          <w:trHeight w:val="487"/>
          <w:jc w:val="center"/>
        </w:trPr>
        <w:tc>
          <w:tcPr>
            <w:tcW w:w="817" w:type="dxa"/>
          </w:tcPr>
          <w:p w14:paraId="518AF24B" w14:textId="77777777" w:rsidR="00D04A57" w:rsidRPr="00D04A57" w:rsidRDefault="00D04A57" w:rsidP="00D04A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1" w:name="_Hlk100071852"/>
            <w:proofErr w:type="spellStart"/>
            <w:r w:rsidRPr="00D04A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.No</w:t>
            </w:r>
            <w:proofErr w:type="spellEnd"/>
            <w:r w:rsidRPr="00D04A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2089" w:type="dxa"/>
          </w:tcPr>
          <w:p w14:paraId="5A7DF552" w14:textId="77777777" w:rsidR="00D04A57" w:rsidRPr="00D04A57" w:rsidRDefault="00D04A57" w:rsidP="00D04A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mon name</w:t>
            </w:r>
          </w:p>
        </w:tc>
        <w:tc>
          <w:tcPr>
            <w:tcW w:w="4129" w:type="dxa"/>
          </w:tcPr>
          <w:p w14:paraId="2D392EF8" w14:textId="77777777" w:rsidR="00D04A57" w:rsidRPr="00D04A57" w:rsidRDefault="00D04A57" w:rsidP="00D04A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s</w:t>
            </w:r>
          </w:p>
        </w:tc>
        <w:tc>
          <w:tcPr>
            <w:tcW w:w="2122" w:type="dxa"/>
          </w:tcPr>
          <w:p w14:paraId="05CBB451" w14:textId="77777777" w:rsidR="00D04A57" w:rsidRPr="00D04A57" w:rsidRDefault="00D04A57" w:rsidP="00D04A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anscription Factors</w:t>
            </w:r>
          </w:p>
        </w:tc>
        <w:tc>
          <w:tcPr>
            <w:tcW w:w="2122" w:type="dxa"/>
          </w:tcPr>
          <w:p w14:paraId="72D14131" w14:textId="77777777" w:rsidR="00D04A57" w:rsidRPr="00D04A57" w:rsidRDefault="00D04A57" w:rsidP="00D04A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erences</w:t>
            </w:r>
          </w:p>
        </w:tc>
      </w:tr>
      <w:tr w:rsidR="00D04A57" w:rsidRPr="00D04A57" w14:paraId="4454BF26" w14:textId="77777777" w:rsidTr="009F674B">
        <w:trPr>
          <w:trHeight w:val="474"/>
          <w:jc w:val="center"/>
        </w:trPr>
        <w:tc>
          <w:tcPr>
            <w:tcW w:w="817" w:type="dxa"/>
          </w:tcPr>
          <w:p w14:paraId="190C1637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</w:p>
        </w:tc>
        <w:tc>
          <w:tcPr>
            <w:tcW w:w="2089" w:type="dxa"/>
          </w:tcPr>
          <w:p w14:paraId="7FBCEAE2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tton (+, *)</w:t>
            </w:r>
          </w:p>
        </w:tc>
        <w:tc>
          <w:tcPr>
            <w:tcW w:w="4129" w:type="dxa"/>
          </w:tcPr>
          <w:p w14:paraId="0D8BD511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eta-KASII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AD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PEPC1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GPAT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PDAT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FAD2-1 and FATB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CIPKs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LPAAT.</w:t>
            </w:r>
          </w:p>
        </w:tc>
        <w:tc>
          <w:tcPr>
            <w:tcW w:w="2122" w:type="dxa"/>
          </w:tcPr>
          <w:p w14:paraId="4879B57B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I1, NF-YB6, DPBF2.</w:t>
            </w:r>
          </w:p>
        </w:tc>
        <w:tc>
          <w:tcPr>
            <w:tcW w:w="2122" w:type="dxa"/>
          </w:tcPr>
          <w:p w14:paraId="00341464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Liu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7)</w:t>
            </w:r>
          </w:p>
          <w:p w14:paraId="68FEF899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Liu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9)</w:t>
            </w:r>
          </w:p>
          <w:p w14:paraId="1893EF3C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Xu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6)</w:t>
            </w:r>
          </w:p>
          <w:p w14:paraId="7E4D9700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Shockey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6)</w:t>
            </w:r>
          </w:p>
          <w:p w14:paraId="01A6E2C6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Zang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9)</w:t>
            </w:r>
          </w:p>
          <w:p w14:paraId="7A567E7F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Liu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7)</w:t>
            </w:r>
          </w:p>
          <w:p w14:paraId="633FD3A9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Cui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20)</w:t>
            </w:r>
          </w:p>
          <w:p w14:paraId="22A7D3A3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Wang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7)</w:t>
            </w:r>
          </w:p>
          <w:p w14:paraId="1B6ED482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Zhu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21)</w:t>
            </w:r>
          </w:p>
          <w:p w14:paraId="05DB2CDD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4A57" w:rsidRPr="00D04A57" w14:paraId="0477B1A6" w14:textId="77777777" w:rsidTr="009F674B">
        <w:trPr>
          <w:trHeight w:val="487"/>
          <w:jc w:val="center"/>
        </w:trPr>
        <w:tc>
          <w:tcPr>
            <w:tcW w:w="817" w:type="dxa"/>
          </w:tcPr>
          <w:p w14:paraId="0235FCBC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</w:p>
        </w:tc>
        <w:tc>
          <w:tcPr>
            <w:tcW w:w="2089" w:type="dxa"/>
          </w:tcPr>
          <w:p w14:paraId="6C2D694C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nut (+, *)</w:t>
            </w:r>
          </w:p>
        </w:tc>
        <w:tc>
          <w:tcPr>
            <w:tcW w:w="4129" w:type="dxa"/>
          </w:tcPr>
          <w:p w14:paraId="252D80E0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EC1</w:t>
            </w:r>
            <w:proofErr w:type="spellEnd"/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CCase</w:t>
            </w:r>
            <w:proofErr w:type="spellEnd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A (ACC II)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CCase</w:t>
            </w:r>
            <w:proofErr w:type="spellEnd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C4</w:t>
            </w:r>
            <w:proofErr w:type="spellEnd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)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KAS II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AD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DGAT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Ole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GPAT9 gene.</w:t>
            </w:r>
          </w:p>
        </w:tc>
        <w:tc>
          <w:tcPr>
            <w:tcW w:w="2122" w:type="dxa"/>
          </w:tcPr>
          <w:p w14:paraId="5DB5C9F2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C1</w:t>
            </w:r>
            <w:proofErr w:type="spellEnd"/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C2</w:t>
            </w:r>
            <w:proofErr w:type="spellEnd"/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I</w:t>
            </w:r>
            <w:proofErr w:type="spellEnd"/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, </w:t>
            </w:r>
            <w:proofErr w:type="spellStart"/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ZIP</w:t>
            </w:r>
            <w:proofErr w:type="spellEnd"/>
          </w:p>
        </w:tc>
        <w:tc>
          <w:tcPr>
            <w:tcW w:w="2122" w:type="dxa"/>
          </w:tcPr>
          <w:p w14:paraId="22112813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Tang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8)</w:t>
            </w:r>
          </w:p>
          <w:p w14:paraId="073B2E9B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v</w:t>
            </w:r>
            <w:proofErr w:type="spellEnd"/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20)</w:t>
            </w:r>
          </w:p>
        </w:tc>
      </w:tr>
      <w:tr w:rsidR="00D04A57" w:rsidRPr="00D04A57" w14:paraId="29EACB9E" w14:textId="77777777" w:rsidTr="009F674B">
        <w:trPr>
          <w:trHeight w:val="487"/>
          <w:jc w:val="center"/>
        </w:trPr>
        <w:tc>
          <w:tcPr>
            <w:tcW w:w="817" w:type="dxa"/>
          </w:tcPr>
          <w:p w14:paraId="7EE6EFC3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</w:p>
        </w:tc>
        <w:tc>
          <w:tcPr>
            <w:tcW w:w="2089" w:type="dxa"/>
          </w:tcPr>
          <w:p w14:paraId="7C891076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nflower (+, *)</w:t>
            </w:r>
          </w:p>
        </w:tc>
        <w:tc>
          <w:tcPr>
            <w:tcW w:w="4129" w:type="dxa"/>
          </w:tcPr>
          <w:p w14:paraId="31496C30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KCSs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Oleosins.</w:t>
            </w:r>
          </w:p>
        </w:tc>
        <w:tc>
          <w:tcPr>
            <w:tcW w:w="2122" w:type="dxa"/>
          </w:tcPr>
          <w:p w14:paraId="68C847E0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I1</w:t>
            </w:r>
          </w:p>
        </w:tc>
        <w:tc>
          <w:tcPr>
            <w:tcW w:w="2122" w:type="dxa"/>
          </w:tcPr>
          <w:p w14:paraId="667A3F6E" w14:textId="4B85319A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González-</w:t>
            </w:r>
            <w:proofErr w:type="spellStart"/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ellado</w:t>
            </w:r>
            <w:proofErr w:type="spellEnd"/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9)</w:t>
            </w:r>
          </w:p>
          <w:p w14:paraId="7AE03DBE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Moreno-Pérez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21)</w:t>
            </w:r>
          </w:p>
          <w:p w14:paraId="07AD999D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4A57" w:rsidRPr="00D04A57" w14:paraId="05091189" w14:textId="77777777" w:rsidTr="009F674B">
        <w:trPr>
          <w:trHeight w:val="487"/>
          <w:jc w:val="center"/>
        </w:trPr>
        <w:tc>
          <w:tcPr>
            <w:tcW w:w="817" w:type="dxa"/>
          </w:tcPr>
          <w:p w14:paraId="2F922CFD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</w:p>
        </w:tc>
        <w:tc>
          <w:tcPr>
            <w:tcW w:w="2089" w:type="dxa"/>
          </w:tcPr>
          <w:p w14:paraId="15D4AF6B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ybean (+, *)</w:t>
            </w:r>
          </w:p>
        </w:tc>
        <w:tc>
          <w:tcPr>
            <w:tcW w:w="4129" w:type="dxa"/>
          </w:tcPr>
          <w:p w14:paraId="1B5A569E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BI3b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NFYA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FAD2-1B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DGAT1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WEET39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Oleo1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FATB1a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PDAT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PLDα1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GPAT 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genes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DGAT2B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DP1.</w:t>
            </w:r>
          </w:p>
        </w:tc>
        <w:tc>
          <w:tcPr>
            <w:tcW w:w="2122" w:type="dxa"/>
          </w:tcPr>
          <w:p w14:paraId="73B9AE75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C2</w:t>
            </w:r>
          </w:p>
        </w:tc>
        <w:tc>
          <w:tcPr>
            <w:tcW w:w="2122" w:type="dxa"/>
          </w:tcPr>
          <w:p w14:paraId="3566AE26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Yang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9)</w:t>
            </w:r>
          </w:p>
          <w:p w14:paraId="3F33B428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Zhang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8)</w:t>
            </w:r>
          </w:p>
          <w:p w14:paraId="3D933FE4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Miao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20)</w:t>
            </w:r>
          </w:p>
          <w:p w14:paraId="5506F41B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Zhang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9)</w:t>
            </w:r>
          </w:p>
          <w:p w14:paraId="06CF8754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Liu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20)</w:t>
            </w:r>
          </w:p>
          <w:p w14:paraId="62875AFC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skandari</w:t>
            </w:r>
            <w:proofErr w:type="spellEnd"/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3)</w:t>
            </w:r>
          </w:p>
          <w:p w14:paraId="7DBA5B99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Kanai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9)</w:t>
            </w:r>
          </w:p>
          <w:p w14:paraId="7158E58E" w14:textId="1C07CCF0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Manan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7)</w:t>
            </w:r>
          </w:p>
          <w:p w14:paraId="7A6B64DB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4A57" w:rsidRPr="00D04A57" w14:paraId="6354B2C0" w14:textId="77777777" w:rsidTr="009F674B">
        <w:trPr>
          <w:trHeight w:val="474"/>
          <w:jc w:val="center"/>
        </w:trPr>
        <w:tc>
          <w:tcPr>
            <w:tcW w:w="817" w:type="dxa"/>
          </w:tcPr>
          <w:p w14:paraId="47F25E81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</w:p>
        </w:tc>
        <w:tc>
          <w:tcPr>
            <w:tcW w:w="2089" w:type="dxa"/>
          </w:tcPr>
          <w:p w14:paraId="38205B5F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eseed (+, *)</w:t>
            </w:r>
          </w:p>
        </w:tc>
        <w:tc>
          <w:tcPr>
            <w:tcW w:w="4129" w:type="dxa"/>
          </w:tcPr>
          <w:p w14:paraId="4C5E238D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CCase</w:t>
            </w:r>
            <w:proofErr w:type="spellEnd"/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atA</w:t>
            </w:r>
            <w:proofErr w:type="spellEnd"/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atB</w:t>
            </w:r>
            <w:proofErr w:type="spellEnd"/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AD2</w:t>
            </w:r>
            <w:proofErr w:type="spellEnd"/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AD3</w:t>
            </w:r>
            <w:proofErr w:type="spellEnd"/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GAT</w:t>
            </w:r>
            <w:proofErr w:type="spellEnd"/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FAR</w:t>
            </w:r>
            <w:proofErr w:type="spellEnd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gene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Acyl-CoA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ynthetase2</w:t>
            </w:r>
            <w:proofErr w:type="spellEnd"/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PDH</w:t>
            </w:r>
            <w:proofErr w:type="spellEnd"/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PAT</w:t>
            </w:r>
            <w:proofErr w:type="spellEnd"/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cLPAAT</w:t>
            </w:r>
            <w:proofErr w:type="spellEnd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2122" w:type="dxa"/>
          </w:tcPr>
          <w:p w14:paraId="5286C278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nWRI1, BnLEC1, BnLACS2, AtGDSL1, BnGDSL1, WRKY6</w:t>
            </w:r>
          </w:p>
        </w:tc>
        <w:tc>
          <w:tcPr>
            <w:tcW w:w="2122" w:type="dxa"/>
          </w:tcPr>
          <w:p w14:paraId="16DF652A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Sharma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2)</w:t>
            </w:r>
          </w:p>
          <w:p w14:paraId="1338C17F" w14:textId="3CA6E772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arunarathna</w:t>
            </w:r>
            <w:proofErr w:type="spellEnd"/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20)</w:t>
            </w:r>
          </w:p>
          <w:p w14:paraId="0363D253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Ding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2020)</w:t>
            </w:r>
          </w:p>
          <w:p w14:paraId="27885B92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Liu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2015)</w:t>
            </w:r>
          </w:p>
          <w:p w14:paraId="352DCA54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Wu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4)</w:t>
            </w:r>
          </w:p>
          <w:p w14:paraId="38B7CDA3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Ding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9)</w:t>
            </w:r>
          </w:p>
          <w:p w14:paraId="7E58A6E0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Song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20)</w:t>
            </w:r>
          </w:p>
          <w:p w14:paraId="2A06D637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4A57" w:rsidRPr="00D04A57" w14:paraId="003965B3" w14:textId="77777777" w:rsidTr="009F674B">
        <w:trPr>
          <w:trHeight w:val="487"/>
          <w:jc w:val="center"/>
        </w:trPr>
        <w:tc>
          <w:tcPr>
            <w:tcW w:w="817" w:type="dxa"/>
          </w:tcPr>
          <w:p w14:paraId="435A677C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6.</w:t>
            </w:r>
          </w:p>
        </w:tc>
        <w:tc>
          <w:tcPr>
            <w:tcW w:w="2089" w:type="dxa"/>
          </w:tcPr>
          <w:p w14:paraId="7E40E3EC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p (+, *)</w:t>
            </w:r>
          </w:p>
        </w:tc>
        <w:tc>
          <w:tcPr>
            <w:tcW w:w="4129" w:type="dxa"/>
          </w:tcPr>
          <w:p w14:paraId="1A74D9CF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elta 12 and delta 15 desaturase genes.</w:t>
            </w:r>
          </w:p>
        </w:tc>
        <w:tc>
          <w:tcPr>
            <w:tcW w:w="2122" w:type="dxa"/>
          </w:tcPr>
          <w:p w14:paraId="0FD4A475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2" w:type="dxa"/>
          </w:tcPr>
          <w:p w14:paraId="6BB5D034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ielecka</w:t>
            </w:r>
            <w:proofErr w:type="spellEnd"/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4)</w:t>
            </w:r>
          </w:p>
          <w:p w14:paraId="39014178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4A57" w:rsidRPr="00D04A57" w14:paraId="19D783A5" w14:textId="77777777" w:rsidTr="009F674B">
        <w:trPr>
          <w:trHeight w:val="487"/>
          <w:jc w:val="center"/>
        </w:trPr>
        <w:tc>
          <w:tcPr>
            <w:tcW w:w="817" w:type="dxa"/>
          </w:tcPr>
          <w:p w14:paraId="34FF33FC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</w:p>
        </w:tc>
        <w:tc>
          <w:tcPr>
            <w:tcW w:w="2089" w:type="dxa"/>
          </w:tcPr>
          <w:p w14:paraId="3D7A079E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n (+, *)</w:t>
            </w:r>
          </w:p>
        </w:tc>
        <w:tc>
          <w:tcPr>
            <w:tcW w:w="4129" w:type="dxa"/>
          </w:tcPr>
          <w:p w14:paraId="0D82FBB0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BAP1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D04A57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DGAT</w:t>
            </w:r>
            <w:r w:rsidRPr="00D04A5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 xml:space="preserve"> SAD1 gene</w:t>
            </w:r>
            <w:r w:rsidRPr="00D04A5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2122" w:type="dxa"/>
          </w:tcPr>
          <w:p w14:paraId="74FE46C2" w14:textId="77777777" w:rsidR="00D04A57" w:rsidRPr="00D04A57" w:rsidRDefault="00D04A57" w:rsidP="00D04A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I1, TCP4, LEC1</w:t>
            </w:r>
          </w:p>
          <w:p w14:paraId="59ED66AD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2" w:type="dxa"/>
          </w:tcPr>
          <w:p w14:paraId="0388F1C3" w14:textId="77777777" w:rsidR="00D04A57" w:rsidRPr="00D04A57" w:rsidRDefault="00D04A57" w:rsidP="00D04A57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López-Ribera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014)</w:t>
            </w:r>
          </w:p>
          <w:p w14:paraId="37AF836F" w14:textId="77777777" w:rsidR="00D04A57" w:rsidRPr="00D04A57" w:rsidRDefault="00D04A57" w:rsidP="00D04A57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Yan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8)</w:t>
            </w:r>
          </w:p>
          <w:p w14:paraId="6351F8A3" w14:textId="77777777" w:rsidR="00D04A57" w:rsidRPr="00D04A57" w:rsidRDefault="00D04A57" w:rsidP="00D04A57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Du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6)</w:t>
            </w:r>
          </w:p>
          <w:p w14:paraId="5ABC71B6" w14:textId="77777777" w:rsidR="00D04A57" w:rsidRPr="00D04A57" w:rsidRDefault="00D04A57" w:rsidP="00D04A57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Shen,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0)</w:t>
            </w:r>
          </w:p>
          <w:p w14:paraId="0A632D8F" w14:textId="77777777" w:rsidR="00D04A57" w:rsidRPr="00D04A57" w:rsidRDefault="00D04A57" w:rsidP="00D04A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4A57" w:rsidRPr="00D04A57" w14:paraId="6E507DFF" w14:textId="77777777" w:rsidTr="009F674B">
        <w:trPr>
          <w:trHeight w:val="487"/>
          <w:jc w:val="center"/>
        </w:trPr>
        <w:tc>
          <w:tcPr>
            <w:tcW w:w="817" w:type="dxa"/>
          </w:tcPr>
          <w:p w14:paraId="7BE2095C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</w:t>
            </w:r>
          </w:p>
        </w:tc>
        <w:tc>
          <w:tcPr>
            <w:tcW w:w="2089" w:type="dxa"/>
          </w:tcPr>
          <w:p w14:paraId="298E0602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ame (+, *)</w:t>
            </w:r>
          </w:p>
        </w:tc>
        <w:tc>
          <w:tcPr>
            <w:tcW w:w="4129" w:type="dxa"/>
          </w:tcPr>
          <w:p w14:paraId="488950AB" w14:textId="77777777" w:rsidR="00D04A57" w:rsidRPr="00D04A57" w:rsidRDefault="00D04A57" w:rsidP="00D04A5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GPAT</w:t>
            </w:r>
            <w:proofErr w:type="spellEnd"/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 and 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DGAT</w:t>
            </w:r>
            <w:proofErr w:type="spellEnd"/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 genes</w:t>
            </w:r>
            <w:r w:rsidRPr="00D04A5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ACCase</w:t>
            </w:r>
            <w:proofErr w:type="spellEnd"/>
            <w:r w:rsidRPr="00D04A5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 ACP</w:t>
            </w:r>
            <w:r w:rsidRPr="00D04A5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PDAT</w:t>
            </w:r>
            <w:proofErr w:type="spellEnd"/>
            <w:r w:rsidRPr="00D04A5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Pr="00D04A5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nd 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PDCT</w:t>
            </w:r>
            <w:proofErr w:type="spellEnd"/>
            <w:r w:rsidRPr="00D04A5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LPAAT</w:t>
            </w:r>
            <w:proofErr w:type="spellEnd"/>
            <w:r w:rsidRPr="00D04A5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N</w:t>
            </w:r>
            <w:r w:rsidRPr="00D04A57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sLTPs</w:t>
            </w:r>
            <w:proofErr w:type="spellEnd"/>
            <w:r w:rsidRPr="00D04A5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caleosin</w:t>
            </w:r>
            <w:proofErr w:type="spellEnd"/>
            <w:r w:rsidRPr="00D04A5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steroleosin</w:t>
            </w:r>
            <w:proofErr w:type="spellEnd"/>
            <w:r w:rsidRPr="00D04A57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 xml:space="preserve"> and Oleosins. </w:t>
            </w:r>
          </w:p>
          <w:p w14:paraId="56E89712" w14:textId="77777777" w:rsidR="00D04A57" w:rsidRPr="00D04A57" w:rsidRDefault="00D04A57" w:rsidP="00D04A57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  <w:p w14:paraId="33F87D68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2" w:type="dxa"/>
          </w:tcPr>
          <w:p w14:paraId="5EEFDFE3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2" w:type="dxa"/>
          </w:tcPr>
          <w:p w14:paraId="336CF0E4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Wang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9)</w:t>
            </w:r>
          </w:p>
          <w:p w14:paraId="7562241B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Lin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05)</w:t>
            </w:r>
          </w:p>
          <w:p w14:paraId="51101260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Song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21)</w:t>
            </w:r>
          </w:p>
          <w:p w14:paraId="709DBC5F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4A57" w:rsidRPr="00D04A57" w14:paraId="51DA8A95" w14:textId="77777777" w:rsidTr="009F674B">
        <w:trPr>
          <w:trHeight w:val="474"/>
          <w:jc w:val="center"/>
        </w:trPr>
        <w:tc>
          <w:tcPr>
            <w:tcW w:w="817" w:type="dxa"/>
          </w:tcPr>
          <w:p w14:paraId="20FE98A6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</w:p>
        </w:tc>
        <w:tc>
          <w:tcPr>
            <w:tcW w:w="2089" w:type="dxa"/>
          </w:tcPr>
          <w:p w14:paraId="6232D944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ce (+, *)</w:t>
            </w:r>
          </w:p>
        </w:tc>
        <w:tc>
          <w:tcPr>
            <w:tcW w:w="4129" w:type="dxa"/>
          </w:tcPr>
          <w:p w14:paraId="53C5F20C" w14:textId="77777777" w:rsidR="00D04A57" w:rsidRPr="00D04A57" w:rsidRDefault="00D04A57" w:rsidP="00D04A5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GAT1.</w:t>
            </w:r>
          </w:p>
        </w:tc>
        <w:tc>
          <w:tcPr>
            <w:tcW w:w="2122" w:type="dxa"/>
          </w:tcPr>
          <w:p w14:paraId="6BE3A939" w14:textId="77777777" w:rsidR="00D04A57" w:rsidRPr="00D04A57" w:rsidRDefault="00D04A57" w:rsidP="00D04A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I1,</w:t>
            </w:r>
          </w:p>
          <w:p w14:paraId="17DFDB02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2" w:type="dxa"/>
          </w:tcPr>
          <w:p w14:paraId="01E19367" w14:textId="77777777" w:rsidR="00D04A57" w:rsidRPr="00D04A57" w:rsidRDefault="00D04A57" w:rsidP="00D04A57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hunia</w:t>
            </w:r>
            <w:proofErr w:type="spellEnd"/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21)</w:t>
            </w:r>
          </w:p>
          <w:p w14:paraId="45E08852" w14:textId="77777777" w:rsidR="00D04A57" w:rsidRPr="00D04A57" w:rsidRDefault="00D04A57" w:rsidP="00D04A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4A57" w:rsidRPr="00D04A57" w14:paraId="1A7B4B1C" w14:textId="77777777" w:rsidTr="009F674B">
        <w:trPr>
          <w:trHeight w:val="487"/>
          <w:jc w:val="center"/>
        </w:trPr>
        <w:tc>
          <w:tcPr>
            <w:tcW w:w="817" w:type="dxa"/>
          </w:tcPr>
          <w:p w14:paraId="480349F9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</w:t>
            </w:r>
          </w:p>
        </w:tc>
        <w:tc>
          <w:tcPr>
            <w:tcW w:w="2089" w:type="dxa"/>
          </w:tcPr>
          <w:p w14:paraId="4139B91D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lla (*)</w:t>
            </w:r>
          </w:p>
        </w:tc>
        <w:tc>
          <w:tcPr>
            <w:tcW w:w="4129" w:type="dxa"/>
          </w:tcPr>
          <w:p w14:paraId="5E7F5757" w14:textId="77777777" w:rsidR="00D04A57" w:rsidRPr="00D04A57" w:rsidRDefault="00D04A57" w:rsidP="00D04A5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CCP α- CT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BCβ-CT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MCAAT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KASIII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KASI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KAR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HAD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EAR, FATB, FATA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AAD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PCH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G3PDH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GPAT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LPAAT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PAP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DGAT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PDCT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PDAT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FAD2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LPCAT.</w:t>
            </w:r>
          </w:p>
          <w:p w14:paraId="56467B39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2" w:type="dxa"/>
          </w:tcPr>
          <w:p w14:paraId="68F212A5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WRI1, LEC1, FUS3 ABI3and GL2.</w:t>
            </w:r>
          </w:p>
        </w:tc>
        <w:tc>
          <w:tcPr>
            <w:tcW w:w="2122" w:type="dxa"/>
          </w:tcPr>
          <w:p w14:paraId="29C23516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Liao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8)</w:t>
            </w:r>
          </w:p>
        </w:tc>
      </w:tr>
      <w:tr w:rsidR="00D04A57" w:rsidRPr="00D04A57" w14:paraId="25A36A55" w14:textId="77777777" w:rsidTr="009F674B">
        <w:trPr>
          <w:trHeight w:val="487"/>
          <w:jc w:val="center"/>
        </w:trPr>
        <w:tc>
          <w:tcPr>
            <w:tcW w:w="817" w:type="dxa"/>
          </w:tcPr>
          <w:p w14:paraId="06FD3AE8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</w:t>
            </w:r>
          </w:p>
        </w:tc>
        <w:tc>
          <w:tcPr>
            <w:tcW w:w="2089" w:type="dxa"/>
          </w:tcPr>
          <w:p w14:paraId="3BC97F91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er flax (*)</w:t>
            </w:r>
          </w:p>
        </w:tc>
        <w:tc>
          <w:tcPr>
            <w:tcW w:w="4129" w:type="dxa"/>
          </w:tcPr>
          <w:p w14:paraId="3C2FBABD" w14:textId="77777777" w:rsidR="00D04A57" w:rsidRPr="00D04A57" w:rsidRDefault="00D04A57" w:rsidP="00D04A57">
            <w:pPr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LPAAT</w:t>
            </w:r>
            <w:r w:rsidRPr="00D04A5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Pr="00D04A57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β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ketoacyl CoA synthase</w:t>
            </w:r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AE</w:t>
            </w:r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gram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D</w:t>
            </w:r>
            <w:proofErr w:type="gramEnd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d FAD</w:t>
            </w:r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EOSIN.</w:t>
            </w:r>
          </w:p>
          <w:p w14:paraId="0E1BAF11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2" w:type="dxa"/>
          </w:tcPr>
          <w:p w14:paraId="5717E0D0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2" w:type="dxa"/>
          </w:tcPr>
          <w:p w14:paraId="4A1869E6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bau1"/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hyperlink r:id="rId8" w:anchor="!" w:history="1">
              <w:r w:rsidRPr="00D04A57">
                <w:rPr>
                  <w:rFonts w:ascii="Times New Roman" w:hAnsi="Times New Roman" w:cs="Times New Roman"/>
                  <w:sz w:val="24"/>
                  <w:szCs w:val="24"/>
                </w:rPr>
                <w:t>Hall</w:t>
              </w:r>
            </w:hyperlink>
            <w:bookmarkEnd w:id="2"/>
            <w:r w:rsidRPr="00D04A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., 2016)</w:t>
            </w:r>
          </w:p>
        </w:tc>
      </w:tr>
      <w:tr w:rsidR="00D04A57" w:rsidRPr="00D04A57" w14:paraId="0C892DF2" w14:textId="77777777" w:rsidTr="009F674B">
        <w:trPr>
          <w:trHeight w:val="474"/>
          <w:jc w:val="center"/>
        </w:trPr>
        <w:tc>
          <w:tcPr>
            <w:tcW w:w="817" w:type="dxa"/>
          </w:tcPr>
          <w:p w14:paraId="09330730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</w:t>
            </w:r>
          </w:p>
        </w:tc>
        <w:tc>
          <w:tcPr>
            <w:tcW w:w="2089" w:type="dxa"/>
          </w:tcPr>
          <w:p w14:paraId="05A77AC8" w14:textId="65307CFE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fflower (*)</w:t>
            </w:r>
          </w:p>
        </w:tc>
        <w:tc>
          <w:tcPr>
            <w:tcW w:w="4129" w:type="dxa"/>
          </w:tcPr>
          <w:p w14:paraId="051E02EE" w14:textId="77777777" w:rsidR="00D04A57" w:rsidRPr="00D04A57" w:rsidRDefault="00D04A57" w:rsidP="00D04A57">
            <w:pPr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HLAT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α-PDHC</w:t>
            </w:r>
            <w:r w:rsidRPr="00D04A5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β-PDHC</w:t>
            </w:r>
            <w:r w:rsidRPr="00D04A5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PDP</w:t>
            </w:r>
            <w:r w:rsidRPr="00D04A5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α-CT</w:t>
            </w:r>
            <w:r w:rsidRPr="00D04A5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β-CT</w:t>
            </w:r>
            <w:r w:rsidRPr="00D04A5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BCCP</w:t>
            </w:r>
            <w:r w:rsidRPr="00D04A5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MCAAT</w:t>
            </w:r>
            <w:r w:rsidRPr="00D04A5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FAD6</w:t>
            </w:r>
            <w:r w:rsidRPr="00D04A5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FAD7/8</w:t>
            </w:r>
            <w:r w:rsidRPr="00D04A5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Oleate desaturase</w:t>
            </w:r>
            <w:r w:rsidRPr="00D04A5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LACS</w:t>
            </w:r>
            <w:r w:rsidRPr="00D04A5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CAT</w:t>
            </w:r>
            <w:proofErr w:type="spellEnd"/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/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lyso-PAF</w:t>
            </w:r>
            <w:proofErr w:type="spellEnd"/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acetyltransferase</w:t>
            </w:r>
            <w:r w:rsidRPr="00D04A5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DAT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Diacylglycerol choline phosphotransferase.</w:t>
            </w:r>
          </w:p>
          <w:p w14:paraId="6B6327BF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2" w:type="dxa"/>
          </w:tcPr>
          <w:p w14:paraId="55F8A892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2" w:type="dxa"/>
          </w:tcPr>
          <w:p w14:paraId="3F67CF51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Li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21)</w:t>
            </w:r>
          </w:p>
        </w:tc>
      </w:tr>
      <w:tr w:rsidR="00D04A57" w:rsidRPr="00D04A57" w14:paraId="281082D4" w14:textId="77777777" w:rsidTr="009F674B">
        <w:trPr>
          <w:trHeight w:val="487"/>
          <w:jc w:val="center"/>
        </w:trPr>
        <w:tc>
          <w:tcPr>
            <w:tcW w:w="817" w:type="dxa"/>
          </w:tcPr>
          <w:p w14:paraId="05B45663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</w:t>
            </w:r>
          </w:p>
        </w:tc>
        <w:tc>
          <w:tcPr>
            <w:tcW w:w="2089" w:type="dxa"/>
          </w:tcPr>
          <w:p w14:paraId="7262D3A7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ve (+, *)</w:t>
            </w:r>
          </w:p>
        </w:tc>
        <w:tc>
          <w:tcPr>
            <w:tcW w:w="4129" w:type="dxa"/>
          </w:tcPr>
          <w:p w14:paraId="545E96A4" w14:textId="77777777" w:rsidR="00D04A57" w:rsidRPr="00D04A57" w:rsidRDefault="00D04A57" w:rsidP="00D04A57">
            <w:pPr>
              <w:shd w:val="clear" w:color="auto" w:fill="FFFFFF"/>
              <w:spacing w:line="276" w:lineRule="auto"/>
              <w:jc w:val="both"/>
              <w:outlineLvl w:val="3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bZIPs</w:t>
            </w:r>
            <w:proofErr w:type="spellEnd"/>
            <w:r w:rsidRPr="00D04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  <w:lang w:eastAsia="en-IN" w:bidi="hi-IN"/>
              </w:rPr>
              <w:t>LPG genes</w:t>
            </w:r>
            <w:r w:rsidRPr="00D04A5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  <w:lang w:eastAsia="en-IN" w:bidi="hi-IN"/>
              </w:rPr>
              <w:t xml:space="preserve"> </w:t>
            </w:r>
            <w:proofErr w:type="spellStart"/>
            <w:r w:rsidRPr="00D04A57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  <w:lang w:eastAsia="en-IN" w:bidi="hi-IN"/>
              </w:rPr>
              <w:t>KASII.6</w:t>
            </w:r>
            <w:proofErr w:type="spellEnd"/>
            <w:r w:rsidRPr="00D04A57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  <w:lang w:eastAsia="en-IN" w:bidi="hi-IN"/>
              </w:rPr>
              <w:t> </w:t>
            </w:r>
            <w:proofErr w:type="spellStart"/>
            <w:r w:rsidRPr="00D04A57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  <w:lang w:eastAsia="en-IN" w:bidi="hi-IN"/>
              </w:rPr>
              <w:t>KASIII.1</w:t>
            </w:r>
            <w:proofErr w:type="spellEnd"/>
            <w:r w:rsidRPr="00D04A5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  <w:lang w:eastAsia="en-IN" w:bidi="hi-IN"/>
              </w:rPr>
              <w:t xml:space="preserve"> </w:t>
            </w:r>
            <w:proofErr w:type="spellStart"/>
            <w:r w:rsidRPr="00D04A57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  <w:lang w:eastAsia="en-IN" w:bidi="hi-IN"/>
              </w:rPr>
              <w:t>LPAAT2</w:t>
            </w:r>
            <w:proofErr w:type="spellEnd"/>
            <w:r w:rsidRPr="00D04A5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  <w:lang w:eastAsia="en-IN" w:bidi="hi-IN"/>
              </w:rPr>
              <w:t xml:space="preserve"> DGAT1</w:t>
            </w:r>
            <w:r w:rsidRPr="00D04A5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  <w:lang w:eastAsia="en-IN" w:bidi="hi-IN"/>
              </w:rPr>
              <w:t xml:space="preserve"> ACC.1</w:t>
            </w:r>
            <w:r w:rsidRPr="00D04A5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  <w:lang w:eastAsia="en-IN" w:bidi="hi-IN"/>
              </w:rPr>
              <w:t xml:space="preserve"> BCCP.1</w:t>
            </w:r>
            <w:r w:rsidRPr="00D04A5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  <w:lang w:eastAsia="en-IN" w:bidi="hi-IN"/>
              </w:rPr>
              <w:t xml:space="preserve"> SACPD 1</w:t>
            </w:r>
            <w:r w:rsidRPr="00D04A5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  <w:lang w:eastAsia="en-IN" w:bidi="hi-IN"/>
              </w:rPr>
              <w:t xml:space="preserve"> </w:t>
            </w:r>
            <w:r w:rsidRPr="00D04A5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 w:bidi="hi-IN"/>
              </w:rPr>
              <w:t>2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  <w:lang w:eastAsia="en-IN" w:bidi="hi-IN"/>
              </w:rPr>
              <w:t>4</w:t>
            </w:r>
            <w:r w:rsidRPr="00D04A5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  <w:lang w:eastAsia="en-IN" w:bidi="hi-IN"/>
              </w:rPr>
              <w:t xml:space="preserve"> FAD2 4,5</w:t>
            </w:r>
            <w:r w:rsidRPr="00D04A5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  <w:lang w:eastAsia="en-IN" w:bidi="hi-IN"/>
              </w:rPr>
              <w:t xml:space="preserve"> GPAT5.</w:t>
            </w:r>
          </w:p>
          <w:p w14:paraId="4BC5FDD9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2" w:type="dxa"/>
          </w:tcPr>
          <w:p w14:paraId="05A859BC" w14:textId="77777777" w:rsidR="00D04A57" w:rsidRPr="00D04A57" w:rsidRDefault="00D04A57" w:rsidP="00D04A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ZIP</w:t>
            </w:r>
            <w:proofErr w:type="spellEnd"/>
          </w:p>
          <w:p w14:paraId="268723FE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2" w:type="dxa"/>
          </w:tcPr>
          <w:p w14:paraId="297C7E92" w14:textId="77777777" w:rsidR="00D04A57" w:rsidRPr="00D04A57" w:rsidRDefault="00D04A57" w:rsidP="00D04A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Rong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20)</w:t>
            </w:r>
          </w:p>
        </w:tc>
      </w:tr>
      <w:tr w:rsidR="00D04A57" w:rsidRPr="00D04A57" w14:paraId="5427BEDD" w14:textId="77777777" w:rsidTr="009F674B">
        <w:trPr>
          <w:trHeight w:val="487"/>
          <w:jc w:val="center"/>
        </w:trPr>
        <w:tc>
          <w:tcPr>
            <w:tcW w:w="817" w:type="dxa"/>
          </w:tcPr>
          <w:p w14:paraId="1C77C60D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</w:t>
            </w:r>
          </w:p>
        </w:tc>
        <w:tc>
          <w:tcPr>
            <w:tcW w:w="2089" w:type="dxa"/>
          </w:tcPr>
          <w:p w14:paraId="39F59BB1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- oil tree (*)</w:t>
            </w:r>
          </w:p>
        </w:tc>
        <w:tc>
          <w:tcPr>
            <w:tcW w:w="4129" w:type="dxa"/>
          </w:tcPr>
          <w:p w14:paraId="1E62AD45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i/>
                <w:iCs/>
                <w:color w:val="202020"/>
                <w:sz w:val="24"/>
                <w:szCs w:val="24"/>
                <w:shd w:val="clear" w:color="auto" w:fill="FFFFFF"/>
              </w:rPr>
            </w:pP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s</w:t>
            </w:r>
            <w:proofErr w:type="spellEnd"/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mk</w:t>
            </w:r>
            <w:proofErr w:type="spellEnd"/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dr</w:t>
            </w:r>
            <w:proofErr w:type="spellEnd"/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ds</w:t>
            </w:r>
            <w:proofErr w:type="spellEnd"/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xs</w:t>
            </w:r>
            <w:proofErr w:type="spellEnd"/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xr</w:t>
            </w:r>
            <w:proofErr w:type="spellEnd"/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gpps</w:t>
            </w:r>
            <w:proofErr w:type="spellEnd"/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d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ps</w:t>
            </w:r>
            <w:proofErr w:type="spellEnd"/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mgr</w:t>
            </w:r>
            <w:proofErr w:type="spellEnd"/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pps</w:t>
            </w:r>
            <w:proofErr w:type="spellEnd"/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vk</w:t>
            </w:r>
            <w:proofErr w:type="spellEnd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d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d</w:t>
            </w:r>
            <w:proofErr w:type="spellEnd"/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PS</w:t>
            </w:r>
            <w:proofErr w:type="spellEnd"/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amilies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Sb</w:t>
            </w:r>
            <w:proofErr w:type="spellEnd"/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Sg</w:t>
            </w:r>
            <w:proofErr w:type="spellEnd"/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PS</w:t>
            </w:r>
            <w:proofErr w:type="spellEnd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gene family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Sa</w:t>
            </w:r>
            <w:proofErr w:type="spellEnd"/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color w:val="202020"/>
                <w:sz w:val="24"/>
                <w:szCs w:val="24"/>
                <w:shd w:val="clear" w:color="auto" w:fill="FFFFFF"/>
              </w:rPr>
              <w:t>dxs2</w:t>
            </w:r>
            <w:proofErr w:type="spellEnd"/>
            <w:r w:rsidRPr="00D04A57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20202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color w:val="202020"/>
                <w:sz w:val="24"/>
                <w:szCs w:val="24"/>
                <w:shd w:val="clear" w:color="auto" w:fill="FFFFFF"/>
              </w:rPr>
              <w:t>mct</w:t>
            </w:r>
            <w:proofErr w:type="spellEnd"/>
            <w:r w:rsidRPr="00D04A57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20202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color w:val="202020"/>
                <w:sz w:val="24"/>
                <w:szCs w:val="24"/>
                <w:shd w:val="clear" w:color="auto" w:fill="FFFFFF"/>
              </w:rPr>
              <w:t>hmgs1</w:t>
            </w:r>
            <w:proofErr w:type="spellEnd"/>
            <w:r w:rsidRPr="00D04A57">
              <w:rPr>
                <w:rFonts w:ascii="Times New Roman" w:hAnsi="Times New Roman" w:cs="Times New Roman"/>
                <w:i/>
                <w:iCs/>
                <w:color w:val="202020"/>
                <w:sz w:val="24"/>
                <w:szCs w:val="24"/>
                <w:shd w:val="clear" w:color="auto" w:fill="FFFFFF"/>
              </w:rPr>
              <w:t> and ippi1 and ippi2.</w:t>
            </w:r>
          </w:p>
          <w:p w14:paraId="4A9DECFC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2" w:type="dxa"/>
          </w:tcPr>
          <w:p w14:paraId="27994CE0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MYB-like, AP2/ERF, MYC and WRKY classes.</w:t>
            </w:r>
          </w:p>
        </w:tc>
        <w:tc>
          <w:tcPr>
            <w:tcW w:w="2122" w:type="dxa"/>
          </w:tcPr>
          <w:p w14:paraId="3F26F23C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Webb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3)</w:t>
            </w:r>
          </w:p>
        </w:tc>
      </w:tr>
      <w:tr w:rsidR="00D04A57" w:rsidRPr="00D04A57" w14:paraId="531B2ACB" w14:textId="77777777" w:rsidTr="009F674B">
        <w:trPr>
          <w:trHeight w:val="474"/>
          <w:jc w:val="center"/>
        </w:trPr>
        <w:tc>
          <w:tcPr>
            <w:tcW w:w="817" w:type="dxa"/>
          </w:tcPr>
          <w:p w14:paraId="13D200AD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</w:t>
            </w:r>
          </w:p>
        </w:tc>
        <w:tc>
          <w:tcPr>
            <w:tcW w:w="2089" w:type="dxa"/>
          </w:tcPr>
          <w:p w14:paraId="7A709EE6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il palm (+, *)</w:t>
            </w:r>
          </w:p>
        </w:tc>
        <w:tc>
          <w:tcPr>
            <w:tcW w:w="4129" w:type="dxa"/>
          </w:tcPr>
          <w:p w14:paraId="4D8CC448" w14:textId="77777777" w:rsidR="00D04A57" w:rsidRPr="00D04A57" w:rsidRDefault="00D04A57" w:rsidP="00D04A5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>PDH</w:t>
            </w:r>
            <w:r w:rsidRPr="00D04A57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>ACCase</w:t>
            </w:r>
            <w:proofErr w:type="spellEnd"/>
            <w:r w:rsidRPr="00D04A57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 xml:space="preserve"> MA</w:t>
            </w:r>
            <w:r w:rsidRPr="00D04A57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 xml:space="preserve"> KAS</w:t>
            </w:r>
            <w:r w:rsidRPr="00D04A57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 xml:space="preserve"> ACP</w:t>
            </w:r>
            <w:r w:rsidRPr="00D04A57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 xml:space="preserve"> KAR</w:t>
            </w:r>
            <w:r w:rsidRPr="00D04A57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 xml:space="preserve"> HAD</w:t>
            </w:r>
            <w:r w:rsidRPr="00D04A57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 xml:space="preserve"> EAR</w:t>
            </w:r>
            <w:r w:rsidRPr="00D04A57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 xml:space="preserve"> TECR</w:t>
            </w:r>
            <w:r w:rsidRPr="00D04A57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 xml:space="preserve"> SAD</w:t>
            </w:r>
            <w:r w:rsidRPr="00D04A57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 xml:space="preserve"> FAT</w:t>
            </w:r>
            <w:r w:rsidRPr="00D04A57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 xml:space="preserve"> G3PDH</w:t>
            </w:r>
            <w:r w:rsidRPr="00D04A57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 xml:space="preserve"> LACS</w:t>
            </w:r>
            <w:r w:rsidRPr="00D04A57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 xml:space="preserve"> GPAT</w:t>
            </w:r>
            <w:r w:rsidRPr="00D04A57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 xml:space="preserve"> LPAAT</w:t>
            </w:r>
            <w:r w:rsidRPr="00D04A57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 xml:space="preserve"> PAP</w:t>
            </w:r>
            <w:r w:rsidRPr="00D04A57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 xml:space="preserve"> DGAT</w:t>
            </w:r>
            <w:r w:rsidRPr="00D04A57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 xml:space="preserve"> CPT</w:t>
            </w:r>
            <w:r w:rsidRPr="00D04A57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 xml:space="preserve"> PDCT</w:t>
            </w:r>
            <w:r w:rsidRPr="00D04A57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 xml:space="preserve"> PC: DAG</w:t>
            </w:r>
            <w:r w:rsidRPr="00D04A57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 xml:space="preserve"> PDAT</w:t>
            </w:r>
            <w:r w:rsidRPr="00D04A57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 xml:space="preserve"> LPCAT</w:t>
            </w:r>
            <w:r w:rsidRPr="00D04A57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 xml:space="preserve"> FAE1</w:t>
            </w:r>
            <w:r w:rsidRPr="00D04A57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 xml:space="preserve"> FAD.</w:t>
            </w:r>
          </w:p>
          <w:p w14:paraId="2C52D932" w14:textId="77777777" w:rsidR="00D04A57" w:rsidRPr="00D04A57" w:rsidRDefault="00D04A57" w:rsidP="00D04A57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  <w:p w14:paraId="0163213E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2" w:type="dxa"/>
          </w:tcPr>
          <w:p w14:paraId="52FF0557" w14:textId="77777777" w:rsidR="00D04A57" w:rsidRPr="00D04A57" w:rsidRDefault="00D04A57" w:rsidP="00D04A5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lastRenderedPageBreak/>
              <w:t>EgWRI1-1, EgNF-YA3, EgNF-YC2 and EgABI5.</w:t>
            </w:r>
          </w:p>
          <w:p w14:paraId="1C7CAED4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2" w:type="dxa"/>
          </w:tcPr>
          <w:p w14:paraId="764BC03F" w14:textId="77777777" w:rsidR="00D04A57" w:rsidRPr="00D04A57" w:rsidRDefault="00D04A57" w:rsidP="00D04A5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Yeap</w:t>
            </w:r>
            <w:proofErr w:type="spellEnd"/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7)</w:t>
            </w:r>
          </w:p>
        </w:tc>
      </w:tr>
      <w:tr w:rsidR="00D04A57" w:rsidRPr="00D04A57" w14:paraId="4A2351CB" w14:textId="77777777" w:rsidTr="009F674B">
        <w:trPr>
          <w:trHeight w:val="487"/>
          <w:jc w:val="center"/>
        </w:trPr>
        <w:tc>
          <w:tcPr>
            <w:tcW w:w="817" w:type="dxa"/>
          </w:tcPr>
          <w:p w14:paraId="54459BF7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</w:t>
            </w:r>
          </w:p>
        </w:tc>
        <w:tc>
          <w:tcPr>
            <w:tcW w:w="2089" w:type="dxa"/>
          </w:tcPr>
          <w:p w14:paraId="0D7D33FE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conut oil (+, *)</w:t>
            </w:r>
          </w:p>
        </w:tc>
        <w:tc>
          <w:tcPr>
            <w:tcW w:w="4129" w:type="dxa"/>
          </w:tcPr>
          <w:p w14:paraId="174041E9" w14:textId="77777777" w:rsidR="00D04A57" w:rsidRPr="00D04A57" w:rsidRDefault="00D04A57" w:rsidP="00D04A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</w:t>
            </w:r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ATA</w:t>
            </w:r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ATB</w:t>
            </w:r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PAT</w:t>
            </w:r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PAAT</w:t>
            </w:r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GAT</w:t>
            </w:r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DAT</w:t>
            </w:r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C</w:t>
            </w:r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AG</w:t>
            </w:r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22" w:type="dxa"/>
          </w:tcPr>
          <w:p w14:paraId="172D48AF" w14:textId="77777777" w:rsidR="00D04A57" w:rsidRPr="00D04A57" w:rsidRDefault="00D04A57" w:rsidP="00D04A57">
            <w:pPr>
              <w:keepNext/>
              <w:keepLines/>
              <w:shd w:val="clear" w:color="auto" w:fill="FFFFFF"/>
              <w:spacing w:before="240"/>
              <w:outlineLvl w:val="0"/>
              <w:rPr>
                <w:rFonts w:ascii="Times New Roman" w:eastAsiaTheme="majorEastAsia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  <w:r w:rsidRPr="004A2A08">
              <w:rPr>
                <w:rFonts w:ascii="Times New Roman" w:eastAsiaTheme="majorEastAsia" w:hAnsi="Times New Roman" w:cs="Times New Roman"/>
                <w:color w:val="212121"/>
                <w:sz w:val="24"/>
                <w:szCs w:val="24"/>
              </w:rPr>
              <w:t>CoWRI1</w:t>
            </w:r>
            <w:r w:rsidRPr="00D04A57">
              <w:rPr>
                <w:rFonts w:ascii="Times New Roman" w:eastAsiaTheme="majorEastAsia" w:hAnsi="Times New Roman" w:cs="Times New Roman"/>
                <w:color w:val="212121"/>
                <w:sz w:val="24"/>
                <w:szCs w:val="24"/>
              </w:rPr>
              <w:t>, an AP2/ EREBP.</w:t>
            </w:r>
          </w:p>
        </w:tc>
        <w:tc>
          <w:tcPr>
            <w:tcW w:w="2122" w:type="dxa"/>
          </w:tcPr>
          <w:p w14:paraId="3F4A2E87" w14:textId="77777777" w:rsidR="00D04A57" w:rsidRPr="00D04A57" w:rsidRDefault="00D04A57" w:rsidP="00D04A57">
            <w:pPr>
              <w:keepNext/>
              <w:keepLines/>
              <w:shd w:val="clear" w:color="auto" w:fill="FFFFFF"/>
              <w:spacing w:before="240"/>
              <w:outlineLvl w:val="0"/>
              <w:rPr>
                <w:rFonts w:ascii="Times New Roman" w:eastAsiaTheme="majorEastAsia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eastAsiaTheme="majorEastAsia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Reynolds, 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eastAsiaTheme="majorEastAsia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9)</w:t>
            </w:r>
          </w:p>
          <w:p w14:paraId="1BE7B96D" w14:textId="77777777" w:rsidR="00D04A57" w:rsidRPr="00D04A57" w:rsidRDefault="00D04A57" w:rsidP="00D04A57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Sun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7)</w:t>
            </w:r>
          </w:p>
          <w:p w14:paraId="23C14FE9" w14:textId="77777777" w:rsidR="00D04A57" w:rsidRPr="00D04A57" w:rsidRDefault="00D04A57" w:rsidP="00D0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4A57" w:rsidRPr="00D04A57" w14:paraId="7EEB7A67" w14:textId="77777777" w:rsidTr="009F674B">
        <w:trPr>
          <w:trHeight w:val="487"/>
          <w:jc w:val="center"/>
        </w:trPr>
        <w:tc>
          <w:tcPr>
            <w:tcW w:w="817" w:type="dxa"/>
          </w:tcPr>
          <w:p w14:paraId="4805C2C5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</w:t>
            </w:r>
          </w:p>
        </w:tc>
        <w:tc>
          <w:tcPr>
            <w:tcW w:w="2089" w:type="dxa"/>
          </w:tcPr>
          <w:p w14:paraId="200DDA3B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ony (*)</w:t>
            </w:r>
          </w:p>
        </w:tc>
        <w:tc>
          <w:tcPr>
            <w:tcW w:w="4129" w:type="dxa"/>
          </w:tcPr>
          <w:p w14:paraId="4E79DB08" w14:textId="77777777" w:rsidR="00D04A57" w:rsidRPr="00D04A57" w:rsidRDefault="00D04A57" w:rsidP="00D04A57">
            <w:pPr>
              <w:keepNext/>
              <w:keepLines/>
              <w:shd w:val="clear" w:color="auto" w:fill="FFFFFF"/>
              <w:spacing w:before="240"/>
              <w:outlineLvl w:val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US"/>
              </w:rPr>
              <w:t>GPAT</w:t>
            </w:r>
            <w:proofErr w:type="spellEnd"/>
            <w:r w:rsidRPr="00D04A57">
              <w:rPr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US"/>
              </w:rPr>
              <w:t>LPAAT</w:t>
            </w:r>
            <w:proofErr w:type="spellEnd"/>
            <w:r w:rsidRPr="00D04A57">
              <w:rPr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US"/>
              </w:rPr>
              <w:t xml:space="preserve"> PAP</w:t>
            </w:r>
            <w:r w:rsidRPr="00D04A57">
              <w:rPr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US"/>
              </w:rPr>
              <w:t>DGAT</w:t>
            </w:r>
            <w:proofErr w:type="spellEnd"/>
            <w:r w:rsidRPr="00D04A57">
              <w:rPr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US"/>
              </w:rPr>
              <w:t>LPCAT</w:t>
            </w:r>
            <w:proofErr w:type="spellEnd"/>
            <w:r w:rsidRPr="00D04A57">
              <w:rPr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US"/>
              </w:rPr>
              <w:t>PlcC</w:t>
            </w:r>
            <w:proofErr w:type="spellEnd"/>
            <w:r w:rsidRPr="00D04A57">
              <w:rPr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US"/>
              </w:rPr>
              <w:t>PLA2</w:t>
            </w:r>
            <w:proofErr w:type="spellEnd"/>
            <w:r w:rsidRPr="00D04A57">
              <w:rPr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US"/>
              </w:rPr>
              <w:t xml:space="preserve"> ω-6 </w:t>
            </w:r>
            <w:proofErr w:type="spellStart"/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US"/>
              </w:rPr>
              <w:t>FADs</w:t>
            </w:r>
            <w:proofErr w:type="spellEnd"/>
            <w:r w:rsidRPr="00D04A57">
              <w:rPr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US"/>
              </w:rPr>
              <w:t xml:space="preserve"> ω-3 </w:t>
            </w:r>
            <w:proofErr w:type="spellStart"/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US"/>
              </w:rPr>
              <w:t>FADs</w:t>
            </w:r>
            <w:proofErr w:type="spellEnd"/>
            <w:r w:rsidRPr="00D04A57">
              <w:rPr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4A57">
              <w:rPr>
                <w:rFonts w:ascii="Times New Roman" w:eastAsiaTheme="majorEastAsia" w:hAnsi="Times New Roman" w:cs="Times New Roman"/>
                <w:i/>
                <w:iCs/>
                <w:color w:val="212121"/>
                <w:sz w:val="24"/>
                <w:szCs w:val="24"/>
              </w:rPr>
              <w:t>ACCase</w:t>
            </w:r>
            <w:proofErr w:type="spellEnd"/>
            <w:r w:rsidRPr="00D04A57">
              <w:rPr>
                <w:rFonts w:ascii="Times New Roman" w:eastAsiaTheme="majorEastAsia" w:hAnsi="Times New Roman" w:cs="Times New Roman"/>
                <w:color w:val="212121"/>
                <w:sz w:val="24"/>
                <w:szCs w:val="24"/>
              </w:rPr>
              <w:t>,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US"/>
              </w:rPr>
              <w:t xml:space="preserve"> S</w:t>
            </w:r>
            <w:proofErr w:type="spellStart"/>
            <w:r w:rsidRPr="00D04A57">
              <w:rPr>
                <w:rFonts w:ascii="Times New Roman" w:eastAsiaTheme="majorEastAsia" w:hAnsi="Times New Roman" w:cs="Times New Roman"/>
                <w:i/>
                <w:iCs/>
                <w:color w:val="212121"/>
                <w:sz w:val="24"/>
                <w:szCs w:val="24"/>
              </w:rPr>
              <w:t>tearoyl</w:t>
            </w:r>
            <w:proofErr w:type="spellEnd"/>
            <w:r w:rsidRPr="00D04A57">
              <w:rPr>
                <w:rFonts w:ascii="Times New Roman" w:eastAsiaTheme="majorEastAsia" w:hAnsi="Times New Roman" w:cs="Times New Roman"/>
                <w:i/>
                <w:iCs/>
                <w:color w:val="212121"/>
                <w:sz w:val="24"/>
                <w:szCs w:val="24"/>
              </w:rPr>
              <w:t>-ACP desaturase gene (</w:t>
            </w:r>
            <w:proofErr w:type="spellStart"/>
            <w:r w:rsidRPr="00D04A57">
              <w:rPr>
                <w:rFonts w:ascii="Times New Roman" w:eastAsiaTheme="majorEastAsia" w:hAnsi="Times New Roman" w:cs="Times New Roman"/>
                <w:i/>
                <w:iCs/>
                <w:color w:val="212121"/>
                <w:sz w:val="24"/>
                <w:szCs w:val="24"/>
              </w:rPr>
              <w:t>PoSAD</w:t>
            </w:r>
            <w:proofErr w:type="spellEnd"/>
            <w:r w:rsidRPr="00D04A57">
              <w:rPr>
                <w:rFonts w:ascii="Times New Roman" w:eastAsiaTheme="majorEastAsia" w:hAnsi="Times New Roman" w:cs="Times New Roman"/>
                <w:i/>
                <w:iCs/>
                <w:color w:val="212121"/>
                <w:sz w:val="24"/>
                <w:szCs w:val="24"/>
              </w:rPr>
              <w:t>)</w:t>
            </w:r>
            <w:r w:rsidRPr="00D04A57">
              <w:rPr>
                <w:rFonts w:ascii="Times New Roman" w:eastAsiaTheme="majorEastAsia" w:hAnsi="Times New Roman" w:cs="Times New Roman"/>
                <w:color w:val="212121"/>
                <w:sz w:val="24"/>
                <w:szCs w:val="24"/>
              </w:rPr>
              <w:t>,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color w:val="212121"/>
                <w:sz w:val="24"/>
                <w:szCs w:val="24"/>
              </w:rPr>
              <w:t xml:space="preserve"> 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OLEs</w:t>
            </w:r>
            <w:r w:rsidRPr="00D04A57">
              <w:rPr>
                <w:rFonts w:ascii="Times New Roman" w:eastAsiaTheme="majorEastAsia" w:hAnsi="Times New Roman" w:cs="Times New Roman"/>
                <w:color w:val="212121"/>
                <w:sz w:val="24"/>
                <w:szCs w:val="24"/>
                <w:shd w:val="clear" w:color="auto" w:fill="FFFFFF"/>
              </w:rPr>
              <w:t>.</w:t>
            </w:r>
          </w:p>
          <w:p w14:paraId="33D49454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2" w:type="dxa"/>
          </w:tcPr>
          <w:p w14:paraId="7D4B2CDC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2" w:type="dxa"/>
          </w:tcPr>
          <w:p w14:paraId="4804E5AA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Xiu</w:t>
            </w:r>
            <w:proofErr w:type="spellEnd"/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8)</w:t>
            </w:r>
          </w:p>
        </w:tc>
      </w:tr>
      <w:tr w:rsidR="00D04A57" w:rsidRPr="00D04A57" w14:paraId="1D0AAC74" w14:textId="77777777" w:rsidTr="009F674B">
        <w:trPr>
          <w:trHeight w:val="487"/>
          <w:jc w:val="center"/>
        </w:trPr>
        <w:tc>
          <w:tcPr>
            <w:tcW w:w="817" w:type="dxa"/>
          </w:tcPr>
          <w:p w14:paraId="2AC3C4D8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</w:t>
            </w:r>
          </w:p>
        </w:tc>
        <w:tc>
          <w:tcPr>
            <w:tcW w:w="2089" w:type="dxa"/>
          </w:tcPr>
          <w:p w14:paraId="33635D06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can (+, *)</w:t>
            </w:r>
          </w:p>
        </w:tc>
        <w:tc>
          <w:tcPr>
            <w:tcW w:w="4129" w:type="dxa"/>
          </w:tcPr>
          <w:p w14:paraId="05F47EC2" w14:textId="77777777" w:rsidR="00D04A57" w:rsidRPr="00D04A57" w:rsidRDefault="00D04A57" w:rsidP="00D04A57">
            <w:pPr>
              <w:keepNext/>
              <w:keepLines/>
              <w:shd w:val="clear" w:color="auto" w:fill="FFFFFF"/>
              <w:spacing w:before="240"/>
              <w:outlineLvl w:val="0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04A57">
              <w:rPr>
                <w:rFonts w:ascii="Times New Roman" w:eastAsiaTheme="majorEastAsia" w:hAnsi="Times New Roman" w:cs="Times New Roman"/>
                <w:i/>
                <w:iCs/>
                <w:color w:val="212121"/>
                <w:sz w:val="24"/>
                <w:szCs w:val="24"/>
              </w:rPr>
              <w:t>ACCase</w:t>
            </w:r>
            <w:proofErr w:type="spellEnd"/>
            <w:r w:rsidRPr="00D04A57">
              <w:rPr>
                <w:rFonts w:ascii="Times New Roman" w:eastAsiaTheme="majorEastAsia" w:hAnsi="Times New Roman" w:cs="Times New Roman"/>
                <w:color w:val="212121"/>
                <w:sz w:val="24"/>
                <w:szCs w:val="24"/>
              </w:rPr>
              <w:t>,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US"/>
              </w:rPr>
              <w:t xml:space="preserve"> MAT</w:t>
            </w:r>
            <w:r w:rsidRPr="00D04A57">
              <w:rPr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US"/>
              </w:rPr>
              <w:t xml:space="preserve"> KASIII</w:t>
            </w:r>
            <w:r w:rsidRPr="00D04A57">
              <w:rPr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US"/>
              </w:rPr>
              <w:t xml:space="preserve"> KASI</w:t>
            </w:r>
            <w:r w:rsidRPr="00D04A57">
              <w:rPr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US"/>
              </w:rPr>
              <w:t xml:space="preserve"> KAR</w:t>
            </w:r>
            <w:r w:rsidRPr="00D04A57">
              <w:rPr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US"/>
              </w:rPr>
              <w:t xml:space="preserve"> HAD</w:t>
            </w:r>
            <w:r w:rsidRPr="00D04A57">
              <w:rPr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US"/>
              </w:rPr>
              <w:t xml:space="preserve"> EAR</w:t>
            </w:r>
            <w:r w:rsidRPr="00D04A57">
              <w:rPr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  <w:t>FATA</w:t>
            </w:r>
            <w:r w:rsidRPr="00D04A57">
              <w:rPr>
                <w:rFonts w:ascii="Times New Roman" w:eastAsiaTheme="majorEastAsia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  <w:t xml:space="preserve"> FATB</w:t>
            </w:r>
            <w:r w:rsidRPr="00D04A57">
              <w:rPr>
                <w:rFonts w:ascii="Times New Roman" w:eastAsiaTheme="majorEastAsia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  <w:t xml:space="preserve"> SAD</w:t>
            </w:r>
            <w:r w:rsidRPr="00D04A57">
              <w:rPr>
                <w:rFonts w:ascii="Times New Roman" w:eastAsiaTheme="majorEastAsia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  <w:t xml:space="preserve"> GPAT</w:t>
            </w:r>
            <w:r w:rsidRPr="00D04A57">
              <w:rPr>
                <w:rFonts w:ascii="Times New Roman" w:eastAsiaTheme="majorEastAsia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  <w:t xml:space="preserve"> LPAAT</w:t>
            </w:r>
            <w:r w:rsidRPr="00D04A57">
              <w:rPr>
                <w:rFonts w:ascii="Times New Roman" w:eastAsiaTheme="majorEastAsia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  <w:t xml:space="preserve"> DGAT</w:t>
            </w:r>
            <w:r w:rsidRPr="00D04A57">
              <w:rPr>
                <w:rFonts w:ascii="Times New Roman" w:eastAsiaTheme="majorEastAsia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  <w:t xml:space="preserve"> PDCT</w:t>
            </w:r>
            <w:r w:rsidRPr="00D04A57">
              <w:rPr>
                <w:rFonts w:ascii="Times New Roman" w:eastAsiaTheme="majorEastAsia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  <w:t xml:space="preserve"> LACS</w:t>
            </w:r>
            <w:r w:rsidRPr="00D04A57">
              <w:rPr>
                <w:rFonts w:ascii="Times New Roman" w:eastAsiaTheme="majorEastAsia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  <w:t xml:space="preserve"> FAD </w:t>
            </w:r>
            <w:r w:rsidRPr="00D04A57">
              <w:rPr>
                <w:rFonts w:ascii="Times New Roman" w:eastAsiaTheme="majorEastAsia" w:hAnsi="Times New Roman" w:cs="Times New Roman"/>
                <w:sz w:val="24"/>
                <w:szCs w:val="24"/>
              </w:rPr>
              <w:t>family genes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  <w:t>.</w:t>
            </w:r>
          </w:p>
          <w:p w14:paraId="0FAF8836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2" w:type="dxa"/>
          </w:tcPr>
          <w:p w14:paraId="5C0927C7" w14:textId="77777777" w:rsidR="00D04A57" w:rsidRPr="00D04A57" w:rsidRDefault="00D04A57" w:rsidP="00D04A57">
            <w:pPr>
              <w:keepNext/>
              <w:keepLines/>
              <w:shd w:val="clear" w:color="auto" w:fill="FFFFFF"/>
              <w:spacing w:before="240"/>
              <w:outlineLvl w:val="0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D04A57">
              <w:rPr>
                <w:rFonts w:ascii="Times New Roman" w:eastAsiaTheme="majorEastAsia" w:hAnsi="Times New Roman" w:cs="Times New Roman"/>
                <w:color w:val="2A2A2A"/>
                <w:sz w:val="24"/>
                <w:szCs w:val="24"/>
                <w:bdr w:val="none" w:sz="0" w:space="0" w:color="auto" w:frame="1"/>
                <w:shd w:val="clear" w:color="auto" w:fill="FFFFFF"/>
              </w:rPr>
              <w:t>WRI1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color w:val="2A2A2A"/>
                <w:sz w:val="24"/>
                <w:szCs w:val="24"/>
                <w:shd w:val="clear" w:color="auto" w:fill="FFFFFF"/>
              </w:rPr>
              <w:t> and </w:t>
            </w:r>
            <w:r w:rsidRPr="00D04A57">
              <w:rPr>
                <w:rFonts w:ascii="Times New Roman" w:eastAsiaTheme="majorEastAsia" w:hAnsi="Times New Roman" w:cs="Times New Roman"/>
                <w:color w:val="2A2A2A"/>
                <w:sz w:val="24"/>
                <w:szCs w:val="24"/>
                <w:bdr w:val="none" w:sz="0" w:space="0" w:color="auto" w:frame="1"/>
                <w:shd w:val="clear" w:color="auto" w:fill="FFFFFF"/>
              </w:rPr>
              <w:t>bZIP67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color w:val="2A2A2A"/>
                <w:sz w:val="24"/>
                <w:szCs w:val="24"/>
                <w:shd w:val="clear" w:color="auto" w:fill="FFFFFF"/>
              </w:rPr>
              <w:t> </w:t>
            </w:r>
          </w:p>
          <w:p w14:paraId="6647E4EB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2" w:type="dxa"/>
          </w:tcPr>
          <w:p w14:paraId="6F25ED3A" w14:textId="77777777" w:rsidR="00D04A57" w:rsidRPr="00D04A57" w:rsidRDefault="00D04A57" w:rsidP="00D04A57">
            <w:pPr>
              <w:keepNext/>
              <w:keepLines/>
              <w:shd w:val="clear" w:color="auto" w:fill="FFFFFF"/>
              <w:spacing w:before="240"/>
              <w:outlineLvl w:val="0"/>
              <w:rPr>
                <w:rFonts w:ascii="Times New Roman" w:eastAsiaTheme="majorEastAsia" w:hAnsi="Times New Roman" w:cs="Times New Roman"/>
                <w:color w:val="2A2A2A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04A57">
              <w:rPr>
                <w:rFonts w:ascii="Times New Roman" w:eastAsiaTheme="majorEastAsia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Zhang, </w:t>
            </w:r>
            <w:r w:rsidRPr="00D04A57">
              <w:rPr>
                <w:rFonts w:ascii="Times New Roman" w:eastAsiaTheme="majorEastAsia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eastAsiaTheme="majorEastAsia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21)</w:t>
            </w:r>
          </w:p>
        </w:tc>
      </w:tr>
      <w:tr w:rsidR="00D04A57" w:rsidRPr="00D04A57" w14:paraId="0C187962" w14:textId="77777777" w:rsidTr="009F674B">
        <w:trPr>
          <w:trHeight w:val="474"/>
          <w:jc w:val="center"/>
        </w:trPr>
        <w:tc>
          <w:tcPr>
            <w:tcW w:w="817" w:type="dxa"/>
          </w:tcPr>
          <w:p w14:paraId="3D86A4A6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</w:t>
            </w:r>
          </w:p>
        </w:tc>
        <w:tc>
          <w:tcPr>
            <w:tcW w:w="2089" w:type="dxa"/>
          </w:tcPr>
          <w:p w14:paraId="71674B38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nut (+, *)</w:t>
            </w:r>
          </w:p>
        </w:tc>
        <w:tc>
          <w:tcPr>
            <w:tcW w:w="4129" w:type="dxa"/>
          </w:tcPr>
          <w:p w14:paraId="22BD9829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4A57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ACCase</w:t>
            </w:r>
            <w:proofErr w:type="spellEnd"/>
            <w:r w:rsidRPr="00D04A5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 xml:space="preserve"> 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KASIII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KASI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KAR</w:t>
            </w: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TA</w:t>
            </w:r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ATB</w:t>
            </w:r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AD</w:t>
            </w:r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COT</w:t>
            </w:r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AS2</w:t>
            </w:r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KCR</w:t>
            </w:r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CR</w:t>
            </w:r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GAT</w:t>
            </w:r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DAT</w:t>
            </w:r>
            <w:r w:rsidRPr="00D04A5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E831743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2" w:type="dxa"/>
          </w:tcPr>
          <w:p w14:paraId="66205249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2" w:type="dxa"/>
          </w:tcPr>
          <w:p w14:paraId="01019869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  <w:p w14:paraId="3540981C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  <w:p w14:paraId="0A184B35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  <w:p w14:paraId="6109F7D9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Zhao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20)</w:t>
            </w:r>
          </w:p>
          <w:p w14:paraId="56761BE1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4A57" w:rsidRPr="00D04A57" w14:paraId="210620FE" w14:textId="77777777" w:rsidTr="009F674B">
        <w:trPr>
          <w:trHeight w:val="487"/>
          <w:jc w:val="center"/>
        </w:trPr>
        <w:tc>
          <w:tcPr>
            <w:tcW w:w="817" w:type="dxa"/>
          </w:tcPr>
          <w:p w14:paraId="21F554A2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</w:t>
            </w:r>
          </w:p>
        </w:tc>
        <w:tc>
          <w:tcPr>
            <w:tcW w:w="2089" w:type="dxa"/>
          </w:tcPr>
          <w:p w14:paraId="5BBC8EE3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sia</w:t>
            </w:r>
            <w:proofErr w:type="spellEnd"/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*)</w:t>
            </w:r>
          </w:p>
        </w:tc>
        <w:tc>
          <w:tcPr>
            <w:tcW w:w="4129" w:type="dxa"/>
          </w:tcPr>
          <w:p w14:paraId="6BC2719B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i/>
                <w:iCs/>
                <w:color w:val="3E3D40"/>
                <w:sz w:val="24"/>
                <w:szCs w:val="24"/>
                <w:shd w:val="clear" w:color="auto" w:fill="FFFFFF"/>
              </w:rPr>
              <w:t>ACC</w:t>
            </w:r>
            <w:r w:rsidRPr="00D04A57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E3D40"/>
                <w:sz w:val="24"/>
                <w:szCs w:val="24"/>
                <w:shd w:val="clear" w:color="auto" w:fill="FFFFFF"/>
              </w:rPr>
              <w:t xml:space="preserve"> GPAT</w:t>
            </w:r>
            <w:r w:rsidRPr="00D04A57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E3D40"/>
                <w:sz w:val="24"/>
                <w:szCs w:val="24"/>
                <w:shd w:val="clear" w:color="auto" w:fill="FFFFFF"/>
              </w:rPr>
              <w:t xml:space="preserve"> LPAT</w:t>
            </w:r>
            <w:r w:rsidRPr="00D04A57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E3D40"/>
                <w:sz w:val="24"/>
                <w:szCs w:val="24"/>
                <w:shd w:val="clear" w:color="auto" w:fill="FFFFFF"/>
              </w:rPr>
              <w:t xml:space="preserve"> PAP</w:t>
            </w:r>
            <w:r w:rsidRPr="00D04A57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E3D40"/>
                <w:sz w:val="24"/>
                <w:szCs w:val="24"/>
                <w:shd w:val="clear" w:color="auto" w:fill="FFFFFF"/>
              </w:rPr>
              <w:t xml:space="preserve"> DGAT</w:t>
            </w:r>
            <w:r w:rsidRPr="00D04A57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E3D40"/>
                <w:sz w:val="24"/>
                <w:szCs w:val="24"/>
                <w:shd w:val="clear" w:color="auto" w:fill="FFFFFF"/>
              </w:rPr>
              <w:t xml:space="preserve"> PDAT</w:t>
            </w:r>
            <w:r w:rsidRPr="00D04A57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E3D40"/>
                <w:sz w:val="24"/>
                <w:szCs w:val="24"/>
                <w:shd w:val="clear" w:color="auto" w:fill="FFFFFF"/>
              </w:rPr>
              <w:t xml:space="preserve"> SSI2</w:t>
            </w:r>
            <w:r w:rsidRPr="00D04A57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E3D40"/>
                <w:sz w:val="24"/>
                <w:szCs w:val="24"/>
                <w:shd w:val="clear" w:color="auto" w:fill="FFFFFF"/>
              </w:rPr>
              <w:t xml:space="preserve"> FAD4</w:t>
            </w:r>
            <w:r w:rsidRPr="00D04A57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E3D40"/>
                <w:sz w:val="24"/>
                <w:szCs w:val="24"/>
                <w:shd w:val="clear" w:color="auto" w:fill="FFFFFF"/>
              </w:rPr>
              <w:t xml:space="preserve"> FAD5</w:t>
            </w:r>
            <w:r w:rsidRPr="00D04A57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E3D40"/>
                <w:sz w:val="24"/>
                <w:szCs w:val="24"/>
                <w:shd w:val="clear" w:color="auto" w:fill="FFFFFF"/>
              </w:rPr>
              <w:t xml:space="preserve"> FAD6</w:t>
            </w:r>
            <w:r w:rsidRPr="00D04A57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E3D40"/>
                <w:sz w:val="24"/>
                <w:szCs w:val="24"/>
                <w:shd w:val="clear" w:color="auto" w:fill="FFFFFF"/>
              </w:rPr>
              <w:t xml:space="preserve"> FAD7</w:t>
            </w:r>
            <w:r w:rsidRPr="00D04A57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E3D40"/>
                <w:sz w:val="24"/>
                <w:szCs w:val="24"/>
                <w:shd w:val="clear" w:color="auto" w:fill="FFFFFF"/>
              </w:rPr>
              <w:t xml:space="preserve"> FAD8</w:t>
            </w:r>
            <w:r w:rsidRPr="00D04A57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 xml:space="preserve">, </w:t>
            </w:r>
            <w:r w:rsidRPr="00D04A57">
              <w:rPr>
                <w:rFonts w:ascii="Times New Roman" w:hAnsi="Times New Roman" w:cs="Times New Roman"/>
                <w:i/>
                <w:iCs/>
                <w:color w:val="3E3D40"/>
                <w:sz w:val="24"/>
                <w:szCs w:val="24"/>
                <w:shd w:val="clear" w:color="auto" w:fill="FFFFFF"/>
              </w:rPr>
              <w:t>FAD2 and FAD3</w:t>
            </w:r>
            <w:r w:rsidRPr="00D04A57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E3D40"/>
                <w:sz w:val="24"/>
                <w:szCs w:val="24"/>
                <w:shd w:val="clear" w:color="auto" w:fill="FFFFFF"/>
              </w:rPr>
              <w:t xml:space="preserve"> FATA and FATB</w:t>
            </w:r>
            <w:r w:rsidRPr="00D04A57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3E3D40"/>
                <w:sz w:val="24"/>
                <w:szCs w:val="24"/>
                <w:shd w:val="clear" w:color="auto" w:fill="FFFFFF"/>
              </w:rPr>
              <w:t xml:space="preserve"> LACS</w:t>
            </w:r>
            <w:r w:rsidRPr="00D04A57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.</w:t>
            </w:r>
          </w:p>
          <w:p w14:paraId="1D8D2AAA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2" w:type="dxa"/>
          </w:tcPr>
          <w:p w14:paraId="4BAA9034" w14:textId="77777777" w:rsidR="00D04A57" w:rsidRPr="00D04A57" w:rsidRDefault="00D04A57" w:rsidP="00D04A57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WRI1</w:t>
            </w:r>
            <w:r w:rsidRPr="00D04A57">
              <w:rPr>
                <w:rFonts w:ascii="Times New Roman" w:hAnsi="Times New Roman" w:cs="Times New Roman"/>
                <w:i/>
                <w:iCs/>
                <w:color w:val="3E3D40"/>
                <w:sz w:val="24"/>
                <w:szCs w:val="24"/>
                <w:shd w:val="clear" w:color="auto" w:fill="FFFFFF"/>
              </w:rPr>
              <w:t xml:space="preserve">, </w:t>
            </w:r>
            <w:r w:rsidRPr="00D04A57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LEC1, LEC2, ABI4, ABI3, and FUS3.</w:t>
            </w:r>
          </w:p>
          <w:p w14:paraId="696AE990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2" w:type="dxa"/>
          </w:tcPr>
          <w:p w14:paraId="458F2EE0" w14:textId="77777777" w:rsidR="00D04A57" w:rsidRPr="00D04A57" w:rsidRDefault="00D04A57" w:rsidP="00D04A57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Li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6)</w:t>
            </w:r>
          </w:p>
        </w:tc>
      </w:tr>
      <w:tr w:rsidR="00D04A57" w:rsidRPr="00D04A57" w14:paraId="71860765" w14:textId="77777777" w:rsidTr="009F674B">
        <w:tblPrEx>
          <w:tblLook w:val="0000" w:firstRow="0" w:lastRow="0" w:firstColumn="0" w:lastColumn="0" w:noHBand="0" w:noVBand="0"/>
        </w:tblPrEx>
        <w:trPr>
          <w:trHeight w:val="533"/>
          <w:jc w:val="center"/>
        </w:trPr>
        <w:tc>
          <w:tcPr>
            <w:tcW w:w="817" w:type="dxa"/>
          </w:tcPr>
          <w:p w14:paraId="032C6D0B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</w:t>
            </w:r>
          </w:p>
        </w:tc>
        <w:tc>
          <w:tcPr>
            <w:tcW w:w="2089" w:type="dxa"/>
          </w:tcPr>
          <w:p w14:paraId="5A5FFE62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coa (+, *)</w:t>
            </w:r>
          </w:p>
        </w:tc>
        <w:tc>
          <w:tcPr>
            <w:tcW w:w="4129" w:type="dxa"/>
          </w:tcPr>
          <w:p w14:paraId="2FAEE912" w14:textId="77777777" w:rsidR="00D04A57" w:rsidRPr="00D04A57" w:rsidRDefault="00D04A57" w:rsidP="00D04A57">
            <w:pPr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ACC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ACP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MAT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FAS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SAD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GPAT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DGAT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LPAT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PAP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PDAT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GPDH.</w:t>
            </w:r>
          </w:p>
          <w:p w14:paraId="64301E7F" w14:textId="77777777" w:rsidR="00D04A57" w:rsidRPr="00D04A57" w:rsidRDefault="00D04A57" w:rsidP="00D04A5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2" w:type="dxa"/>
          </w:tcPr>
          <w:p w14:paraId="250EC881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2" w:type="dxa"/>
          </w:tcPr>
          <w:p w14:paraId="432EB296" w14:textId="66DC181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Li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9)</w:t>
            </w:r>
          </w:p>
        </w:tc>
      </w:tr>
      <w:tr w:rsidR="00D04A57" w:rsidRPr="00D04A57" w14:paraId="24B37C50" w14:textId="77777777" w:rsidTr="009F674B">
        <w:tblPrEx>
          <w:tblLook w:val="0000" w:firstRow="0" w:lastRow="0" w:firstColumn="0" w:lastColumn="0" w:noHBand="0" w:noVBand="0"/>
        </w:tblPrEx>
        <w:trPr>
          <w:trHeight w:val="533"/>
          <w:jc w:val="center"/>
        </w:trPr>
        <w:tc>
          <w:tcPr>
            <w:tcW w:w="817" w:type="dxa"/>
          </w:tcPr>
          <w:p w14:paraId="3DD6A4E7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</w:t>
            </w:r>
          </w:p>
        </w:tc>
        <w:tc>
          <w:tcPr>
            <w:tcW w:w="2089" w:type="dxa"/>
          </w:tcPr>
          <w:p w14:paraId="6E810B74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anjyot</w:t>
            </w:r>
            <w:proofErr w:type="spellEnd"/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+, *)</w:t>
            </w:r>
          </w:p>
        </w:tc>
        <w:tc>
          <w:tcPr>
            <w:tcW w:w="4129" w:type="dxa"/>
          </w:tcPr>
          <w:p w14:paraId="67A163AA" w14:textId="77777777" w:rsidR="00D04A57" w:rsidRPr="00D04A57" w:rsidRDefault="00D04A57" w:rsidP="00D04A57">
            <w:pPr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Oleo 1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Oleo 2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PDAT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bookmarkStart w:id="3" w:name="_Hlk83802400"/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DGK</w:t>
            </w:r>
            <w:bookmarkEnd w:id="3"/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1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ECH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KCR2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KCS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Lipase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SD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CLK</w:t>
            </w:r>
          </w:p>
          <w:p w14:paraId="35795AC8" w14:textId="77777777" w:rsidR="00D04A57" w:rsidRPr="00D04A57" w:rsidRDefault="00D04A57" w:rsidP="00D04A57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LACS8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</w:t>
            </w:r>
          </w:p>
          <w:p w14:paraId="0B9C8553" w14:textId="77777777" w:rsidR="00D04A57" w:rsidRPr="00D04A57" w:rsidRDefault="00D04A57" w:rsidP="00D04A57">
            <w:pPr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22" w:type="dxa"/>
          </w:tcPr>
          <w:p w14:paraId="0EB36C64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2" w:type="dxa"/>
          </w:tcPr>
          <w:p w14:paraId="1451E464" w14:textId="03BE7FAB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Xu </w:t>
            </w:r>
            <w:r w:rsidRPr="00D04A5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t al</w:t>
            </w:r>
            <w:r w:rsidRPr="00D04A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, 2011), (Gu </w:t>
            </w:r>
            <w:r w:rsidRPr="00D04A5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t al</w:t>
            </w:r>
            <w:r w:rsidRPr="00D04A57">
              <w:rPr>
                <w:rFonts w:ascii="Times New Roman" w:hAnsi="Times New Roman" w:cs="Times New Roman"/>
                <w:bCs/>
                <w:sz w:val="24"/>
                <w:szCs w:val="24"/>
              </w:rPr>
              <w:t>., 2012), (</w:t>
            </w:r>
            <w:proofErr w:type="spellStart"/>
            <w:r w:rsidRPr="00D04A57">
              <w:rPr>
                <w:rFonts w:ascii="Times New Roman" w:hAnsi="Times New Roman" w:cs="Times New Roman"/>
                <w:bCs/>
                <w:sz w:val="24"/>
                <w:szCs w:val="24"/>
              </w:rPr>
              <w:t>Sood</w:t>
            </w:r>
            <w:proofErr w:type="spellEnd"/>
            <w:r w:rsidRPr="00D04A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D04A5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t</w:t>
            </w:r>
            <w:r w:rsidR="00503BA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D04A5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l</w:t>
            </w:r>
            <w:r w:rsidRPr="00D04A57">
              <w:rPr>
                <w:rFonts w:ascii="Times New Roman" w:hAnsi="Times New Roman" w:cs="Times New Roman"/>
                <w:bCs/>
                <w:sz w:val="24"/>
                <w:szCs w:val="24"/>
              </w:rPr>
              <w:t>., 2015)</w:t>
            </w:r>
          </w:p>
        </w:tc>
      </w:tr>
      <w:tr w:rsidR="00D04A57" w:rsidRPr="00D04A57" w14:paraId="553CC2BC" w14:textId="77777777" w:rsidTr="009F674B">
        <w:tblPrEx>
          <w:tblLook w:val="0000" w:firstRow="0" w:lastRow="0" w:firstColumn="0" w:lastColumn="0" w:noHBand="0" w:noVBand="0"/>
        </w:tblPrEx>
        <w:trPr>
          <w:trHeight w:val="533"/>
          <w:jc w:val="center"/>
        </w:trPr>
        <w:tc>
          <w:tcPr>
            <w:tcW w:w="817" w:type="dxa"/>
          </w:tcPr>
          <w:p w14:paraId="14B4D471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</w:t>
            </w:r>
          </w:p>
        </w:tc>
        <w:tc>
          <w:tcPr>
            <w:tcW w:w="2089" w:type="dxa"/>
          </w:tcPr>
          <w:p w14:paraId="7846C28C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joba (*)</w:t>
            </w:r>
          </w:p>
        </w:tc>
        <w:tc>
          <w:tcPr>
            <w:tcW w:w="4129" w:type="dxa"/>
          </w:tcPr>
          <w:p w14:paraId="4DA26A59" w14:textId="77777777" w:rsidR="00D04A57" w:rsidRPr="00D04A57" w:rsidRDefault="00D04A57" w:rsidP="00D04A5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CAL</w:t>
            </w:r>
            <w:r w:rsidRPr="00D04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Case</w:t>
            </w:r>
            <w:proofErr w:type="spellEnd"/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 α</w:t>
            </w:r>
            <w:r w:rsidRPr="00D04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BC</w:t>
            </w:r>
            <w:r w:rsidRPr="00D04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CCP</w:t>
            </w:r>
            <w:proofErr w:type="spellEnd"/>
            <w:r w:rsidRPr="00D04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Case</w:t>
            </w:r>
            <w:proofErr w:type="spellEnd"/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 β</w:t>
            </w:r>
            <w:r w:rsidRPr="00D04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CAAT</w:t>
            </w:r>
            <w:proofErr w:type="spellEnd"/>
            <w:r w:rsidRPr="00D04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KAS I</w:t>
            </w:r>
            <w:r w:rsidRPr="00D04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KAS II</w:t>
            </w:r>
            <w:r w:rsidRPr="00D04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KAR4</w:t>
            </w:r>
            <w:r w:rsidRPr="00D04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HAD</w:t>
            </w:r>
            <w:r w:rsidRPr="00D04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EAR</w:t>
            </w:r>
            <w:r w:rsidRPr="00D04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AT(FATB)</w:t>
            </w:r>
            <w:r w:rsidRPr="00D04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LACS</w:t>
            </w:r>
            <w:r w:rsidRPr="00D04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AD2</w:t>
            </w:r>
            <w:r w:rsidRPr="00D04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AD6</w:t>
            </w:r>
            <w:r w:rsidRPr="00D04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LD</w:t>
            </w:r>
            <w:r w:rsidRPr="00D04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TE</w:t>
            </w:r>
            <w:r w:rsidRPr="00D04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AD4</w:t>
            </w:r>
            <w:r w:rsidRPr="00D04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AD5</w:t>
            </w:r>
            <w:r w:rsidRPr="00D04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AD6</w:t>
            </w:r>
            <w:r w:rsidRPr="00D04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AD6</w:t>
            </w:r>
            <w:r w:rsidRPr="00D04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KCS</w:t>
            </w:r>
            <w:r w:rsidRPr="00D04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CR</w:t>
            </w:r>
            <w:r w:rsidRPr="00D04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HCD</w:t>
            </w:r>
            <w:r w:rsidRPr="00D04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ECR</w:t>
            </w:r>
            <w:r w:rsidRPr="00D04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AR</w:t>
            </w:r>
            <w:r w:rsidRPr="00D04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AO</w:t>
            </w:r>
            <w:r w:rsidRPr="00D04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G3PDH</w:t>
            </w:r>
            <w:r w:rsidRPr="00D04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GPAT</w:t>
            </w:r>
            <w:r w:rsidRPr="00D04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LPAAT</w:t>
            </w:r>
            <w:r w:rsidRPr="00D04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6AD6AAFA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22" w:type="dxa"/>
          </w:tcPr>
          <w:p w14:paraId="486A2012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2" w:type="dxa"/>
          </w:tcPr>
          <w:p w14:paraId="2A5D3812" w14:textId="3B2B8A62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Alotaibi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</w:t>
            </w:r>
            <w:r w:rsidR="0068566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020)</w:t>
            </w:r>
          </w:p>
        </w:tc>
      </w:tr>
      <w:tr w:rsidR="00D04A57" w:rsidRPr="00D04A57" w14:paraId="42189C18" w14:textId="77777777" w:rsidTr="009F674B">
        <w:tblPrEx>
          <w:tblLook w:val="0000" w:firstRow="0" w:lastRow="0" w:firstColumn="0" w:lastColumn="0" w:noHBand="0" w:noVBand="0"/>
        </w:tblPrEx>
        <w:trPr>
          <w:trHeight w:val="533"/>
          <w:jc w:val="center"/>
        </w:trPr>
        <w:tc>
          <w:tcPr>
            <w:tcW w:w="817" w:type="dxa"/>
          </w:tcPr>
          <w:p w14:paraId="170788FB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</w:t>
            </w:r>
          </w:p>
        </w:tc>
        <w:tc>
          <w:tcPr>
            <w:tcW w:w="2089" w:type="dxa"/>
          </w:tcPr>
          <w:p w14:paraId="171EC121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ranja (*)</w:t>
            </w:r>
          </w:p>
        </w:tc>
        <w:tc>
          <w:tcPr>
            <w:tcW w:w="4129" w:type="dxa"/>
          </w:tcPr>
          <w:p w14:paraId="11E3CE75" w14:textId="77777777" w:rsidR="00D04A57" w:rsidRPr="00D04A57" w:rsidRDefault="00D04A57" w:rsidP="00D04A5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</w:pP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>ACC-CTα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ACC-CTβ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ACC-BC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ACC-BCCP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ACC1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MAT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KASIII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KAR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HAD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EAR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KASI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KASII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SAD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FATA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FATB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LACS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GPAT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LPAT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PAH1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PAH2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DGAT1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DGAT2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DGAT3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PDAT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PDCT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FAD2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FAD3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FAD6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FAD7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SDP1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ACD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ECH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HDH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KAT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 Ole.</w:t>
            </w:r>
          </w:p>
          <w:p w14:paraId="6B740C35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22" w:type="dxa"/>
          </w:tcPr>
          <w:p w14:paraId="5E0545D0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lastRenderedPageBreak/>
              <w:t>WRI1, FUS3, ABI4</w:t>
            </w: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>.</w:t>
            </w:r>
          </w:p>
        </w:tc>
        <w:tc>
          <w:tcPr>
            <w:tcW w:w="2122" w:type="dxa"/>
          </w:tcPr>
          <w:p w14:paraId="0B542072" w14:textId="2B98DAC0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b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reeharsha</w:t>
            </w:r>
            <w:proofErr w:type="spellEnd"/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2016; Huang </w:t>
            </w:r>
            <w:r w:rsidRPr="00D04A57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D04A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8)</w:t>
            </w:r>
          </w:p>
          <w:p w14:paraId="356D6DC3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D04A57" w:rsidRPr="00D04A57" w14:paraId="466CD6E8" w14:textId="77777777" w:rsidTr="009F674B">
        <w:tblPrEx>
          <w:tblLook w:val="0000" w:firstRow="0" w:lastRow="0" w:firstColumn="0" w:lastColumn="0" w:noHBand="0" w:noVBand="0"/>
        </w:tblPrEx>
        <w:trPr>
          <w:trHeight w:val="533"/>
          <w:jc w:val="center"/>
        </w:trPr>
        <w:tc>
          <w:tcPr>
            <w:tcW w:w="817" w:type="dxa"/>
          </w:tcPr>
          <w:p w14:paraId="45291EC8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5. </w:t>
            </w:r>
          </w:p>
        </w:tc>
        <w:tc>
          <w:tcPr>
            <w:tcW w:w="2089" w:type="dxa"/>
          </w:tcPr>
          <w:p w14:paraId="558EC53B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tor (+, *)</w:t>
            </w:r>
          </w:p>
        </w:tc>
        <w:tc>
          <w:tcPr>
            <w:tcW w:w="4129" w:type="dxa"/>
          </w:tcPr>
          <w:p w14:paraId="61315BD2" w14:textId="77777777" w:rsidR="00D04A57" w:rsidRPr="00D04A57" w:rsidRDefault="00D04A57" w:rsidP="00D04A5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>FAH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i/>
                <w:iCs/>
              </w:rPr>
              <w:t xml:space="preserve"> </w:t>
            </w:r>
            <w:proofErr w:type="spellStart"/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>RcACS2</w:t>
            </w:r>
            <w:proofErr w:type="spellEnd"/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  <w:r w:rsidRPr="00D04A57">
              <w:rPr>
                <w:i/>
                <w:iCs/>
              </w:rPr>
              <w:t xml:space="preserve"> </w:t>
            </w:r>
            <w:proofErr w:type="spellStart"/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>RcFATB</w:t>
            </w:r>
            <w:proofErr w:type="spellEnd"/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,</w:t>
            </w:r>
          </w:p>
          <w:p w14:paraId="3D9C7D00" w14:textId="77777777" w:rsidR="00D04A57" w:rsidRPr="00D04A57" w:rsidRDefault="00D04A57" w:rsidP="00D04A5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D04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>RcDGAT1</w:t>
            </w: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.</w:t>
            </w:r>
          </w:p>
          <w:p w14:paraId="3774508D" w14:textId="77777777" w:rsidR="00D04A57" w:rsidRPr="00D04A57" w:rsidRDefault="00D04A57" w:rsidP="00D04A5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</w:pPr>
          </w:p>
        </w:tc>
        <w:tc>
          <w:tcPr>
            <w:tcW w:w="2122" w:type="dxa"/>
          </w:tcPr>
          <w:p w14:paraId="04430C1D" w14:textId="77777777" w:rsidR="00D04A57" w:rsidRPr="00D04A57" w:rsidRDefault="00D04A57" w:rsidP="00D04A5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D04A5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RcWRI1A, RcWRI1 B</w:t>
            </w:r>
          </w:p>
        </w:tc>
        <w:tc>
          <w:tcPr>
            <w:tcW w:w="2122" w:type="dxa"/>
          </w:tcPr>
          <w:p w14:paraId="1B3474AD" w14:textId="77777777" w:rsidR="00D04A57" w:rsidRPr="00D04A57" w:rsidRDefault="00D04A57" w:rsidP="00D04A57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A57">
              <w:rPr>
                <w:rFonts w:ascii="Segoe UI" w:hAnsi="Segoe UI" w:cs="Segoe UI"/>
                <w:color w:val="212121"/>
                <w:shd w:val="clear" w:color="auto" w:fill="FFFFFF"/>
              </w:rPr>
              <w:t>(</w:t>
            </w:r>
            <w:r w:rsidRPr="009471C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Ji </w:t>
            </w:r>
            <w:r w:rsidRPr="009471C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et al</w:t>
            </w:r>
            <w:r w:rsidRPr="009471C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., 2018;</w:t>
            </w:r>
            <w:r w:rsidRPr="009471C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Van De Loo, </w:t>
            </w:r>
            <w:r w:rsidRPr="009471CE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9471C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., 1995; Wan, </w:t>
            </w:r>
            <w:r w:rsidRPr="009471CE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414EE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</w:t>
            </w:r>
            <w:r w:rsidRPr="009471CE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9471C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019</w:t>
            </w:r>
            <w:r w:rsidRPr="00D04A57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) </w:t>
            </w:r>
          </w:p>
        </w:tc>
      </w:tr>
    </w:tbl>
    <w:bookmarkEnd w:id="1"/>
    <w:p w14:paraId="16049B83" w14:textId="333643DF" w:rsidR="00D04A57" w:rsidRPr="00D04A57" w:rsidRDefault="00D04A57" w:rsidP="00D04A5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4A57">
        <w:rPr>
          <w:rFonts w:ascii="Times New Roman" w:hAnsi="Times New Roman" w:cs="Times New Roman"/>
          <w:b/>
          <w:bCs/>
          <w:sz w:val="24"/>
          <w:szCs w:val="24"/>
        </w:rPr>
        <w:t>+</w:t>
      </w:r>
      <w:r w:rsidR="008A340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A3406">
        <w:rPr>
          <w:rFonts w:ascii="Times New Roman" w:hAnsi="Times New Roman" w:cs="Times New Roman"/>
          <w:sz w:val="24"/>
          <w:szCs w:val="24"/>
        </w:rPr>
        <w:t>indicates availability of whole genome sequence</w:t>
      </w:r>
      <w:r w:rsidR="008A3406" w:rsidRPr="008A3406">
        <w:rPr>
          <w:rFonts w:ascii="Times New Roman" w:hAnsi="Times New Roman" w:cs="Times New Roman"/>
          <w:sz w:val="24"/>
          <w:szCs w:val="24"/>
        </w:rPr>
        <w:t>;</w:t>
      </w:r>
      <w:r w:rsidR="008A34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04A57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="000538D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04A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538D0">
        <w:rPr>
          <w:rFonts w:ascii="Times New Roman" w:hAnsi="Times New Roman" w:cs="Times New Roman"/>
          <w:sz w:val="24"/>
          <w:szCs w:val="24"/>
        </w:rPr>
        <w:t>indicates availability of transcriptomic sequence</w:t>
      </w:r>
    </w:p>
    <w:p w14:paraId="49CE9EF8" w14:textId="77777777" w:rsidR="00D04A57" w:rsidRPr="00D04A57" w:rsidRDefault="00D04A57" w:rsidP="00D04A5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B57AA5" w14:textId="77777777" w:rsidR="00D04A57" w:rsidRPr="00D04A57" w:rsidRDefault="00D04A57" w:rsidP="00D04A5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4A57">
        <w:rPr>
          <w:rFonts w:ascii="Times New Roman" w:hAnsi="Times New Roman" w:cs="Times New Roman"/>
          <w:b/>
          <w:bCs/>
          <w:sz w:val="24"/>
          <w:szCs w:val="24"/>
        </w:rPr>
        <w:t>Abbreviations</w:t>
      </w:r>
    </w:p>
    <w:p w14:paraId="4B2ECAA8" w14:textId="77777777" w:rsidR="00D04A57" w:rsidRPr="00D04A57" w:rsidRDefault="00D04A57" w:rsidP="00D04A57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04A57">
        <w:rPr>
          <w:rFonts w:ascii="Times New Roman" w:hAnsi="Times New Roman" w:cs="Times New Roman"/>
          <w:b/>
          <w:bCs/>
          <w:sz w:val="24"/>
          <w:szCs w:val="24"/>
        </w:rPr>
        <w:t>ABI3</w:t>
      </w:r>
      <w:proofErr w:type="spellEnd"/>
      <w:r w:rsidRPr="00D04A5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04A57">
        <w:rPr>
          <w:rFonts w:ascii="Times New Roman" w:hAnsi="Times New Roman" w:cs="Times New Roman"/>
          <w:sz w:val="24"/>
          <w:szCs w:val="24"/>
        </w:rPr>
        <w:t xml:space="preserve"> Abscisic acid-insensitive 3; </w:t>
      </w:r>
      <w:proofErr w:type="spellStart"/>
      <w:r w:rsidRPr="00D04A57">
        <w:rPr>
          <w:rFonts w:ascii="Times New Roman" w:hAnsi="Times New Roman" w:cs="Times New Roman"/>
          <w:b/>
          <w:bCs/>
          <w:sz w:val="24"/>
          <w:szCs w:val="24"/>
          <w:lang w:val="en-US"/>
        </w:rPr>
        <w:t>ACCase</w:t>
      </w:r>
      <w:proofErr w:type="spellEnd"/>
      <w:r w:rsidRPr="00D04A57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D04A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4A57">
        <w:rPr>
          <w:rFonts w:ascii="Times New Roman" w:hAnsi="Times New Roman" w:cs="Times New Roman"/>
          <w:sz w:val="24"/>
          <w:szCs w:val="24"/>
        </w:rPr>
        <w:t xml:space="preserve">Acetyl CoA carboxylase; </w:t>
      </w:r>
      <w:proofErr w:type="spellStart"/>
      <w:r w:rsidRPr="00D04A57">
        <w:rPr>
          <w:rFonts w:ascii="Times New Roman" w:hAnsi="Times New Roman" w:cs="Times New Roman"/>
          <w:b/>
          <w:bCs/>
          <w:sz w:val="24"/>
          <w:szCs w:val="24"/>
        </w:rPr>
        <w:t>ACOT:</w:t>
      </w:r>
      <w:r w:rsidRPr="00D04A57">
        <w:rPr>
          <w:rFonts w:ascii="Times New Roman" w:hAnsi="Times New Roman" w:cs="Times New Roman"/>
          <w:sz w:val="24"/>
          <w:szCs w:val="24"/>
        </w:rPr>
        <w:t>acyl-CoA</w:t>
      </w:r>
      <w:proofErr w:type="spellEnd"/>
      <w:r w:rsidRPr="00D04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04A57">
        <w:rPr>
          <w:rFonts w:ascii="Times New Roman" w:hAnsi="Times New Roman" w:cs="Times New Roman"/>
          <w:sz w:val="24"/>
          <w:szCs w:val="24"/>
        </w:rPr>
        <w:t>thioesterase</w:t>
      </w:r>
      <w:proofErr w:type="spellEnd"/>
      <w:r w:rsidRPr="00D04A57">
        <w:rPr>
          <w:rFonts w:ascii="Times New Roman" w:hAnsi="Times New Roman" w:cs="Times New Roman"/>
          <w:sz w:val="24"/>
          <w:szCs w:val="24"/>
        </w:rPr>
        <w:t xml:space="preserve">; </w:t>
      </w:r>
      <w:r w:rsidRPr="00D04A57">
        <w:rPr>
          <w:rFonts w:ascii="Times New Roman" w:hAnsi="Times New Roman" w:cs="Times New Roman"/>
          <w:b/>
          <w:bCs/>
          <w:sz w:val="24"/>
          <w:szCs w:val="24"/>
        </w:rPr>
        <w:t>ACP:</w:t>
      </w:r>
      <w:r w:rsidRPr="00D04A57">
        <w:rPr>
          <w:rFonts w:ascii="Times New Roman" w:hAnsi="Times New Roman" w:cs="Times New Roman"/>
          <w:sz w:val="24"/>
          <w:szCs w:val="24"/>
        </w:rPr>
        <w:t xml:space="preserve"> Acyl carrier proteins; </w:t>
      </w:r>
      <w:proofErr w:type="spellStart"/>
      <w:r w:rsidRPr="00D04A57">
        <w:rPr>
          <w:rFonts w:ascii="Times New Roman" w:hAnsi="Times New Roman" w:cs="Times New Roman"/>
          <w:b/>
          <w:bCs/>
          <w:sz w:val="24"/>
          <w:szCs w:val="24"/>
        </w:rPr>
        <w:t>BCCP</w:t>
      </w:r>
      <w:proofErr w:type="spellEnd"/>
      <w:r w:rsidRPr="00D04A5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04A57">
        <w:rPr>
          <w:rFonts w:ascii="Times New Roman" w:hAnsi="Times New Roman" w:cs="Times New Roman"/>
          <w:sz w:val="24"/>
          <w:szCs w:val="24"/>
        </w:rPr>
        <w:t xml:space="preserve"> Biotin carboxyl carrier protein; </w:t>
      </w:r>
      <w:proofErr w:type="spellStart"/>
      <w:r w:rsidRPr="00D04A57">
        <w:rPr>
          <w:rFonts w:ascii="Times New Roman" w:hAnsi="Times New Roman" w:cs="Times New Roman"/>
          <w:b/>
          <w:bCs/>
          <w:sz w:val="24"/>
          <w:szCs w:val="24"/>
        </w:rPr>
        <w:t>bZIP</w:t>
      </w:r>
      <w:proofErr w:type="spellEnd"/>
      <w:r w:rsidRPr="00D04A5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04A57">
        <w:rPr>
          <w:rFonts w:ascii="Times New Roman" w:hAnsi="Times New Roman" w:cs="Times New Roman"/>
          <w:sz w:val="24"/>
          <w:szCs w:val="24"/>
        </w:rPr>
        <w:t xml:space="preserve"> Basic leucine zipper (</w:t>
      </w:r>
      <w:proofErr w:type="spellStart"/>
      <w:r w:rsidRPr="00D04A57">
        <w:rPr>
          <w:rFonts w:ascii="Times New Roman" w:hAnsi="Times New Roman" w:cs="Times New Roman"/>
          <w:sz w:val="24"/>
          <w:szCs w:val="24"/>
        </w:rPr>
        <w:t>bZIP</w:t>
      </w:r>
      <w:proofErr w:type="spellEnd"/>
      <w:r w:rsidRPr="00D04A57">
        <w:rPr>
          <w:rFonts w:ascii="Times New Roman" w:hAnsi="Times New Roman" w:cs="Times New Roman"/>
          <w:sz w:val="24"/>
          <w:szCs w:val="24"/>
        </w:rPr>
        <w:t xml:space="preserve">) gene family; </w:t>
      </w:r>
      <w:proofErr w:type="spellStart"/>
      <w:r w:rsidRPr="00D04A57">
        <w:rPr>
          <w:rFonts w:ascii="Times New Roman" w:hAnsi="Times New Roman" w:cs="Times New Roman"/>
          <w:b/>
          <w:bCs/>
          <w:sz w:val="24"/>
          <w:szCs w:val="24"/>
          <w:lang w:val="en-US"/>
        </w:rPr>
        <w:t>CIPKs</w:t>
      </w:r>
      <w:proofErr w:type="spellEnd"/>
      <w:r w:rsidRPr="00D04A57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D04A57">
        <w:rPr>
          <w:rFonts w:ascii="Times New Roman" w:hAnsi="Times New Roman" w:cs="Times New Roman"/>
          <w:sz w:val="24"/>
          <w:szCs w:val="24"/>
          <w:lang w:val="en-US"/>
        </w:rPr>
        <w:t xml:space="preserve"> Calcineurin B- like protein- interacting protein kinases; </w:t>
      </w:r>
      <w:proofErr w:type="spellStart"/>
      <w:r w:rsidRPr="00D04A57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CLK</w:t>
      </w:r>
      <w:proofErr w:type="spellEnd"/>
      <w:r w:rsidRPr="00D04A57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:</w:t>
      </w:r>
      <w:r w:rsidRPr="00D04A5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holine kinase; </w:t>
      </w:r>
      <w:r w:rsidRPr="00D04A57">
        <w:rPr>
          <w:rFonts w:ascii="Times New Roman" w:hAnsi="Times New Roman" w:cs="Times New Roman"/>
          <w:b/>
          <w:bCs/>
          <w:sz w:val="24"/>
          <w:szCs w:val="24"/>
        </w:rPr>
        <w:t>CT:</w:t>
      </w:r>
      <w:r w:rsidRPr="00D04A57">
        <w:rPr>
          <w:rFonts w:ascii="Times New Roman" w:hAnsi="Times New Roman" w:cs="Times New Roman"/>
          <w:sz w:val="24"/>
          <w:szCs w:val="24"/>
        </w:rPr>
        <w:t xml:space="preserve"> Carboxyl transferase; </w:t>
      </w:r>
      <w:proofErr w:type="spellStart"/>
      <w:r w:rsidRPr="00D04A57">
        <w:rPr>
          <w:rFonts w:ascii="Times New Roman" w:hAnsi="Times New Roman" w:cs="Times New Roman"/>
          <w:b/>
          <w:bCs/>
          <w:sz w:val="24"/>
          <w:szCs w:val="24"/>
        </w:rPr>
        <w:t>DGAT</w:t>
      </w:r>
      <w:proofErr w:type="spellEnd"/>
      <w:r w:rsidRPr="00D04A5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04A57">
        <w:rPr>
          <w:rFonts w:ascii="Times New Roman" w:hAnsi="Times New Roman" w:cs="Times New Roman"/>
          <w:sz w:val="24"/>
          <w:szCs w:val="24"/>
        </w:rPr>
        <w:t xml:space="preserve"> </w:t>
      </w:r>
      <w:r w:rsidRPr="00D04A57">
        <w:rPr>
          <w:rFonts w:ascii="Times New Roman" w:hAnsi="Times New Roman" w:cs="Times New Roman"/>
          <w:sz w:val="24"/>
          <w:szCs w:val="24"/>
          <w:lang w:val="en-US"/>
        </w:rPr>
        <w:t xml:space="preserve">Diacylglycerol acyltransferases; </w:t>
      </w:r>
      <w:proofErr w:type="spellStart"/>
      <w:r w:rsidRPr="00D04A57">
        <w:rPr>
          <w:rFonts w:ascii="Times New Roman" w:hAnsi="Times New Roman" w:cs="Times New Roman"/>
          <w:b/>
          <w:bCs/>
          <w:sz w:val="24"/>
          <w:szCs w:val="24"/>
        </w:rPr>
        <w:t>DGK</w:t>
      </w:r>
      <w:proofErr w:type="spellEnd"/>
      <w:r w:rsidRPr="00D04A5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04A57">
        <w:rPr>
          <w:rFonts w:ascii="Times New Roman" w:hAnsi="Times New Roman" w:cs="Times New Roman"/>
          <w:sz w:val="24"/>
          <w:szCs w:val="24"/>
        </w:rPr>
        <w:t xml:space="preserve"> Diacylglycerol kinase; </w:t>
      </w:r>
      <w:proofErr w:type="spellStart"/>
      <w:r w:rsidRPr="00D04A57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ECH</w:t>
      </w:r>
      <w:proofErr w:type="spellEnd"/>
      <w:r w:rsidRPr="00D04A57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:</w:t>
      </w:r>
      <w:r w:rsidRPr="00D04A5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Enoyl-CoA hydratase; </w:t>
      </w:r>
      <w:r w:rsidRPr="00D04A5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CR:</w:t>
      </w:r>
      <w:r w:rsidRPr="00D04A5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ery-long-chain enoyl-CoA reductase; </w:t>
      </w:r>
      <w:proofErr w:type="spellStart"/>
      <w:r w:rsidRPr="00D04A57">
        <w:rPr>
          <w:rFonts w:ascii="Times New Roman" w:hAnsi="Times New Roman" w:cs="Times New Roman"/>
          <w:b/>
          <w:bCs/>
          <w:sz w:val="24"/>
          <w:szCs w:val="24"/>
          <w:lang w:val="en-US"/>
        </w:rPr>
        <w:t>FATB</w:t>
      </w:r>
      <w:proofErr w:type="spellEnd"/>
      <w:r w:rsidRPr="00D04A57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D04A57">
        <w:rPr>
          <w:rFonts w:ascii="Times New Roman" w:hAnsi="Times New Roman" w:cs="Times New Roman"/>
          <w:sz w:val="24"/>
          <w:szCs w:val="24"/>
          <w:lang w:val="en-US"/>
        </w:rPr>
        <w:t xml:space="preserve"> Fatty acid </w:t>
      </w:r>
      <w:proofErr w:type="spellStart"/>
      <w:r w:rsidRPr="00D04A57">
        <w:rPr>
          <w:rFonts w:ascii="Times New Roman" w:hAnsi="Times New Roman" w:cs="Times New Roman"/>
          <w:sz w:val="24"/>
          <w:szCs w:val="24"/>
          <w:lang w:val="en-US"/>
        </w:rPr>
        <w:t>thioesterases</w:t>
      </w:r>
      <w:proofErr w:type="spellEnd"/>
      <w:r w:rsidRPr="00D04A57">
        <w:rPr>
          <w:rFonts w:ascii="Times New Roman" w:hAnsi="Times New Roman" w:cs="Times New Roman"/>
          <w:sz w:val="24"/>
          <w:szCs w:val="24"/>
          <w:lang w:val="en-US"/>
        </w:rPr>
        <w:t xml:space="preserve"> B; </w:t>
      </w:r>
      <w:r w:rsidRPr="00D04A57">
        <w:rPr>
          <w:rFonts w:ascii="Times New Roman" w:hAnsi="Times New Roman" w:cs="Times New Roman"/>
          <w:b/>
          <w:bCs/>
          <w:sz w:val="24"/>
          <w:szCs w:val="24"/>
        </w:rPr>
        <w:t>FAD:</w:t>
      </w:r>
      <w:r w:rsidRPr="00D04A57">
        <w:rPr>
          <w:rFonts w:ascii="Times New Roman" w:hAnsi="Times New Roman" w:cs="Times New Roman"/>
          <w:sz w:val="24"/>
          <w:szCs w:val="24"/>
        </w:rPr>
        <w:t xml:space="preserve"> Fatty acid desaturase; </w:t>
      </w:r>
      <w:proofErr w:type="spellStart"/>
      <w:r w:rsidRPr="00D04A57">
        <w:rPr>
          <w:rFonts w:ascii="Times New Roman" w:hAnsi="Times New Roman" w:cs="Times New Roman"/>
          <w:b/>
          <w:bCs/>
          <w:sz w:val="24"/>
          <w:szCs w:val="24"/>
          <w:lang w:val="en-US"/>
        </w:rPr>
        <w:t>FAD2</w:t>
      </w:r>
      <w:proofErr w:type="spellEnd"/>
      <w:r w:rsidRPr="00D04A57">
        <w:rPr>
          <w:rFonts w:ascii="Times New Roman" w:hAnsi="Times New Roman" w:cs="Times New Roman"/>
          <w:b/>
          <w:bCs/>
          <w:sz w:val="24"/>
          <w:szCs w:val="24"/>
          <w:lang w:val="en-US"/>
        </w:rPr>
        <w:t>-1:</w:t>
      </w:r>
      <w:r w:rsidRPr="00D04A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4A57">
        <w:rPr>
          <w:rFonts w:ascii="Times New Roman" w:hAnsi="Times New Roman" w:cs="Times New Roman"/>
          <w:sz w:val="24"/>
          <w:szCs w:val="24"/>
        </w:rPr>
        <w:t xml:space="preserve">Fatty acid desaturase-2-1; </w:t>
      </w:r>
      <w:r w:rsidRPr="00D04A57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FAE:</w:t>
      </w:r>
      <w:r w:rsidRPr="00D04A57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Fatty acid </w:t>
      </w:r>
      <w:proofErr w:type="spellStart"/>
      <w:r w:rsidRPr="00D04A57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elongase</w:t>
      </w:r>
      <w:proofErr w:type="spellEnd"/>
      <w:r w:rsidRPr="00D04A57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; </w:t>
      </w:r>
      <w:r w:rsidRPr="00D04A5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AO:</w:t>
      </w:r>
      <w:r w:rsidRPr="00D04A5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ong-chain-alcohol oxidase </w:t>
      </w:r>
      <w:proofErr w:type="spellStart"/>
      <w:r w:rsidRPr="00D04A57">
        <w:rPr>
          <w:rFonts w:ascii="Times New Roman" w:eastAsia="Times New Roman" w:hAnsi="Times New Roman" w:cs="Times New Roman"/>
          <w:color w:val="000000"/>
          <w:sz w:val="24"/>
          <w:szCs w:val="24"/>
        </w:rPr>
        <w:t>FAO1</w:t>
      </w:r>
      <w:proofErr w:type="spellEnd"/>
      <w:r w:rsidRPr="00D04A5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r w:rsidRPr="00D04A5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AR:</w:t>
      </w:r>
      <w:r w:rsidRPr="00D04A5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lcohol-forming fatty acyl-CoA reductase; </w:t>
      </w:r>
      <w:r w:rsidRPr="00D04A57">
        <w:rPr>
          <w:rFonts w:ascii="Times New Roman" w:hAnsi="Times New Roman" w:cs="Times New Roman"/>
          <w:b/>
          <w:bCs/>
          <w:sz w:val="24"/>
          <w:szCs w:val="24"/>
        </w:rPr>
        <w:t>FAS:</w:t>
      </w:r>
      <w:r w:rsidRPr="00D04A57">
        <w:rPr>
          <w:rFonts w:ascii="Times New Roman" w:hAnsi="Times New Roman" w:cs="Times New Roman"/>
          <w:sz w:val="24"/>
          <w:szCs w:val="24"/>
        </w:rPr>
        <w:t xml:space="preserve"> fatty acid synthase; </w:t>
      </w:r>
      <w:proofErr w:type="spellStart"/>
      <w:r w:rsidRPr="00D04A57">
        <w:rPr>
          <w:rFonts w:ascii="Times New Roman" w:hAnsi="Times New Roman" w:cs="Times New Roman"/>
          <w:b/>
          <w:bCs/>
          <w:sz w:val="24"/>
          <w:szCs w:val="24"/>
          <w:lang w:val="en-US"/>
        </w:rPr>
        <w:t>GPAT</w:t>
      </w:r>
      <w:proofErr w:type="spellEnd"/>
      <w:r w:rsidRPr="00D04A57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D04A57">
        <w:rPr>
          <w:rFonts w:ascii="Times New Roman" w:hAnsi="Times New Roman" w:cs="Times New Roman"/>
          <w:sz w:val="24"/>
          <w:szCs w:val="24"/>
          <w:lang w:val="en-US"/>
        </w:rPr>
        <w:t xml:space="preserve"> Glycerol-3- Phosphate Acyltransferase; </w:t>
      </w:r>
      <w:proofErr w:type="spellStart"/>
      <w:r w:rsidRPr="00D04A57">
        <w:rPr>
          <w:rFonts w:ascii="Times New Roman" w:hAnsi="Times New Roman" w:cs="Times New Roman"/>
          <w:b/>
          <w:bCs/>
          <w:sz w:val="24"/>
          <w:szCs w:val="24"/>
        </w:rPr>
        <w:t>GPDH</w:t>
      </w:r>
      <w:proofErr w:type="spellEnd"/>
      <w:r w:rsidRPr="00D04A5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04A57">
        <w:rPr>
          <w:rFonts w:ascii="Times New Roman" w:hAnsi="Times New Roman" w:cs="Times New Roman"/>
          <w:sz w:val="24"/>
          <w:szCs w:val="24"/>
        </w:rPr>
        <w:t xml:space="preserve"> glycerol-3-phosphate;  dehydrogenase; </w:t>
      </w:r>
      <w:r w:rsidRPr="00D04A57">
        <w:rPr>
          <w:rFonts w:ascii="Times New Roman" w:hAnsi="Times New Roman" w:cs="Times New Roman"/>
          <w:b/>
          <w:bCs/>
          <w:sz w:val="24"/>
          <w:szCs w:val="24"/>
        </w:rPr>
        <w:t>HAD:</w:t>
      </w:r>
      <w:r w:rsidRPr="00D04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04A57">
        <w:rPr>
          <w:rFonts w:ascii="Times New Roman" w:hAnsi="Times New Roman" w:cs="Times New Roman"/>
          <w:sz w:val="24"/>
          <w:szCs w:val="24"/>
        </w:rPr>
        <w:t>hydroxyacyl</w:t>
      </w:r>
      <w:proofErr w:type="spellEnd"/>
      <w:r w:rsidRPr="00D04A57">
        <w:rPr>
          <w:rFonts w:ascii="Times New Roman" w:hAnsi="Times New Roman" w:cs="Times New Roman"/>
          <w:sz w:val="24"/>
          <w:szCs w:val="24"/>
        </w:rPr>
        <w:t xml:space="preserve">-ACP dehydrase; </w:t>
      </w:r>
      <w:r w:rsidRPr="00D04A5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CD:</w:t>
      </w:r>
      <w:r w:rsidRPr="00D04A5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ery-long-chain (</w:t>
      </w:r>
      <w:proofErr w:type="spellStart"/>
      <w:r w:rsidRPr="00D04A57">
        <w:rPr>
          <w:rFonts w:ascii="Times New Roman" w:eastAsia="Times New Roman" w:hAnsi="Times New Roman" w:cs="Times New Roman"/>
          <w:color w:val="000000"/>
          <w:sz w:val="24"/>
          <w:szCs w:val="24"/>
        </w:rPr>
        <w:t>3R</w:t>
      </w:r>
      <w:proofErr w:type="spellEnd"/>
      <w:r w:rsidRPr="00D04A57">
        <w:rPr>
          <w:rFonts w:ascii="Times New Roman" w:eastAsia="Times New Roman" w:hAnsi="Times New Roman" w:cs="Times New Roman"/>
          <w:color w:val="000000"/>
          <w:sz w:val="24"/>
          <w:szCs w:val="24"/>
        </w:rPr>
        <w:t>)-3-</w:t>
      </w:r>
      <w:proofErr w:type="spellStart"/>
      <w:r w:rsidRPr="00D04A57">
        <w:rPr>
          <w:rFonts w:ascii="Times New Roman" w:eastAsia="Times New Roman" w:hAnsi="Times New Roman" w:cs="Times New Roman"/>
          <w:color w:val="000000"/>
          <w:sz w:val="24"/>
          <w:szCs w:val="24"/>
        </w:rPr>
        <w:t>hydroxyacyl</w:t>
      </w:r>
      <w:proofErr w:type="spellEnd"/>
      <w:r w:rsidRPr="00D04A5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CoA dehydratase; </w:t>
      </w:r>
      <w:proofErr w:type="spellStart"/>
      <w:r w:rsidRPr="00D04A57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HDH</w:t>
      </w:r>
      <w:proofErr w:type="spellEnd"/>
      <w:r w:rsidRPr="00D04A57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:</w:t>
      </w:r>
      <w:r w:rsidRPr="00D04A5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3-</w:t>
      </w:r>
      <w:proofErr w:type="spellStart"/>
      <w:r w:rsidRPr="00D04A5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ydroxyacyl</w:t>
      </w:r>
      <w:proofErr w:type="spellEnd"/>
      <w:r w:rsidRPr="00D04A5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-CoA dehydrogenase; </w:t>
      </w:r>
      <w:r w:rsidRPr="00D04A57">
        <w:rPr>
          <w:rFonts w:ascii="Times New Roman" w:hAnsi="Times New Roman" w:cs="Times New Roman"/>
          <w:b/>
          <w:bCs/>
          <w:sz w:val="24"/>
          <w:szCs w:val="24"/>
        </w:rPr>
        <w:t>KAR:</w:t>
      </w:r>
      <w:r w:rsidRPr="00D04A57">
        <w:rPr>
          <w:rFonts w:ascii="Times New Roman" w:hAnsi="Times New Roman" w:cs="Times New Roman"/>
          <w:sz w:val="24"/>
          <w:szCs w:val="24"/>
        </w:rPr>
        <w:t xml:space="preserve"> ketoacyl-ACP reductase; </w:t>
      </w:r>
      <w:proofErr w:type="spellStart"/>
      <w:r w:rsidRPr="00D04A57">
        <w:rPr>
          <w:rFonts w:ascii="Times New Roman" w:hAnsi="Times New Roman" w:cs="Times New Roman"/>
          <w:b/>
          <w:bCs/>
          <w:sz w:val="24"/>
          <w:szCs w:val="24"/>
          <w:lang w:val="en-US"/>
        </w:rPr>
        <w:t>KASII</w:t>
      </w:r>
      <w:proofErr w:type="spellEnd"/>
      <w:r w:rsidRPr="00D04A57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D04A57">
        <w:rPr>
          <w:rFonts w:ascii="Times New Roman" w:hAnsi="Times New Roman" w:cs="Times New Roman"/>
          <w:sz w:val="24"/>
          <w:szCs w:val="24"/>
          <w:lang w:val="en-US"/>
        </w:rPr>
        <w:t xml:space="preserve"> Ketoacyl-ACP synthase II; </w:t>
      </w:r>
      <w:r w:rsidRPr="00D04A57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KCR:</w:t>
      </w:r>
      <w:r w:rsidRPr="00D04A5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3-ketoacyl-CoA reductase isoform 2; </w:t>
      </w:r>
      <w:proofErr w:type="spellStart"/>
      <w:r w:rsidRPr="00D04A57">
        <w:rPr>
          <w:rFonts w:ascii="Times New Roman" w:hAnsi="Times New Roman" w:cs="Times New Roman"/>
          <w:b/>
          <w:bCs/>
          <w:sz w:val="24"/>
          <w:szCs w:val="24"/>
          <w:lang w:val="en-US"/>
        </w:rPr>
        <w:t>KCSs</w:t>
      </w:r>
      <w:proofErr w:type="spellEnd"/>
      <w:r w:rsidRPr="00D04A57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D04A57">
        <w:rPr>
          <w:rFonts w:ascii="Times New Roman" w:hAnsi="Times New Roman" w:cs="Times New Roman"/>
          <w:sz w:val="24"/>
          <w:szCs w:val="24"/>
          <w:lang w:val="en-US"/>
        </w:rPr>
        <w:t xml:space="preserve"> Ketoacyl CoA synthases gene; </w:t>
      </w:r>
      <w:r w:rsidRPr="00D04A57">
        <w:rPr>
          <w:rFonts w:ascii="Times New Roman" w:hAnsi="Times New Roman" w:cs="Times New Roman"/>
          <w:b/>
          <w:bCs/>
          <w:sz w:val="24"/>
          <w:szCs w:val="24"/>
        </w:rPr>
        <w:t>LACS:</w:t>
      </w:r>
      <w:r w:rsidRPr="00D04A57">
        <w:rPr>
          <w:rFonts w:ascii="Times New Roman" w:hAnsi="Times New Roman" w:cs="Times New Roman"/>
          <w:sz w:val="24"/>
          <w:szCs w:val="24"/>
        </w:rPr>
        <w:t xml:space="preserve"> long-chain acyl-CoA synthetase; </w:t>
      </w:r>
      <w:proofErr w:type="spellStart"/>
      <w:r w:rsidRPr="00D04A57">
        <w:rPr>
          <w:rFonts w:ascii="Times New Roman" w:hAnsi="Times New Roman" w:cs="Times New Roman"/>
          <w:b/>
          <w:bCs/>
          <w:sz w:val="24"/>
          <w:szCs w:val="24"/>
          <w:lang w:val="en-US"/>
        </w:rPr>
        <w:t>LEC1</w:t>
      </w:r>
      <w:proofErr w:type="spellEnd"/>
      <w:r w:rsidRPr="00D04A57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D04A57">
        <w:rPr>
          <w:rFonts w:ascii="Times New Roman" w:hAnsi="Times New Roman" w:cs="Times New Roman"/>
          <w:sz w:val="24"/>
          <w:szCs w:val="24"/>
          <w:lang w:val="en-US"/>
        </w:rPr>
        <w:t xml:space="preserve"> LEAFY COTYLEDON 1; </w:t>
      </w:r>
      <w:proofErr w:type="spellStart"/>
      <w:r w:rsidRPr="00D04A57">
        <w:rPr>
          <w:rFonts w:ascii="Times New Roman" w:hAnsi="Times New Roman" w:cs="Times New Roman"/>
          <w:b/>
          <w:bCs/>
          <w:sz w:val="24"/>
          <w:szCs w:val="24"/>
          <w:lang w:val="en-US"/>
        </w:rPr>
        <w:t>LPAAT</w:t>
      </w:r>
      <w:proofErr w:type="spellEnd"/>
      <w:r w:rsidRPr="00D04A57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D04A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04A57">
        <w:rPr>
          <w:rFonts w:ascii="Times New Roman" w:hAnsi="Times New Roman" w:cs="Times New Roman"/>
          <w:sz w:val="24"/>
          <w:szCs w:val="24"/>
          <w:lang w:val="en-US"/>
        </w:rPr>
        <w:t>Lysophosphatidate</w:t>
      </w:r>
      <w:proofErr w:type="spellEnd"/>
      <w:r w:rsidRPr="00D04A57">
        <w:rPr>
          <w:rFonts w:ascii="Times New Roman" w:hAnsi="Times New Roman" w:cs="Times New Roman"/>
          <w:sz w:val="24"/>
          <w:szCs w:val="24"/>
          <w:lang w:val="en-US"/>
        </w:rPr>
        <w:t xml:space="preserve"> acyltransferase gene; </w:t>
      </w:r>
      <w:proofErr w:type="spellStart"/>
      <w:r w:rsidRPr="00D04A57">
        <w:rPr>
          <w:rFonts w:ascii="Times New Roman" w:hAnsi="Times New Roman" w:cs="Times New Roman"/>
          <w:b/>
          <w:bCs/>
          <w:sz w:val="24"/>
          <w:szCs w:val="24"/>
        </w:rPr>
        <w:t>LPCAT</w:t>
      </w:r>
      <w:proofErr w:type="spellEnd"/>
      <w:r w:rsidRPr="00D04A5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04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04A57">
        <w:rPr>
          <w:rFonts w:ascii="Times New Roman" w:hAnsi="Times New Roman" w:cs="Times New Roman"/>
          <w:sz w:val="24"/>
          <w:szCs w:val="24"/>
        </w:rPr>
        <w:t>Lysophosphatidylcholine</w:t>
      </w:r>
      <w:proofErr w:type="spellEnd"/>
      <w:r w:rsidRPr="00D04A57">
        <w:rPr>
          <w:rFonts w:ascii="Times New Roman" w:hAnsi="Times New Roman" w:cs="Times New Roman"/>
          <w:sz w:val="24"/>
          <w:szCs w:val="24"/>
        </w:rPr>
        <w:t xml:space="preserve"> acyltransferase; </w:t>
      </w:r>
      <w:r w:rsidRPr="00D04A57">
        <w:rPr>
          <w:rFonts w:ascii="Times New Roman" w:hAnsi="Times New Roman" w:cs="Times New Roman"/>
          <w:b/>
          <w:bCs/>
          <w:sz w:val="24"/>
          <w:szCs w:val="24"/>
        </w:rPr>
        <w:t>MAT:</w:t>
      </w:r>
      <w:r w:rsidRPr="00D04A57">
        <w:rPr>
          <w:rFonts w:ascii="Times New Roman" w:hAnsi="Times New Roman" w:cs="Times New Roman"/>
          <w:sz w:val="24"/>
          <w:szCs w:val="24"/>
        </w:rPr>
        <w:t xml:space="preserve"> malonyl-CoA: acyl carrier protein S-</w:t>
      </w:r>
      <w:proofErr w:type="spellStart"/>
      <w:r w:rsidRPr="00D04A57">
        <w:rPr>
          <w:rFonts w:ascii="Times New Roman" w:hAnsi="Times New Roman" w:cs="Times New Roman"/>
          <w:sz w:val="24"/>
          <w:szCs w:val="24"/>
        </w:rPr>
        <w:t>malonytransferase</w:t>
      </w:r>
      <w:proofErr w:type="spellEnd"/>
      <w:r w:rsidRPr="00D04A57">
        <w:rPr>
          <w:rFonts w:ascii="Times New Roman" w:hAnsi="Times New Roman" w:cs="Times New Roman"/>
          <w:sz w:val="24"/>
          <w:szCs w:val="24"/>
        </w:rPr>
        <w:t xml:space="preserve">; </w:t>
      </w:r>
      <w:r w:rsidRPr="00D04A5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CAL:</w:t>
      </w:r>
      <w:r w:rsidRPr="00D04A5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lonate-CoA ligase; </w:t>
      </w:r>
      <w:proofErr w:type="spellStart"/>
      <w:r w:rsidRPr="00D04A57">
        <w:rPr>
          <w:rFonts w:ascii="Times New Roman" w:hAnsi="Times New Roman" w:cs="Times New Roman"/>
          <w:b/>
          <w:bCs/>
          <w:sz w:val="24"/>
          <w:szCs w:val="24"/>
        </w:rPr>
        <w:t>MCMT:</w:t>
      </w:r>
      <w:r w:rsidRPr="00D04A57">
        <w:rPr>
          <w:rFonts w:ascii="Times New Roman" w:hAnsi="Times New Roman" w:cs="Times New Roman"/>
          <w:sz w:val="24"/>
          <w:szCs w:val="24"/>
        </w:rPr>
        <w:t>malonyl-CoA</w:t>
      </w:r>
      <w:proofErr w:type="spellEnd"/>
      <w:r w:rsidRPr="00D04A57">
        <w:rPr>
          <w:rFonts w:ascii="Times New Roman" w:hAnsi="Times New Roman" w:cs="Times New Roman"/>
          <w:sz w:val="24"/>
          <w:szCs w:val="24"/>
        </w:rPr>
        <w:t xml:space="preserve"> ACP trans acylase; </w:t>
      </w:r>
      <w:r w:rsidRPr="00D04A57">
        <w:rPr>
          <w:rFonts w:ascii="Times New Roman" w:hAnsi="Times New Roman" w:cs="Times New Roman"/>
          <w:b/>
          <w:bCs/>
          <w:sz w:val="24"/>
          <w:szCs w:val="24"/>
        </w:rPr>
        <w:t>NFYA:</w:t>
      </w:r>
      <w:r w:rsidRPr="00D04A57">
        <w:rPr>
          <w:rFonts w:ascii="Times New Roman" w:hAnsi="Times New Roman" w:cs="Times New Roman"/>
          <w:sz w:val="24"/>
          <w:szCs w:val="24"/>
        </w:rPr>
        <w:t xml:space="preserve"> Nuclear Factor-Y Subunit A; </w:t>
      </w:r>
      <w:proofErr w:type="spellStart"/>
      <w:r w:rsidRPr="00D04A57">
        <w:rPr>
          <w:rFonts w:ascii="Times New Roman" w:hAnsi="Times New Roman" w:cs="Times New Roman"/>
          <w:b/>
          <w:bCs/>
          <w:sz w:val="24"/>
          <w:szCs w:val="24"/>
        </w:rPr>
        <w:t>nsLTPs</w:t>
      </w:r>
      <w:proofErr w:type="spellEnd"/>
      <w:r w:rsidRPr="00D04A5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04A57">
        <w:rPr>
          <w:rFonts w:ascii="Times New Roman" w:hAnsi="Times New Roman" w:cs="Times New Roman"/>
          <w:sz w:val="24"/>
          <w:szCs w:val="24"/>
        </w:rPr>
        <w:t xml:space="preserve"> nonspecific lipid-transfer proteins; </w:t>
      </w:r>
      <w:r w:rsidRPr="00D04A57">
        <w:rPr>
          <w:rFonts w:ascii="Times New Roman" w:hAnsi="Times New Roman" w:cs="Times New Roman"/>
          <w:b/>
          <w:bCs/>
          <w:sz w:val="24"/>
          <w:szCs w:val="24"/>
        </w:rPr>
        <w:t>OBAP1:</w:t>
      </w:r>
      <w:r w:rsidRPr="00D04A57">
        <w:rPr>
          <w:rFonts w:ascii="Times New Roman" w:hAnsi="Times New Roman" w:cs="Times New Roman"/>
          <w:sz w:val="24"/>
          <w:szCs w:val="24"/>
        </w:rPr>
        <w:t xml:space="preserve"> </w:t>
      </w:r>
      <w:r w:rsidRPr="00D04A5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oil body associated protein1; </w:t>
      </w:r>
      <w:r w:rsidRPr="00D04A57">
        <w:rPr>
          <w:rFonts w:ascii="Times New Roman" w:hAnsi="Times New Roman" w:cs="Times New Roman"/>
          <w:b/>
          <w:bCs/>
          <w:sz w:val="24"/>
          <w:szCs w:val="24"/>
          <w:lang w:val="en-US"/>
        </w:rPr>
        <w:t>OLEO1:</w:t>
      </w:r>
      <w:r w:rsidRPr="00D04A57">
        <w:rPr>
          <w:rFonts w:ascii="Times New Roman" w:hAnsi="Times New Roman" w:cs="Times New Roman"/>
          <w:sz w:val="24"/>
          <w:szCs w:val="24"/>
          <w:lang w:val="en-US"/>
        </w:rPr>
        <w:t xml:space="preserve"> Oleosin protein encoding gene;</w:t>
      </w:r>
      <w:r w:rsidRPr="00D04A57">
        <w:rPr>
          <w:rFonts w:ascii="Times New Roman" w:hAnsi="Times New Roman" w:cs="Times New Roman"/>
          <w:sz w:val="24"/>
          <w:szCs w:val="24"/>
        </w:rPr>
        <w:t xml:space="preserve"> </w:t>
      </w:r>
      <w:r w:rsidRPr="00D04A57">
        <w:rPr>
          <w:rFonts w:ascii="Times New Roman" w:hAnsi="Times New Roman" w:cs="Times New Roman"/>
          <w:b/>
          <w:bCs/>
          <w:sz w:val="24"/>
          <w:szCs w:val="24"/>
        </w:rPr>
        <w:t>PAP:</w:t>
      </w:r>
      <w:r w:rsidRPr="00D04A57">
        <w:rPr>
          <w:rFonts w:ascii="Times New Roman" w:hAnsi="Times New Roman" w:cs="Times New Roman"/>
          <w:sz w:val="24"/>
          <w:szCs w:val="24"/>
        </w:rPr>
        <w:t xml:space="preserve"> Phosphatidic acid phosphatase; </w:t>
      </w:r>
      <w:r w:rsidRPr="00D04A57">
        <w:rPr>
          <w:rFonts w:ascii="Times New Roman" w:hAnsi="Times New Roman" w:cs="Times New Roman"/>
          <w:b/>
          <w:bCs/>
          <w:sz w:val="24"/>
          <w:szCs w:val="24"/>
        </w:rPr>
        <w:t>PAS2:</w:t>
      </w:r>
      <w:r w:rsidRPr="00D04A57">
        <w:rPr>
          <w:rFonts w:ascii="Times New Roman" w:hAnsi="Times New Roman" w:cs="Times New Roman"/>
          <w:sz w:val="24"/>
          <w:szCs w:val="24"/>
        </w:rPr>
        <w:t xml:space="preserve">very long-chain (3R)-3-hydroxyacyl-CoA dehydratase 2; </w:t>
      </w:r>
      <w:r w:rsidRPr="00D04A57">
        <w:rPr>
          <w:rFonts w:ascii="Times New Roman" w:hAnsi="Times New Roman" w:cs="Times New Roman"/>
          <w:b/>
          <w:bCs/>
          <w:sz w:val="24"/>
          <w:szCs w:val="24"/>
          <w:lang w:val="en-US"/>
        </w:rPr>
        <w:t>PDAT:</w:t>
      </w:r>
      <w:r w:rsidRPr="00D04A57">
        <w:rPr>
          <w:rFonts w:ascii="Times New Roman" w:hAnsi="Times New Roman" w:cs="Times New Roman"/>
          <w:sz w:val="24"/>
          <w:szCs w:val="24"/>
          <w:lang w:val="en-US"/>
        </w:rPr>
        <w:t xml:space="preserve"> Phospholipid: Diacylglycerol acyltransferase gene; </w:t>
      </w:r>
      <w:r w:rsidRPr="00D04A57">
        <w:rPr>
          <w:rFonts w:ascii="Times New Roman" w:hAnsi="Times New Roman" w:cs="Times New Roman"/>
          <w:b/>
          <w:bCs/>
          <w:sz w:val="24"/>
          <w:szCs w:val="24"/>
        </w:rPr>
        <w:t>PDCT:</w:t>
      </w:r>
      <w:r w:rsidRPr="00D04A57">
        <w:rPr>
          <w:rFonts w:ascii="Times New Roman" w:hAnsi="Times New Roman" w:cs="Times New Roman"/>
          <w:sz w:val="24"/>
          <w:szCs w:val="24"/>
        </w:rPr>
        <w:t xml:space="preserve"> phosphatidylcholine: diacylglycerol choline phosphotransferase; </w:t>
      </w:r>
      <w:r w:rsidRPr="00D04A57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PDH:</w:t>
      </w:r>
      <w:r w:rsidRPr="00D04A57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pyruvate dehydrogenase; </w:t>
      </w:r>
      <w:r w:rsidRPr="00D04A57">
        <w:rPr>
          <w:rFonts w:ascii="Times New Roman" w:hAnsi="Times New Roman" w:cs="Times New Roman"/>
          <w:b/>
          <w:bCs/>
          <w:sz w:val="24"/>
          <w:szCs w:val="24"/>
          <w:lang w:val="en-US"/>
        </w:rPr>
        <w:t>PEPC1:</w:t>
      </w:r>
      <w:r w:rsidRPr="00D04A57">
        <w:rPr>
          <w:rFonts w:ascii="Times New Roman" w:hAnsi="Times New Roman" w:cs="Times New Roman"/>
          <w:sz w:val="24"/>
          <w:szCs w:val="24"/>
          <w:lang w:val="en-US"/>
        </w:rPr>
        <w:t xml:space="preserve"> Phosphoenolpyruvate Carboxylase 1; </w:t>
      </w:r>
      <w:r w:rsidRPr="00D04A57">
        <w:rPr>
          <w:rFonts w:ascii="Times New Roman" w:hAnsi="Times New Roman" w:cs="Times New Roman"/>
          <w:b/>
          <w:bCs/>
          <w:sz w:val="24"/>
          <w:szCs w:val="24"/>
        </w:rPr>
        <w:t>PLA2:</w:t>
      </w:r>
      <w:r w:rsidRPr="00D04A57">
        <w:rPr>
          <w:rFonts w:ascii="Times New Roman" w:hAnsi="Times New Roman" w:cs="Times New Roman"/>
          <w:sz w:val="24"/>
          <w:szCs w:val="24"/>
        </w:rPr>
        <w:t xml:space="preserve"> phospholipase A2; </w:t>
      </w:r>
      <w:r w:rsidRPr="00D04A57">
        <w:rPr>
          <w:rFonts w:ascii="Times New Roman" w:hAnsi="Times New Roman" w:cs="Times New Roman"/>
          <w:b/>
          <w:bCs/>
          <w:sz w:val="24"/>
          <w:szCs w:val="24"/>
          <w:lang w:val="en-US"/>
        </w:rPr>
        <w:t>SAD:</w:t>
      </w:r>
      <w:r w:rsidRPr="00D04A57">
        <w:rPr>
          <w:rFonts w:ascii="Times New Roman" w:hAnsi="Times New Roman" w:cs="Times New Roman"/>
          <w:sz w:val="24"/>
          <w:szCs w:val="24"/>
          <w:lang w:val="en-US"/>
        </w:rPr>
        <w:t xml:space="preserve"> Stearoyl- acyl carrier protein desaturase gene; </w:t>
      </w:r>
      <w:r w:rsidRPr="00D04A57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SD:</w:t>
      </w:r>
      <w:r w:rsidRPr="00D04A5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terol desaturase; </w:t>
      </w:r>
      <w:r w:rsidRPr="00D04A57">
        <w:rPr>
          <w:rFonts w:ascii="Times New Roman" w:hAnsi="Times New Roman" w:cs="Times New Roman"/>
          <w:b/>
          <w:bCs/>
          <w:sz w:val="24"/>
          <w:szCs w:val="24"/>
          <w:lang w:val="en-US"/>
        </w:rPr>
        <w:t>SDP1:</w:t>
      </w:r>
      <w:r w:rsidRPr="00D04A57">
        <w:rPr>
          <w:rFonts w:ascii="Times New Roman" w:hAnsi="Times New Roman" w:cs="Times New Roman"/>
          <w:sz w:val="24"/>
          <w:szCs w:val="24"/>
          <w:lang w:val="en-US"/>
        </w:rPr>
        <w:t xml:space="preserve"> SUGAR DEPENDENT1; </w:t>
      </w:r>
      <w:r w:rsidRPr="00D04A57">
        <w:rPr>
          <w:rFonts w:ascii="Times New Roman" w:hAnsi="Times New Roman" w:cs="Times New Roman"/>
          <w:b/>
          <w:bCs/>
          <w:sz w:val="24"/>
          <w:szCs w:val="24"/>
        </w:rPr>
        <w:t>SFAR:</w:t>
      </w:r>
      <w:r w:rsidRPr="00D04A57">
        <w:rPr>
          <w:rFonts w:ascii="Times New Roman" w:hAnsi="Times New Roman" w:cs="Times New Roman"/>
          <w:sz w:val="24"/>
          <w:szCs w:val="24"/>
        </w:rPr>
        <w:t xml:space="preserve"> SEED FATTY ACID REDUCER genes; </w:t>
      </w:r>
      <w:r w:rsidRPr="00D04A5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LD:</w:t>
      </w:r>
      <w:r w:rsidRPr="00D04A5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lta (8)-fatty-acid desaturase 2; </w:t>
      </w:r>
      <w:r w:rsidRPr="00D04A5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TE:</w:t>
      </w:r>
      <w:r w:rsidRPr="00D04A5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lta(7)-sterol-C5(6)-desaturase; </w:t>
      </w:r>
      <w:r w:rsidRPr="00D04A57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TECR:</w:t>
      </w:r>
      <w:r w:rsidRPr="00D04A57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trans-2,3-enoyl-CoA reductase;</w:t>
      </w:r>
      <w:r w:rsidRPr="00D04A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4A57">
        <w:rPr>
          <w:rFonts w:ascii="Times New Roman" w:hAnsi="Times New Roman" w:cs="Times New Roman"/>
          <w:b/>
          <w:bCs/>
          <w:sz w:val="24"/>
          <w:szCs w:val="24"/>
          <w:lang w:val="en-US"/>
        </w:rPr>
        <w:t>WRI 1:</w:t>
      </w:r>
      <w:r w:rsidRPr="00D04A57">
        <w:rPr>
          <w:rFonts w:ascii="Times New Roman" w:hAnsi="Times New Roman" w:cs="Times New Roman"/>
          <w:sz w:val="24"/>
          <w:szCs w:val="24"/>
          <w:lang w:val="en-US"/>
        </w:rPr>
        <w:t xml:space="preserve"> WRINKLED1.</w:t>
      </w:r>
    </w:p>
    <w:p w14:paraId="5D216A25" w14:textId="77777777" w:rsidR="00D04A57" w:rsidRPr="00D04A57" w:rsidRDefault="00D04A57" w:rsidP="00D04A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5F1E27C" w14:textId="77777777" w:rsidR="00D04A57" w:rsidRPr="00D04A57" w:rsidRDefault="00D04A57" w:rsidP="00D04A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B8A8F1C" w14:textId="77777777" w:rsidR="00D04A57" w:rsidRPr="00D04A57" w:rsidRDefault="00D04A57" w:rsidP="00D04A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1558C6E" w14:textId="77777777" w:rsidR="00D04A57" w:rsidRDefault="00D04A57" w:rsidP="00606515">
      <w:pPr>
        <w:jc w:val="both"/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</w:pPr>
    </w:p>
    <w:p w14:paraId="4AE97543" w14:textId="77777777" w:rsidR="00D04A57" w:rsidRDefault="00D04A57" w:rsidP="00606515">
      <w:pPr>
        <w:jc w:val="both"/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</w:pPr>
    </w:p>
    <w:p w14:paraId="5EFEC5B3" w14:textId="1515073A" w:rsidR="00606515" w:rsidRPr="008C7087" w:rsidRDefault="00EB6C9B" w:rsidP="00606515">
      <w:pPr>
        <w:jc w:val="both"/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</w:pPr>
      <w:r w:rsidRPr="00EB6C9B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lastRenderedPageBreak/>
        <w:t>References:</w:t>
      </w:r>
      <w:r w:rsidRPr="008C7087"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  <w:t xml:space="preserve"> </w:t>
      </w:r>
    </w:p>
    <w:p w14:paraId="4DF70E07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Alotaibi, S.S., </w:t>
      </w:r>
      <w:proofErr w:type="spellStart"/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Elseehy</w:t>
      </w:r>
      <w:proofErr w:type="spellEnd"/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, M.M., </w:t>
      </w:r>
      <w:proofErr w:type="spellStart"/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Aljuaid</w:t>
      </w:r>
      <w:proofErr w:type="spellEnd"/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, B.S. and El-</w:t>
      </w:r>
      <w:proofErr w:type="spellStart"/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Shehawi</w:t>
      </w:r>
      <w:proofErr w:type="spellEnd"/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, A.M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2020. Transcriptome analysis of jojoba (</w:t>
      </w:r>
      <w:proofErr w:type="spellStart"/>
      <w:r w:rsidRPr="003045E0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Simmondsia</w:t>
      </w:r>
      <w:proofErr w:type="spellEnd"/>
      <w:r w:rsidRPr="003045E0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chinensi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) during seed development and liquid wax ester biosynthe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lant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D70479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9</w:t>
      </w:r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5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.588.</w:t>
      </w:r>
    </w:p>
    <w:p w14:paraId="19E212DD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Bhunia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, </w:t>
      </w: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R.K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., Sinha, K., Chawla, K., Randhawa, </w:t>
      </w:r>
      <w:proofErr w:type="gram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V.</w:t>
      </w:r>
      <w:proofErr w:type="gram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 and Sharma, T.R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2021. Functional characterization of two type-1 diacylglycerol acyltransferase (DGAT1) genes from rice (</w:t>
      </w:r>
      <w:r w:rsidRPr="003045E0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Oryza sativa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) embryo restoring the triacylglycerol accumulation in yeast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lant Molecular Bi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5812F8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105</w:t>
      </w: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3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247-262.</w:t>
      </w:r>
    </w:p>
    <w:p w14:paraId="10FA667B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Bielecka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, M., Kaminski, F., Adams, I., Poulson, H., Sloan, R., Li, Y., Larson, T.R., </w:t>
      </w: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Winzer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, T. and Graham, I.A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2014. Targeted mutation of Δ12 and Δ15 desaturase genes in hemp produce major alterations in seed fatty acid composition including a high oleic hemp oil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lant Biotechnology Journal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5812F8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12</w:t>
      </w: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5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613-623.</w:t>
      </w:r>
    </w:p>
    <w:p w14:paraId="713A2704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C940A5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Cui, Y., </w:t>
      </w:r>
      <w:proofErr w:type="spellStart"/>
      <w:r w:rsidRPr="00C940A5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Su</w:t>
      </w:r>
      <w:proofErr w:type="spellEnd"/>
      <w:r w:rsidRPr="00C940A5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, Y., Wang, J., Jia, B., Wu, M., Pei, W., Zhang, J. and Yu, J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2020. Genome-wide characterization and analysis of CIPK gene family in two cultivated allopolyploid cotton species: sequence variation, association with seed oil content, and the role of GhCIPK6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nternational Journal of Molecular Science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C940A5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21</w:t>
      </w:r>
      <w:r w:rsidRPr="00C940A5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3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.863.</w:t>
      </w:r>
    </w:p>
    <w:p w14:paraId="5EF7B658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Ding, </w:t>
      </w: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L.N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., Gu, S.L., Zhu, F.G., Ma, Z.Y., Li, J., Li, M., Wang, </w:t>
      </w:r>
      <w:proofErr w:type="gram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Z.</w:t>
      </w:r>
      <w:proofErr w:type="gram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 and Tan, X.L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. 2020. Long-chain acyl-CoA synthetase 2 is involved in seed oil production in </w:t>
      </w:r>
      <w:r w:rsidRPr="001F00EB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rassica napu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MC Plant Bi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5812F8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20</w:t>
      </w: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1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1-14.</w:t>
      </w:r>
    </w:p>
    <w:p w14:paraId="601B2B67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Ding, </w:t>
      </w: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L.N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., Guo, X.J., Li, M., Fu, Z.L., Yan, S.Z., Zhu, K.M., Wang, </w:t>
      </w:r>
      <w:proofErr w:type="gram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Z.</w:t>
      </w:r>
      <w:proofErr w:type="gram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 and Tan, X.L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. 2019. Improving seed germination and oil contents by regulating the GDSL transcriptional level in </w:t>
      </w:r>
      <w:r w:rsidRPr="001F00EB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rassica napu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lant Cell Report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5812F8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38</w:t>
      </w: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2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243-253.</w:t>
      </w:r>
    </w:p>
    <w:p w14:paraId="0D5CFBAB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Du, H., Huang, M., Hu, J. and Li, J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. 2016. Modification of the fatty acid composition in </w:t>
      </w:r>
      <w:r w:rsidRPr="003045E0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rabidopsi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nd maize seeds using a stearoyl-acyl carrier protein desaturase-1 (ZmSAD1) gene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MC Plant Bi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5812F8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16</w:t>
      </w: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1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1-10.</w:t>
      </w:r>
    </w:p>
    <w:p w14:paraId="432F7C27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Eskandari</w:t>
      </w:r>
      <w:proofErr w:type="spellEnd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Cober</w:t>
      </w:r>
      <w:proofErr w:type="spellEnd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, E.R. and </w:t>
      </w:r>
      <w:proofErr w:type="spellStart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Rajcan</w:t>
      </w:r>
      <w:proofErr w:type="spellEnd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, I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2013. Using the candidate gene approach for detecting genes underlying seed oil concentration and yield in soybean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Theoretical and Applied Genetic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D0343B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126</w:t>
      </w:r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7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1839-1850.</w:t>
      </w:r>
    </w:p>
    <w:p w14:paraId="0FBAC461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González-</w:t>
      </w:r>
      <w:proofErr w:type="spellStart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Mellado</w:t>
      </w:r>
      <w:proofErr w:type="spellEnd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, D., Salas, J.J., Venegas-</w:t>
      </w:r>
      <w:proofErr w:type="spellStart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Calerón</w:t>
      </w:r>
      <w:proofErr w:type="spellEnd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, M., Moreno-Pérez, A.J., </w:t>
      </w:r>
      <w:proofErr w:type="spellStart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Garcés</w:t>
      </w:r>
      <w:proofErr w:type="spellEnd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, R. and Martínez-Force, 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. 2019. Functional characterization and structural modelling of </w:t>
      </w:r>
      <w:r w:rsidRPr="007C5EE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Helianthus annuu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(sunflower) ketoacyl-CoA synthases and their role in seed oil composition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lanta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D0343B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249</w:t>
      </w:r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6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1823-1836.</w:t>
      </w:r>
    </w:p>
    <w:p w14:paraId="0B0C7969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Gu, K., Yi, C., Tian, D., Sangha, J.S., Hong, Y. and Yin, Z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. 2012. Expression of fatty acid and lipid biosynthetic genes in developing endosperm of </w:t>
      </w:r>
      <w:r w:rsidRPr="003045E0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Jatropha </w:t>
      </w:r>
      <w:proofErr w:type="spellStart"/>
      <w:r w:rsidRPr="003045E0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urca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iotechnology for Biofuel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D70479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5</w:t>
      </w:r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1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1-15.</w:t>
      </w:r>
    </w:p>
    <w:p w14:paraId="789A5F26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Hall, </w:t>
      </w: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L.M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., Booker, H., </w:t>
      </w: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Siloto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, </w:t>
      </w: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R.M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., </w:t>
      </w: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Jhala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, A.J. and </w:t>
      </w: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Weselake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, R.J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2016. Flax (</w:t>
      </w:r>
      <w:proofErr w:type="spellStart"/>
      <w:r w:rsidRPr="003045E0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Linum</w:t>
      </w:r>
      <w:proofErr w:type="spellEnd"/>
      <w:r w:rsidRPr="003045E0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3045E0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usitatissimum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L.). In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ndustrial Oil Crop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 (pp. </w:t>
      </w: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157-194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). AOCS Press.</w:t>
      </w:r>
    </w:p>
    <w:p w14:paraId="554122E0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Huang, J., Hao, X., </w:t>
      </w:r>
      <w:proofErr w:type="spellStart"/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Jin</w:t>
      </w:r>
      <w:proofErr w:type="spellEnd"/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, Y., Guo, X., Shao, Q., Kumar, K.S., Ahlawat, Y.K., Harry, D.E., Joshi, C.P. and Zheng, 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. 2018. Temporal transcriptome profiling of developing seeds reveals a concerted gene regulation in relation to oil accumulation in </w:t>
      </w:r>
      <w:proofErr w:type="spellStart"/>
      <w:r w:rsidRPr="0048018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ongami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(</w:t>
      </w:r>
      <w:proofErr w:type="spellStart"/>
      <w:r w:rsidRPr="0048018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illettia</w:t>
      </w:r>
      <w:proofErr w:type="spellEnd"/>
      <w:r w:rsidRPr="0048018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pinnata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)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MC Plant Bi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D70479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18</w:t>
      </w:r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1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1-16.</w:t>
      </w:r>
    </w:p>
    <w:p w14:paraId="3EE3BEC5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Ji, X.J., Mao, X., Hao, </w:t>
      </w:r>
      <w:proofErr w:type="spellStart"/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Q.T</w:t>
      </w:r>
      <w:proofErr w:type="spellEnd"/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., Liu, B.L., </w:t>
      </w:r>
      <w:proofErr w:type="spellStart"/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Xue</w:t>
      </w:r>
      <w:proofErr w:type="spellEnd"/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, </w:t>
      </w:r>
      <w:proofErr w:type="gramStart"/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J.A.</w:t>
      </w:r>
      <w:proofErr w:type="gramEnd"/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 and Li, R.Z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2018. Splice variants of the castor WRI1 gene upregulate fatty acid and oil biosynthesis when expressed in tobacco leave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nternational Journal of Molecular Science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D70479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19</w:t>
      </w:r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1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.146.</w:t>
      </w:r>
    </w:p>
    <w:p w14:paraId="421A6BC6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Kanai, M., Yamada, T., Hayashi, M., Mano, S. and Nishimura, M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2019. Soybean (Glycine max L.) triacylglycerol lipase GmSDP1 regulates the quality and quantity of seed oil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Scientific Report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D0343B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9</w:t>
      </w:r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1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1-10.</w:t>
      </w:r>
    </w:p>
    <w:p w14:paraId="0AA56D77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lastRenderedPageBreak/>
        <w:t>Karunarathna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, N.L., Wang, H., </w:t>
      </w: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Harloff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, H.J., Jiang, L. and Jung, C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2020. Elevating seed oil content in a polyploid crop by induced mutations in SEED FATTY ACID REDUCER gene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lant Biotechnology Journal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5812F8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18</w:t>
      </w: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11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2251-2266.</w:t>
      </w:r>
    </w:p>
    <w:p w14:paraId="07651C3D" w14:textId="77777777" w:rsidR="00D00120" w:rsidRPr="005812F8" w:rsidRDefault="00D00120" w:rsidP="00606515">
      <w:pPr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 w:rsidRPr="005812F8"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>Li D, Wang Q, Xu X, Yu J, Chen Z, Wei B, Wu W</w:t>
      </w:r>
      <w:r w:rsidRPr="005812F8">
        <w:rPr>
          <w:rFonts w:ascii="Arial" w:hAnsi="Arial" w:cs="Arial"/>
          <w:color w:val="212121"/>
          <w:sz w:val="20"/>
          <w:szCs w:val="20"/>
          <w:shd w:val="clear" w:color="auto" w:fill="FFFFFF"/>
        </w:rPr>
        <w:t>. 2021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.</w:t>
      </w:r>
      <w:r w:rsidRPr="005812F8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Temporal transcriptome profiling of developing seeds reveals candidate genes involved in oil accumulation in safflower (</w:t>
      </w:r>
      <w:r w:rsidRPr="003045E0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Carthamus tinctorius</w:t>
      </w:r>
      <w:r w:rsidRPr="005812F8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L.). </w:t>
      </w:r>
      <w:r w:rsidRPr="003045E0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BMC Plant Biol</w:t>
      </w:r>
      <w:r w:rsidRPr="005812F8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 </w:t>
      </w:r>
      <w:r w:rsidRPr="005812F8"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>21(1)</w:t>
      </w:r>
      <w:r w:rsidRPr="005812F8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:181. </w:t>
      </w:r>
    </w:p>
    <w:p w14:paraId="4CF917DE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Li, F., Wu, B., Yan, L., Hao, C., Qin, X., Lai, J. and Song, 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2019. Transcriptional profiling reveals differentially expressed genes involved in lipid biosynthesis during cacao seed development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Scientific Report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D70479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9</w:t>
      </w:r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1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1-11.</w:t>
      </w:r>
    </w:p>
    <w:p w14:paraId="0B1572F9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Li, R.J., Gao, X., Li, L.M., Liu, X.L., Wang, Z.Y. and </w:t>
      </w:r>
      <w:proofErr w:type="spellStart"/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Lü</w:t>
      </w:r>
      <w:proofErr w:type="spellEnd"/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, </w:t>
      </w:r>
      <w:proofErr w:type="spellStart"/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S.Y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. 2016. De novo assembly and characterization of the fruit transcriptome of </w:t>
      </w:r>
      <w:proofErr w:type="spellStart"/>
      <w:r w:rsidRPr="003045E0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desia</w:t>
      </w:r>
      <w:proofErr w:type="spellEnd"/>
      <w:r w:rsidRPr="003045E0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3045E0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olycarp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reveals candidate genes for lipid biosynthe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Frontiers in Plant Scienc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D70479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7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.801.</w:t>
      </w:r>
    </w:p>
    <w:p w14:paraId="50E86D55" w14:textId="77777777" w:rsidR="00D00120" w:rsidRPr="005812F8" w:rsidRDefault="00D00120" w:rsidP="00606515">
      <w:pPr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 w:rsidRPr="005812F8"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>Liao B, Hao Y, Lu J, Bai H, Guan L, Zhang T</w:t>
      </w:r>
      <w:r w:rsidRPr="005812F8">
        <w:rPr>
          <w:rFonts w:ascii="Arial" w:hAnsi="Arial" w:cs="Arial"/>
          <w:color w:val="212121"/>
          <w:sz w:val="20"/>
          <w:szCs w:val="20"/>
          <w:shd w:val="clear" w:color="auto" w:fill="FFFFFF"/>
        </w:rPr>
        <w:t>. 2018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 </w:t>
      </w:r>
      <w:r w:rsidRPr="005812F8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Transcriptomic analysis of </w:t>
      </w:r>
      <w:r w:rsidRPr="003045E0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Perilla frutescens</w:t>
      </w:r>
      <w:r w:rsidRPr="005812F8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seed to insight into the biosynthesis and metabolic of unsaturated fatty acids. </w:t>
      </w:r>
      <w:r w:rsidRPr="003045E0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BMC Genomics</w:t>
      </w:r>
      <w:r w:rsidRPr="005812F8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 </w:t>
      </w:r>
      <w:r w:rsidRPr="005812F8"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>19(1)</w:t>
      </w:r>
      <w:r w:rsidRPr="005812F8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:213. </w:t>
      </w:r>
    </w:p>
    <w:p w14:paraId="7FB73C87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Lin, L.J., Liao, P.C., Yang, H.H. and </w:t>
      </w: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Tzen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, J.T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. 2005. Determination and analyses of the N-termini of oil-body proteins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eroleosi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aleosi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nd oleosin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lant Physiology and Biochemistr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5812F8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43</w:t>
      </w: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8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770-776.</w:t>
      </w:r>
    </w:p>
    <w:p w14:paraId="339A0167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C940A5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Liu, B., Sun, Y., </w:t>
      </w:r>
      <w:proofErr w:type="spellStart"/>
      <w:r w:rsidRPr="00C940A5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Xue</w:t>
      </w:r>
      <w:proofErr w:type="spellEnd"/>
      <w:r w:rsidRPr="00C940A5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, J., Mao, X., Jia, X. and Li, R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2019. Stearoyl-ACP Δ9 desaturase 6 and 8 (GhA-SAD6 and GhD-SAD8) are responsible for biosynthesis of palmitoleic acid specifically in developing endosperm of upland cotton seed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Frontiers in Plant Scienc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C940A5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10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.703.</w:t>
      </w:r>
    </w:p>
    <w:p w14:paraId="363497B9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Liu, F., Xia, Y., Wu, L., Fu, D., Hayward, A., Luo, J., Yan, X., </w:t>
      </w: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Xiong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, X., Fu, P., Wu, G. and Lu, C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2015. Enhanced seed oil content by overexpressing genes related to triacylglyceride synthe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Gen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5812F8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557</w:t>
      </w: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2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163-171.</w:t>
      </w:r>
    </w:p>
    <w:p w14:paraId="1AAD5CBD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C940A5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Liu, F., Zhao, Y.P., Zhu, H.G., Zhu, Q.H. and Sun, J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. 2017. Simultaneous silencing of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GhFAD2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-1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GhFATB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enhances the quality of cottonseed oil with high oleic acid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Plant Physi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C940A5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215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132-139.</w:t>
      </w:r>
    </w:p>
    <w:p w14:paraId="07CB91E9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Liu, </w:t>
      </w:r>
      <w:proofErr w:type="spellStart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J.Y</w:t>
      </w:r>
      <w:proofErr w:type="spellEnd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., Li, P., Zhang, </w:t>
      </w:r>
      <w:proofErr w:type="spellStart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Y.W</w:t>
      </w:r>
      <w:proofErr w:type="spellEnd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., </w:t>
      </w:r>
      <w:proofErr w:type="spellStart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Zuo</w:t>
      </w:r>
      <w:proofErr w:type="spellEnd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, </w:t>
      </w:r>
      <w:proofErr w:type="spellStart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J.F</w:t>
      </w:r>
      <w:proofErr w:type="spellEnd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., Li, G., Han, X., </w:t>
      </w:r>
      <w:proofErr w:type="spellStart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Dunwell</w:t>
      </w:r>
      <w:proofErr w:type="spellEnd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, J.M. and Zhang, Y.M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2020. Three</w:t>
      </w:r>
      <w:r>
        <w:rPr>
          <w:rFonts w:ascii="Cambria Math" w:hAnsi="Cambria Math" w:cs="Cambria Math"/>
          <w:color w:val="222222"/>
          <w:sz w:val="20"/>
          <w:szCs w:val="20"/>
          <w:shd w:val="clear" w:color="auto" w:fill="FFFFFF"/>
        </w:rPr>
        <w:t>‐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dimensional genetic networks among seed oil</w:t>
      </w:r>
      <w:r>
        <w:rPr>
          <w:rFonts w:ascii="Cambria Math" w:hAnsi="Cambria Math" w:cs="Cambria Math"/>
          <w:color w:val="222222"/>
          <w:sz w:val="20"/>
          <w:szCs w:val="20"/>
          <w:shd w:val="clear" w:color="auto" w:fill="FFFFFF"/>
        </w:rPr>
        <w:t>‐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related traits, metabolites and genes reveal the genetic foundations of oil synthesis in soybean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The Plant Journal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D0343B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103</w:t>
      </w:r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3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1103-1124.</w:t>
      </w:r>
    </w:p>
    <w:p w14:paraId="27A9438E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López-Ribera, I., La Paz, </w:t>
      </w: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J.L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., </w:t>
      </w: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Repiso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, C., García, N., Miquel, M., Hernández, M.L., Martínez-Rivas, J.M. and </w:t>
      </w: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Vicient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, C.M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2014. The evolutionary conserved oil body associated protein OBAP1 participates in the regulation of oil body size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lant Physi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5812F8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164</w:t>
      </w: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3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1237-1249.</w:t>
      </w:r>
    </w:p>
    <w:p w14:paraId="239162FF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Lv</w:t>
      </w:r>
      <w:proofErr w:type="spellEnd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 Y, Zhang X, Luo L, Yang H, Li P, Zhang K, Liu F, Wan Y</w:t>
      </w:r>
      <w:r w:rsidRPr="00D0343B">
        <w:rPr>
          <w:rFonts w:ascii="Arial" w:hAnsi="Arial" w:cs="Arial"/>
          <w:color w:val="222222"/>
          <w:sz w:val="20"/>
          <w:szCs w:val="20"/>
          <w:shd w:val="clear" w:color="auto" w:fill="FFFFFF"/>
        </w:rPr>
        <w:t>.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Pr="00D0343B">
        <w:rPr>
          <w:rFonts w:ascii="Arial" w:hAnsi="Arial" w:cs="Arial"/>
          <w:color w:val="222222"/>
          <w:sz w:val="20"/>
          <w:szCs w:val="20"/>
          <w:shd w:val="clear" w:color="auto" w:fill="FFFFFF"/>
        </w:rPr>
        <w:t>2020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</w:t>
      </w:r>
      <w:r w:rsidRPr="00D0343B">
        <w:rPr>
          <w:rFonts w:ascii="Arial" w:hAnsi="Arial" w:cs="Arial"/>
          <w:color w:val="222222"/>
          <w:sz w:val="20"/>
          <w:szCs w:val="20"/>
          <w:shd w:val="clear" w:color="auto" w:fill="FFFFFF"/>
        </w:rPr>
        <w:t>Characterization of glycerol-3-phosphate acyltransferase 9 (AhGPAT9) genes, their allelic polymorphism and association with oil content in peanut (</w:t>
      </w:r>
      <w:r w:rsidRPr="007C5EE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Arachis </w:t>
      </w:r>
      <w:proofErr w:type="spellStart"/>
      <w:r w:rsidRPr="007C5EE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hypogaea</w:t>
      </w:r>
      <w:proofErr w:type="spellEnd"/>
      <w:r w:rsidRPr="00D0343B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L.).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Pr="00B6789B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Scientific Reports</w:t>
      </w:r>
      <w:r w:rsidRPr="00D0343B">
        <w:rPr>
          <w:rFonts w:ascii="Arial" w:hAnsi="Arial" w:cs="Arial"/>
          <w:color w:val="222222"/>
          <w:sz w:val="20"/>
          <w:szCs w:val="20"/>
          <w:shd w:val="clear" w:color="auto" w:fill="FFFFFF"/>
        </w:rPr>
        <w:t>;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10(1)</w:t>
      </w:r>
      <w:r w:rsidRPr="00D0343B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:14648. </w:t>
      </w:r>
    </w:p>
    <w:p w14:paraId="1B8FA442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Manan, S., Ahmad, M.Z., Zhang, G., Chen, B., </w:t>
      </w:r>
      <w:proofErr w:type="spellStart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Haq</w:t>
      </w:r>
      <w:proofErr w:type="spellEnd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, B.U., Yang, J. and Zhao, J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2017. Soybean LEC2 regulates subsets of genes involved in controlling the biosynthesis and catabolism of seed storage substances and seed development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Frontiers in Plant Scienc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D0343B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8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.1604.</w:t>
      </w:r>
    </w:p>
    <w:p w14:paraId="709D46B9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Miao, L., Yang, S., Zhang, K., He, J., Wu, C., Ren, Y., Gai, J. and Li, 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2020. Natural variation and selection in GmSWEET39 affect soybean seed oil content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New Phytologist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D0343B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225</w:t>
      </w:r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4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1651-1666.</w:t>
      </w:r>
    </w:p>
    <w:p w14:paraId="5CAF23BD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Moreno-Pérez, A.J., Martins-</w:t>
      </w:r>
      <w:proofErr w:type="spellStart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Noguerol</w:t>
      </w:r>
      <w:proofErr w:type="spellEnd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, R., </w:t>
      </w:r>
      <w:proofErr w:type="spellStart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DeAndrés</w:t>
      </w:r>
      <w:proofErr w:type="spellEnd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-Gil, C., Venegas-</w:t>
      </w:r>
      <w:proofErr w:type="spellStart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Calerón</w:t>
      </w:r>
      <w:proofErr w:type="spellEnd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, M., Sánchez, R., </w:t>
      </w:r>
      <w:proofErr w:type="spellStart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Garcés</w:t>
      </w:r>
      <w:proofErr w:type="spellEnd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, R., Salas, J.J., </w:t>
      </w:r>
      <w:proofErr w:type="spellStart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Troncoso</w:t>
      </w:r>
      <w:proofErr w:type="spellEnd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-Ponce, M.A., Tena, J.J., Santos-Pereira, J.M. and Martínez-Force, E</w:t>
      </w:r>
      <w:r w:rsidRPr="00D0343B">
        <w:rPr>
          <w:rFonts w:ascii="Arial" w:hAnsi="Arial" w:cs="Arial"/>
          <w:color w:val="222222"/>
          <w:sz w:val="20"/>
          <w:szCs w:val="20"/>
          <w:shd w:val="clear" w:color="auto" w:fill="FFFFFF"/>
        </w:rPr>
        <w:t>.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2021. Genome-Wide Mapping of Histone H3 Lysine 4 Trimethylation (H3K4me3) and Its Involvement in Fatty Acid Biosynthesis in Sunflower Developing Seed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lant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D0343B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10</w:t>
      </w:r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4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.706.</w:t>
      </w:r>
    </w:p>
    <w:p w14:paraId="45FADF4E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Reynolds, </w:t>
      </w: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K.B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., </w:t>
      </w: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Cullerne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, D.P., El </w:t>
      </w: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Tahchy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, A., Rolland, V., Blanchard, C.L., Wood, C.C., Singh, S.P. and Petrie, J.R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. 2019. Identification of genes involved in lipid biosynthesis through de novo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lastRenderedPageBreak/>
        <w:t xml:space="preserve">transcriptome assembly from </w:t>
      </w:r>
      <w:r w:rsidRPr="003045E0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ocos nucifera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developing endosperm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lant and Cell Physi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5812F8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60</w:t>
      </w: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5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945-960.</w:t>
      </w:r>
    </w:p>
    <w:p w14:paraId="44557E6A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Rong, S., Wu, Z., Cheng, Z., Zhang, S., Liu, H. and Huang, Q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. 2020. Genome-wide identification, evolutionary patterns, and expression analysis of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bZIP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gene family in olive (</w:t>
      </w:r>
      <w:r w:rsidRPr="003045E0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Olea europaea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L.)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Gene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5812F8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11</w:t>
      </w: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5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.510.</w:t>
      </w:r>
    </w:p>
    <w:p w14:paraId="1EDF8280" w14:textId="54979E04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Sharma, </w:t>
      </w:r>
      <w:proofErr w:type="gramStart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A.</w:t>
      </w:r>
      <w:proofErr w:type="gramEnd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 and Chauhan, R.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2012. In silico identification and comparative genomics of candidate genes involved in biosynthesis and accumulation of seed oil in plant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omparative and Functional Genomic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</w:t>
      </w:r>
      <w:r w:rsidR="00DB71C0" w:rsidRPr="00DB71C0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2012</w:t>
      </w:r>
      <w:r w:rsidR="00DB71C0">
        <w:rPr>
          <w:rFonts w:ascii="Arial" w:hAnsi="Arial" w:cs="Arial"/>
          <w:color w:val="222222"/>
          <w:sz w:val="20"/>
          <w:szCs w:val="20"/>
          <w:shd w:val="clear" w:color="auto" w:fill="FFFFFF"/>
        </w:rPr>
        <w:t>: 914843 (</w:t>
      </w:r>
      <w:proofErr w:type="spellStart"/>
      <w:r w:rsidRPr="001F00EB">
        <w:rPr>
          <w:rFonts w:ascii="Arial" w:hAnsi="Arial" w:cs="Arial"/>
          <w:color w:val="222222"/>
          <w:sz w:val="20"/>
          <w:szCs w:val="20"/>
          <w:shd w:val="clear" w:color="auto" w:fill="FFFFFF"/>
        </w:rPr>
        <w:t>doi</w:t>
      </w:r>
      <w:proofErr w:type="spellEnd"/>
      <w:r w:rsidRPr="001F00EB">
        <w:rPr>
          <w:rFonts w:ascii="Arial" w:hAnsi="Arial" w:cs="Arial"/>
          <w:color w:val="222222"/>
          <w:sz w:val="20"/>
          <w:szCs w:val="20"/>
          <w:shd w:val="clear" w:color="auto" w:fill="FFFFFF"/>
        </w:rPr>
        <w:t>: 10.1155/2012/914843</w:t>
      </w:r>
      <w:r w:rsidR="00DB71C0">
        <w:rPr>
          <w:rFonts w:ascii="Arial" w:hAnsi="Arial" w:cs="Arial"/>
          <w:color w:val="222222"/>
          <w:sz w:val="20"/>
          <w:szCs w:val="20"/>
          <w:shd w:val="clear" w:color="auto" w:fill="FFFFFF"/>
        </w:rPr>
        <w:t>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</w:t>
      </w:r>
    </w:p>
    <w:p w14:paraId="7F9E21BE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Shen, B., Allen, W.B., Zheng, P., Li, C., Glassman, K., Ranch, J., </w:t>
      </w: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Nubel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, D. and </w:t>
      </w: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Tarczynski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, M.C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2010. Expression of ZmLEC1 and ZmWRI1 increases seed oil production in maize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lant Physi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5812F8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153</w:t>
      </w: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3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980-987.</w:t>
      </w:r>
    </w:p>
    <w:p w14:paraId="70816D88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C940A5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Shockey, J., </w:t>
      </w:r>
      <w:proofErr w:type="spellStart"/>
      <w:r w:rsidRPr="00C940A5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Regmi</w:t>
      </w:r>
      <w:proofErr w:type="spellEnd"/>
      <w:r w:rsidRPr="00C940A5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, A., Cotton, K., Adhikari, N., Browse, J. and Bates, P.D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. 2016. Identification of </w:t>
      </w:r>
      <w:r w:rsidRPr="001618D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rabidopsi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GPAT9 (At5g60620) as an essential gene involved in triacylglycerol biosynthe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lant Physi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C940A5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170</w:t>
      </w:r>
      <w:r w:rsidRPr="00C940A5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1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163-179.</w:t>
      </w:r>
    </w:p>
    <w:p w14:paraId="3053EFD2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Song, G., Li, X., Munir, R., Khan, A.R., </w:t>
      </w: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Azhar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, W., Yasin, M.U., Jiang, Q., Bancroft, I. and Gan, 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. 2020. The WRKY6 transcription factor affects seed oil accumulation and alters fatty acid compositions in </w:t>
      </w:r>
      <w:r w:rsidRPr="003045E0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rabidopsis thaliana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 </w:t>
      </w:r>
      <w:proofErr w:type="spellStart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hysiologia</w:t>
      </w:r>
      <w:proofErr w:type="spellEnd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Plantarum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5812F8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169</w:t>
      </w: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4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pp.612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-624.</w:t>
      </w:r>
    </w:p>
    <w:p w14:paraId="1F24170B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Song, S., You, J., Shi, L., Sheng, C., Zhou, W., </w:t>
      </w: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Dossou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, </w:t>
      </w: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S.S.K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., </w:t>
      </w: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Dossa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, K., Wang, L. and Zhang, X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. 2021. Genome-Wide Analysis of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nsLTP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Gene Family and Identification of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iLTP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Contributing to High Oil Accumulation in Sesame (</w:t>
      </w:r>
      <w:r w:rsidRPr="003045E0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Sesamum indicum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L.)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nternational Journal of Molecular Science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5812F8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22</w:t>
      </w: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10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.5291.</w:t>
      </w:r>
    </w:p>
    <w:p w14:paraId="4694CCF9" w14:textId="77777777" w:rsidR="00D00120" w:rsidRPr="00D70479" w:rsidRDefault="00D00120" w:rsidP="00606515">
      <w:pPr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proofErr w:type="spellStart"/>
      <w:r w:rsidRPr="00D70479"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>Sood</w:t>
      </w:r>
      <w:proofErr w:type="spellEnd"/>
      <w:r w:rsidRPr="00D70479"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 w:rsidRPr="00D70479"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>A</w:t>
      </w:r>
      <w:r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>,</w:t>
      </w:r>
      <w:r w:rsidRPr="00D70479"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>Chauhan</w:t>
      </w:r>
      <w:proofErr w:type="spellEnd"/>
      <w:proofErr w:type="gramEnd"/>
      <w:r w:rsidRPr="00D70479"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 xml:space="preserve"> R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.</w:t>
      </w:r>
      <w:r w:rsidRPr="00D70479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2015. Regulation of FA and TAG biosynthesis pathway genes in endosperms and embryos of high and low oil content genotypes of </w:t>
      </w:r>
      <w:r w:rsidRPr="003045E0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Jatropha </w:t>
      </w:r>
      <w:proofErr w:type="spellStart"/>
      <w:r w:rsidRPr="003045E0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curcas</w:t>
      </w:r>
      <w:proofErr w:type="spellEnd"/>
      <w:r w:rsidRPr="00D70479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L. </w:t>
      </w:r>
      <w:r w:rsidRPr="003045E0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Plant </w:t>
      </w:r>
      <w:proofErr w:type="spellStart"/>
      <w:r w:rsidRPr="003045E0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Physiol</w:t>
      </w:r>
      <w:proofErr w:type="spellEnd"/>
      <w:r w:rsidRPr="003045E0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 w:rsidRPr="003045E0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Biochem</w:t>
      </w:r>
      <w:proofErr w:type="spellEnd"/>
      <w:r w:rsidRPr="00D70479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 </w:t>
      </w:r>
      <w:r w:rsidRPr="00D70479"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>94</w:t>
      </w:r>
      <w:r w:rsidRPr="00D70479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:253-67. </w:t>
      </w:r>
    </w:p>
    <w:p w14:paraId="55884D57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Sreeharsha</w:t>
      </w:r>
      <w:proofErr w:type="spellEnd"/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, R.V., </w:t>
      </w:r>
      <w:proofErr w:type="spellStart"/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Mudalkar</w:t>
      </w:r>
      <w:proofErr w:type="spellEnd"/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, S., Singha, K.T. and Reddy, A.R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. 2016. Unravelling molecular mechanisms from floral initiation to lipid biosynthesis in a promising biofuel tree species, </w:t>
      </w:r>
      <w:proofErr w:type="spellStart"/>
      <w:r w:rsidRPr="003045E0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ongamia</w:t>
      </w:r>
      <w:proofErr w:type="spellEnd"/>
      <w:r w:rsidRPr="003045E0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pinnata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using transcriptome analy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Scientific Report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D70479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6</w:t>
      </w:r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1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1-15.</w:t>
      </w:r>
    </w:p>
    <w:p w14:paraId="690BD71F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Sun, R., Ye, R., Gao, L., Zhang, L., Wang, R., Mao, T., Zheng, Y., Li, D. and Lin, 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2017. Characterization and ectopic expression of CoWRI1, an AP2/EREBP domain-containing transcription factor from coconut (</w:t>
      </w:r>
      <w:r w:rsidRPr="003045E0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ocos nucifera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L.) endosperm, changes the seeds oil content in transgenic </w:t>
      </w:r>
      <w:r w:rsidRPr="003045E0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rabidopsis thaliana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nd rice (</w:t>
      </w:r>
      <w:r w:rsidRPr="003045E0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Oryza sativa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L.)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Frontiers in Plant Scienc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2410E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8</w:t>
      </w:r>
      <w:r w:rsidRPr="0002410E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,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p.63.</w:t>
      </w:r>
    </w:p>
    <w:p w14:paraId="0648BC46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C940A5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Tang, G., Xu, P., Ma, W., Wang, F., Liu, Z., Wan, S. and Shan, L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2018. Seed-specific expression of AtLEC1 increased oil content and altered fatty acid composition in seeds of peanut (</w:t>
      </w:r>
      <w:r w:rsidRPr="001618D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Arachis </w:t>
      </w:r>
      <w:proofErr w:type="spellStart"/>
      <w:r w:rsidRPr="001618D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hypogae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L.)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Frontiers in Plant Scienc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D0343B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9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.260.</w:t>
      </w:r>
    </w:p>
    <w:p w14:paraId="2F6B6E25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Van De Loo, F.J., Broun, P., Turner, S. and Somerville, C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. 1995. An oleate 12-hydroxylase from </w:t>
      </w:r>
      <w:r w:rsidRPr="0048018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Ricinus communi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L. is a fatty acyl desaturase homolog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roceedings of the National Academy of Science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D70479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92</w:t>
      </w:r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15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6743-6747.</w:t>
      </w:r>
    </w:p>
    <w:p w14:paraId="476D5B6E" w14:textId="77777777" w:rsidR="00D00120" w:rsidRPr="00F841EE" w:rsidRDefault="00D00120" w:rsidP="00606515">
      <w:pPr>
        <w:jc w:val="both"/>
        <w:rPr>
          <w:rFonts w:ascii="Arial" w:hAnsi="Arial" w:cs="Arial"/>
          <w:sz w:val="20"/>
          <w:szCs w:val="20"/>
        </w:rPr>
      </w:pPr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Wan, X., Liu, Q., Dong, B., Pillai, S.V., Huang, F.H., Singh, S.P. and Zhou, X.R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2019. Molecular and biochemical analysis of the castor caruncle reveals a set of unique genes involved in oil accumulation in non-seed tissue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iotechnology for Biofuel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D70479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12</w:t>
      </w:r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1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1-13.</w:t>
      </w:r>
    </w:p>
    <w:p w14:paraId="49596A92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Wang, L., Zhang, Y., Li, D., </w:t>
      </w: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Dossa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, K., Wang, M.L., Zhou, R., Yu, J. and Zhang, X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2019. Gene expression profiles that shape high and low oil content sesame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MC Genetic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5812F8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20</w:t>
      </w: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1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1-11.</w:t>
      </w:r>
    </w:p>
    <w:p w14:paraId="065A3431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C940A5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Wang, N., Ma, J., Pei, W., Wu, M., Li, H., Li, X., Yu, S., Zhang, J. and Yu, J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. 2017. A genome-wide analysis of the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lysophosphatidat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cyltransferase (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LPAAT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) gene family in cotton: organization, expression, sequence variation, and association with seed oil content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fiber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quality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MC Genomic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C940A5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18</w:t>
      </w:r>
      <w:r w:rsidRPr="00C940A5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1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1-18.</w:t>
      </w:r>
    </w:p>
    <w:p w14:paraId="4D90E469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lastRenderedPageBreak/>
        <w:t xml:space="preserve">Webb, H., </w:t>
      </w: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Lanfear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, R., Hamill, J., Foley, W.J. and </w:t>
      </w: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Külheim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, C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. 2013. The yield of essential oils in </w:t>
      </w:r>
      <w:r w:rsidRPr="003045E0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elaleuca alternifolia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(</w:t>
      </w:r>
      <w:proofErr w:type="spellStart"/>
      <w:r w:rsidRPr="003045E0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yrtacea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) is regulated through transcript abundance of genes in the MEP pathway. </w:t>
      </w:r>
      <w:proofErr w:type="spellStart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LoS</w:t>
      </w:r>
      <w:proofErr w:type="spellEnd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On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5812F8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8</w:t>
      </w: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3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p.e60631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</w:t>
      </w:r>
    </w:p>
    <w:p w14:paraId="4A977B37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Wu, </w:t>
      </w: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X.L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., Liu, </w:t>
      </w: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Z.H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., Hu, Z.H. and Huang, R.Z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2014. BnWRI1 coordinates fatty acid biosynthesis and photosynthesis pathways during oil accumulation in rapeseed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Integrative Plant Bi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5812F8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56</w:t>
      </w: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6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582-593.</w:t>
      </w:r>
    </w:p>
    <w:p w14:paraId="305EDC7A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Xiu</w:t>
      </w:r>
      <w:proofErr w:type="spellEnd"/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, Y., Wu, G., Tang, W., Peng, Z., Bu, X., Chao, L., Yin, X., </w:t>
      </w:r>
      <w:proofErr w:type="spellStart"/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Xiong</w:t>
      </w:r>
      <w:proofErr w:type="spellEnd"/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, J., Zhang, H., Zhao, X. and Ding, J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. 2018. Oil biosynthesis and transcriptome profiles in developing endosperm and oil characteristic analyses in </w:t>
      </w:r>
      <w:r w:rsidRPr="003045E0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Paeonia </w:t>
      </w:r>
      <w:proofErr w:type="spellStart"/>
      <w:r w:rsidRPr="003045E0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osti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var. </w:t>
      </w:r>
      <w:proofErr w:type="spellStart"/>
      <w:r w:rsidRPr="003045E0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lishizheni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Plant Physi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D70479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228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121-133.</w:t>
      </w:r>
    </w:p>
    <w:p w14:paraId="423CF296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Xu, R., Wang, R. and Liu, A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2011. Expression profiles of genes involved in fatty acid and triacylglycerol synthesis in developing seeds of Jatropha (</w:t>
      </w:r>
      <w:r w:rsidRPr="003045E0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Jatropha </w:t>
      </w:r>
      <w:proofErr w:type="spellStart"/>
      <w:r w:rsidRPr="003045E0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urca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L.)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iomass and Bioener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D70479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35</w:t>
      </w:r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5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1683-1692.</w:t>
      </w:r>
    </w:p>
    <w:p w14:paraId="37333C29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C940A5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Xu, Z., Li, J., Guo, X., </w:t>
      </w:r>
      <w:proofErr w:type="spellStart"/>
      <w:r w:rsidRPr="00C940A5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Jin</w:t>
      </w:r>
      <w:proofErr w:type="spellEnd"/>
      <w:r w:rsidRPr="00C940A5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, S. and Zhang, X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2016. Metabolic engineering of cottonseed oil biosynthesis pathway via RNA interference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Scientific Report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C940A5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6</w:t>
      </w:r>
      <w:r w:rsidRPr="00C940A5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1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1-14.</w:t>
      </w:r>
    </w:p>
    <w:p w14:paraId="4397B84D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Yan, B., Xu, X., Gu, Y., Zhao, Y., Zhao, X., He, L., Zhao, C., Li, Z. and Xu, J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2018. Genome-wide characterization and expression profiling of diacylglycerol acyltransferase genes from maize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Genom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5812F8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61</w:t>
      </w: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10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735-743.</w:t>
      </w:r>
    </w:p>
    <w:p w14:paraId="2E863FC9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Yang, S., Miao, L., He, J., Zhang, K., Li, Y. and Gai, J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2019. Dynamic transcriptome changes related to oil accumulation in developing soybean seed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nternational journal of molecular science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D0343B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20</w:t>
      </w:r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9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.2202.</w:t>
      </w:r>
    </w:p>
    <w:p w14:paraId="6F49C561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Yeap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, W.C., Lee, F.C., </w:t>
      </w: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Shabari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 Shan, D.K., Musa, H., Appleton, D.R. and </w:t>
      </w:r>
      <w:proofErr w:type="spellStart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Kulaveerasingam</w:t>
      </w:r>
      <w:proofErr w:type="spellEnd"/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, H.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2017. WRI 1</w:t>
      </w:r>
      <w:r>
        <w:rPr>
          <w:rFonts w:ascii="Cambria Math" w:hAnsi="Cambria Math" w:cs="Cambria Math"/>
          <w:color w:val="222222"/>
          <w:sz w:val="20"/>
          <w:szCs w:val="20"/>
          <w:shd w:val="clear" w:color="auto" w:fill="FFFFFF"/>
        </w:rPr>
        <w:t>‐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1, ABI 5, NF</w:t>
      </w:r>
      <w:r>
        <w:rPr>
          <w:rFonts w:ascii="Cambria Math" w:hAnsi="Cambria Math" w:cs="Cambria Math"/>
          <w:color w:val="222222"/>
          <w:sz w:val="20"/>
          <w:szCs w:val="20"/>
          <w:shd w:val="clear" w:color="auto" w:fill="FFFFFF"/>
        </w:rPr>
        <w:t>‐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YA 3 and NF</w:t>
      </w:r>
      <w:r>
        <w:rPr>
          <w:rFonts w:ascii="Cambria Math" w:hAnsi="Cambria Math" w:cs="Cambria Math"/>
          <w:color w:val="222222"/>
          <w:sz w:val="20"/>
          <w:szCs w:val="20"/>
          <w:shd w:val="clear" w:color="auto" w:fill="FFFFFF"/>
        </w:rPr>
        <w:t>‐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YC 2 increase oil biosynthesis in coordination with hormonal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ignaling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during fruit development in oil palm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The Plant Journal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5812F8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91</w:t>
      </w:r>
      <w:r w:rsidRPr="005812F8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1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97-113.</w:t>
      </w:r>
    </w:p>
    <w:p w14:paraId="7C25FF63" w14:textId="77777777" w:rsidR="00D00120" w:rsidRPr="00F814FB" w:rsidRDefault="00D00120" w:rsidP="00606515">
      <w:pPr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 w:rsidRPr="00F814FB"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 xml:space="preserve">Zang X, </w:t>
      </w:r>
      <w:proofErr w:type="spellStart"/>
      <w:r w:rsidRPr="00F814FB"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>Geng</w:t>
      </w:r>
      <w:proofErr w:type="spellEnd"/>
      <w:r w:rsidRPr="00F814FB"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 xml:space="preserve"> X, Ma L, Wang N, Pei W, Wu M, Zhang J, Yu J</w:t>
      </w:r>
      <w:r w:rsidRPr="00F814FB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 2019. A genome-wide analysis of the phospholipid: diacylglycerol acyltransferase gene family in </w:t>
      </w:r>
      <w:r w:rsidRPr="00F814FB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Gossypium</w:t>
      </w:r>
      <w:r w:rsidRPr="00F814FB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 </w:t>
      </w:r>
      <w:r w:rsidRPr="00F814FB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BMC Genomics</w:t>
      </w:r>
      <w:r w:rsidRPr="00F814FB">
        <w:rPr>
          <w:rFonts w:ascii="Arial" w:hAnsi="Arial" w:cs="Arial"/>
          <w:color w:val="212121"/>
          <w:sz w:val="20"/>
          <w:szCs w:val="20"/>
          <w:shd w:val="clear" w:color="auto" w:fill="FFFFFF"/>
        </w:rPr>
        <w:t>.;</w:t>
      </w:r>
      <w:r w:rsidRPr="00F814FB"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>20(1)</w:t>
      </w:r>
      <w:r w:rsidRPr="00F814FB">
        <w:rPr>
          <w:rFonts w:ascii="Arial" w:hAnsi="Arial" w:cs="Arial"/>
          <w:color w:val="212121"/>
          <w:sz w:val="20"/>
          <w:szCs w:val="20"/>
          <w:shd w:val="clear" w:color="auto" w:fill="FFFFFF"/>
        </w:rPr>
        <w:t>:402</w:t>
      </w:r>
    </w:p>
    <w:p w14:paraId="58C3818F" w14:textId="37479E71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Zhang, C., Ren, H., Yao, X., Wang, K. and Chang, J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2021. Full-length Transcriptome Analysis of Pecan (</w:t>
      </w:r>
      <w:r w:rsidRPr="003045E0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Carya </w:t>
      </w:r>
      <w:proofErr w:type="spellStart"/>
      <w:r w:rsidRPr="003045E0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llinoinensi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) Kernels. </w:t>
      </w:r>
      <w:proofErr w:type="spellStart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G3</w:t>
      </w:r>
      <w:proofErr w:type="spellEnd"/>
      <w:r w:rsidR="009A56D7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-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Genes </w:t>
      </w:r>
      <w:proofErr w:type="spellStart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Genom</w:t>
      </w:r>
      <w:proofErr w:type="spellEnd"/>
      <w:r w:rsidR="009A56D7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.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Genet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</w:t>
      </w:r>
      <w:r w:rsidR="009A56D7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</w:t>
      </w:r>
      <w:r w:rsidR="009A56D7" w:rsidRPr="009A56D7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11</w:t>
      </w:r>
      <w:r w:rsidR="009A56D7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: </w:t>
      </w:r>
      <w:proofErr w:type="spellStart"/>
      <w:r w:rsidR="009A56D7">
        <w:rPr>
          <w:rFonts w:ascii="Arial" w:hAnsi="Arial" w:cs="Arial"/>
          <w:color w:val="222222"/>
          <w:sz w:val="20"/>
          <w:szCs w:val="20"/>
          <w:shd w:val="clear" w:color="auto" w:fill="FFFFFF"/>
        </w:rPr>
        <w:t>jkab182</w:t>
      </w:r>
      <w:proofErr w:type="spellEnd"/>
      <w:r w:rsidR="009A56D7">
        <w:rPr>
          <w:rFonts w:ascii="Arial" w:hAnsi="Arial" w:cs="Arial"/>
          <w:color w:val="222222"/>
          <w:sz w:val="20"/>
          <w:szCs w:val="20"/>
          <w:shd w:val="clear" w:color="auto" w:fill="FFFFFF"/>
        </w:rPr>
        <w:t>.</w:t>
      </w:r>
    </w:p>
    <w:p w14:paraId="5F4E29E2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Zhang, D., Zhang, H., Hu, Z., Chu, S., Yu, K., </w:t>
      </w:r>
      <w:proofErr w:type="spellStart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Lv</w:t>
      </w:r>
      <w:proofErr w:type="spellEnd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, L., Yang, Y., Zhang, X., Chen, X., Kan, G. and Tang, Y</w:t>
      </w:r>
      <w:r w:rsidRPr="00D0343B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.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2019. Artificial selection on GmOLEO1 contributes to the increase in seed oil during soybean domestication. </w:t>
      </w:r>
      <w:proofErr w:type="spellStart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LoS</w:t>
      </w:r>
      <w:proofErr w:type="spellEnd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Genetic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D0343B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15</w:t>
      </w:r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7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p.e1008267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</w:t>
      </w:r>
    </w:p>
    <w:p w14:paraId="54A9A242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Zhang, F., Gao, X., Zhang, J., Liu, B., Zhang, H., </w:t>
      </w:r>
      <w:proofErr w:type="spellStart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Xue</w:t>
      </w:r>
      <w:proofErr w:type="spellEnd"/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, J. and Li, R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2018. Seed-specific expression of heterologous gene DGAT1 increase soybean seed oil content and nutritional quality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Sheng </w:t>
      </w:r>
      <w:proofErr w:type="spellStart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wu</w:t>
      </w:r>
      <w:proofErr w:type="spellEnd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gong </w:t>
      </w:r>
      <w:proofErr w:type="spellStart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heng</w:t>
      </w:r>
      <w:proofErr w:type="spellEnd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xue</w:t>
      </w:r>
      <w:proofErr w:type="spellEnd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bao= Chinese Journal of Biotechn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D0343B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34</w:t>
      </w:r>
      <w:r w:rsidRPr="00D0343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9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1478-1490.</w:t>
      </w:r>
    </w:p>
    <w:p w14:paraId="0AC2B20B" w14:textId="77777777" w:rsidR="00D00120" w:rsidRDefault="00D00120" w:rsidP="00606515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Zhao, X., Yang, G., Liu, X., Yu, Z. and Peng, 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2020. Integrated Analysis of Seed microRNA and mRNA Transcriptome Reveals Important Functional Genes and microRNA-Targets in the Process of Walnut (</w:t>
      </w:r>
      <w:r w:rsidRPr="003045E0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uglans regia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) Seed Oil Accumulation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nternational Journal of Molecular Science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D70479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21</w:t>
      </w:r>
      <w:r w:rsidRPr="00D70479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(23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.9093.</w:t>
      </w:r>
    </w:p>
    <w:p w14:paraId="1914105C" w14:textId="49BC1ADA" w:rsidR="007D7B4F" w:rsidRPr="00A831BD" w:rsidRDefault="00D00120" w:rsidP="00037F7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en-IN" w:bidi="hi-IN"/>
        </w:rPr>
      </w:pPr>
      <w:r w:rsidRPr="00C940A5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Zhu, D., Le, Y., Zhang, R., Li, X. and Lin, Z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2021. A global survey of the gene network and key genes for oil accumulation in cultivated tetraploid cotton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lant Biotechnology Journal</w:t>
      </w:r>
      <w:r w:rsidR="00B73BB9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="00B73BB9" w:rsidRPr="00591AB2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19</w:t>
      </w:r>
      <w:r w:rsidR="002F4394" w:rsidRPr="00591AB2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,</w:t>
      </w:r>
      <w:r w:rsidR="002F4394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="00591AB2">
        <w:rPr>
          <w:rFonts w:ascii="Arial" w:hAnsi="Arial" w:cs="Arial"/>
          <w:color w:val="222222"/>
          <w:sz w:val="20"/>
          <w:szCs w:val="20"/>
          <w:shd w:val="clear" w:color="auto" w:fill="FFFFFF"/>
        </w:rPr>
        <w:t>1170-1182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</w:t>
      </w:r>
    </w:p>
    <w:p w14:paraId="31C45B6F" w14:textId="77777777" w:rsidR="007D7B4F" w:rsidRDefault="007D7B4F" w:rsidP="007D7B4F">
      <w:pPr>
        <w:jc w:val="both"/>
        <w:rPr>
          <w:sz w:val="24"/>
          <w:szCs w:val="24"/>
        </w:rPr>
      </w:pPr>
    </w:p>
    <w:p w14:paraId="54F48C23" w14:textId="77777777" w:rsidR="007D7B4F" w:rsidRDefault="007D7B4F" w:rsidP="007D7B4F">
      <w:pPr>
        <w:jc w:val="both"/>
        <w:rPr>
          <w:sz w:val="24"/>
          <w:szCs w:val="24"/>
        </w:rPr>
      </w:pPr>
    </w:p>
    <w:p w14:paraId="16C00E22" w14:textId="77777777" w:rsidR="007D7B4F" w:rsidRDefault="007D7B4F" w:rsidP="007D7B4F">
      <w:pPr>
        <w:jc w:val="both"/>
      </w:pPr>
    </w:p>
    <w:sectPr w:rsidR="007D7B4F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86244" w14:textId="77777777" w:rsidR="006121CB" w:rsidRDefault="006121CB" w:rsidP="003E6204">
      <w:pPr>
        <w:spacing w:after="0" w:line="240" w:lineRule="auto"/>
      </w:pPr>
      <w:r>
        <w:separator/>
      </w:r>
    </w:p>
  </w:endnote>
  <w:endnote w:type="continuationSeparator" w:id="0">
    <w:p w14:paraId="23F6944B" w14:textId="77777777" w:rsidR="006121CB" w:rsidRDefault="006121CB" w:rsidP="003E62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477222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E6931D" w14:textId="7C9B6F6B" w:rsidR="00175BE7" w:rsidRDefault="00175B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A73C5A" w14:textId="77777777" w:rsidR="00175BE7" w:rsidRDefault="00175B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A3038F" w14:textId="77777777" w:rsidR="006121CB" w:rsidRDefault="006121CB" w:rsidP="003E6204">
      <w:pPr>
        <w:spacing w:after="0" w:line="240" w:lineRule="auto"/>
      </w:pPr>
      <w:r>
        <w:separator/>
      </w:r>
    </w:p>
  </w:footnote>
  <w:footnote w:type="continuationSeparator" w:id="0">
    <w:p w14:paraId="0B691390" w14:textId="77777777" w:rsidR="006121CB" w:rsidRDefault="006121CB" w:rsidP="003E62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11243"/>
    <w:multiLevelType w:val="hybridMultilevel"/>
    <w:tmpl w:val="F8EAE4D2"/>
    <w:lvl w:ilvl="0" w:tplc="0896A6BE">
      <w:start w:val="1"/>
      <w:numFmt w:val="decimal"/>
      <w:lvlText w:val="%1."/>
      <w:lvlJc w:val="left"/>
      <w:pPr>
        <w:ind w:left="108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33727A7"/>
    <w:multiLevelType w:val="hybridMultilevel"/>
    <w:tmpl w:val="96A4AEA6"/>
    <w:lvl w:ilvl="0" w:tplc="8C00508C">
      <w:start w:val="1"/>
      <w:numFmt w:val="decimal"/>
      <w:lvlText w:val="%1."/>
      <w:lvlJc w:val="left"/>
      <w:pPr>
        <w:ind w:left="540" w:hanging="360"/>
      </w:pPr>
      <w:rPr>
        <w:b/>
        <w:bCs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3F480C"/>
    <w:multiLevelType w:val="hybridMultilevel"/>
    <w:tmpl w:val="96A4AEA6"/>
    <w:lvl w:ilvl="0" w:tplc="8C00508C">
      <w:start w:val="1"/>
      <w:numFmt w:val="decimal"/>
      <w:lvlText w:val="%1."/>
      <w:lvlJc w:val="left"/>
      <w:pPr>
        <w:ind w:left="630" w:hanging="360"/>
      </w:pPr>
      <w:rPr>
        <w:b/>
        <w:bCs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810" w:hanging="360"/>
      </w:pPr>
    </w:lvl>
    <w:lvl w:ilvl="2" w:tplc="4009001B" w:tentative="1">
      <w:start w:val="1"/>
      <w:numFmt w:val="lowerRoman"/>
      <w:lvlText w:val="%3."/>
      <w:lvlJc w:val="right"/>
      <w:pPr>
        <w:ind w:left="1530" w:hanging="180"/>
      </w:pPr>
    </w:lvl>
    <w:lvl w:ilvl="3" w:tplc="4009000F" w:tentative="1">
      <w:start w:val="1"/>
      <w:numFmt w:val="decimal"/>
      <w:lvlText w:val="%4."/>
      <w:lvlJc w:val="left"/>
      <w:pPr>
        <w:ind w:left="2250" w:hanging="360"/>
      </w:pPr>
    </w:lvl>
    <w:lvl w:ilvl="4" w:tplc="40090019" w:tentative="1">
      <w:start w:val="1"/>
      <w:numFmt w:val="lowerLetter"/>
      <w:lvlText w:val="%5."/>
      <w:lvlJc w:val="left"/>
      <w:pPr>
        <w:ind w:left="2970" w:hanging="360"/>
      </w:pPr>
    </w:lvl>
    <w:lvl w:ilvl="5" w:tplc="4009001B" w:tentative="1">
      <w:start w:val="1"/>
      <w:numFmt w:val="lowerRoman"/>
      <w:lvlText w:val="%6."/>
      <w:lvlJc w:val="right"/>
      <w:pPr>
        <w:ind w:left="3690" w:hanging="180"/>
      </w:pPr>
    </w:lvl>
    <w:lvl w:ilvl="6" w:tplc="4009000F" w:tentative="1">
      <w:start w:val="1"/>
      <w:numFmt w:val="decimal"/>
      <w:lvlText w:val="%7."/>
      <w:lvlJc w:val="left"/>
      <w:pPr>
        <w:ind w:left="4410" w:hanging="360"/>
      </w:pPr>
    </w:lvl>
    <w:lvl w:ilvl="7" w:tplc="40090019" w:tentative="1">
      <w:start w:val="1"/>
      <w:numFmt w:val="lowerLetter"/>
      <w:lvlText w:val="%8."/>
      <w:lvlJc w:val="left"/>
      <w:pPr>
        <w:ind w:left="5130" w:hanging="360"/>
      </w:pPr>
    </w:lvl>
    <w:lvl w:ilvl="8" w:tplc="4009001B" w:tentative="1">
      <w:start w:val="1"/>
      <w:numFmt w:val="lowerRoman"/>
      <w:lvlText w:val="%9."/>
      <w:lvlJc w:val="right"/>
      <w:pPr>
        <w:ind w:left="5850" w:hanging="180"/>
      </w:pPr>
    </w:lvl>
  </w:abstractNum>
  <w:abstractNum w:abstractNumId="3" w15:restartNumberingAfterBreak="0">
    <w:nsid w:val="2AB40019"/>
    <w:multiLevelType w:val="hybridMultilevel"/>
    <w:tmpl w:val="96A4AEA6"/>
    <w:lvl w:ilvl="0" w:tplc="8C00508C">
      <w:start w:val="1"/>
      <w:numFmt w:val="decimal"/>
      <w:lvlText w:val="%1."/>
      <w:lvlJc w:val="left"/>
      <w:pPr>
        <w:ind w:left="540" w:hanging="360"/>
      </w:pPr>
      <w:rPr>
        <w:b/>
        <w:bCs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197074"/>
    <w:multiLevelType w:val="hybridMultilevel"/>
    <w:tmpl w:val="AAA6127A"/>
    <w:lvl w:ilvl="0" w:tplc="4F7489E6">
      <w:start w:val="1"/>
      <w:numFmt w:val="decimal"/>
      <w:lvlText w:val="%1."/>
      <w:lvlJc w:val="left"/>
      <w:pPr>
        <w:ind w:left="630" w:hanging="360"/>
      </w:pPr>
      <w:rPr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5" w15:restartNumberingAfterBreak="0">
    <w:nsid w:val="75D23EA1"/>
    <w:multiLevelType w:val="hybridMultilevel"/>
    <w:tmpl w:val="D22C58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4049974">
    <w:abstractNumId w:val="2"/>
  </w:num>
  <w:num w:numId="2" w16cid:durableId="232128669">
    <w:abstractNumId w:val="0"/>
  </w:num>
  <w:num w:numId="3" w16cid:durableId="1216509359">
    <w:abstractNumId w:val="4"/>
  </w:num>
  <w:num w:numId="4" w16cid:durableId="1029794285">
    <w:abstractNumId w:val="3"/>
  </w:num>
  <w:num w:numId="5" w16cid:durableId="1796756564">
    <w:abstractNumId w:val="1"/>
  </w:num>
  <w:num w:numId="6" w16cid:durableId="139762502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515"/>
    <w:rsid w:val="00037F74"/>
    <w:rsid w:val="000538D0"/>
    <w:rsid w:val="001618D6"/>
    <w:rsid w:val="00175BE7"/>
    <w:rsid w:val="001A3A44"/>
    <w:rsid w:val="001F00EB"/>
    <w:rsid w:val="002F4394"/>
    <w:rsid w:val="003045E0"/>
    <w:rsid w:val="00334E88"/>
    <w:rsid w:val="003368BD"/>
    <w:rsid w:val="003463E9"/>
    <w:rsid w:val="003E6204"/>
    <w:rsid w:val="00414EEB"/>
    <w:rsid w:val="00452D95"/>
    <w:rsid w:val="00480188"/>
    <w:rsid w:val="004A2A08"/>
    <w:rsid w:val="00503BA1"/>
    <w:rsid w:val="005310A3"/>
    <w:rsid w:val="00573C9A"/>
    <w:rsid w:val="00591AB2"/>
    <w:rsid w:val="005B2F59"/>
    <w:rsid w:val="005F3376"/>
    <w:rsid w:val="00606515"/>
    <w:rsid w:val="006121CB"/>
    <w:rsid w:val="00614BDF"/>
    <w:rsid w:val="00640DDE"/>
    <w:rsid w:val="00643640"/>
    <w:rsid w:val="006525FA"/>
    <w:rsid w:val="00671530"/>
    <w:rsid w:val="006759E3"/>
    <w:rsid w:val="00685194"/>
    <w:rsid w:val="00685665"/>
    <w:rsid w:val="006B7654"/>
    <w:rsid w:val="006D062F"/>
    <w:rsid w:val="00784DCF"/>
    <w:rsid w:val="007C5EE6"/>
    <w:rsid w:val="007D7B4F"/>
    <w:rsid w:val="00854F2C"/>
    <w:rsid w:val="00860EED"/>
    <w:rsid w:val="00881D1F"/>
    <w:rsid w:val="00891B81"/>
    <w:rsid w:val="008A3406"/>
    <w:rsid w:val="008D520B"/>
    <w:rsid w:val="009029E6"/>
    <w:rsid w:val="009471CE"/>
    <w:rsid w:val="009861A2"/>
    <w:rsid w:val="00995B2E"/>
    <w:rsid w:val="009A56D7"/>
    <w:rsid w:val="009B269F"/>
    <w:rsid w:val="009C3811"/>
    <w:rsid w:val="00A525CE"/>
    <w:rsid w:val="00B6789B"/>
    <w:rsid w:val="00B72DD4"/>
    <w:rsid w:val="00B73BB9"/>
    <w:rsid w:val="00BC6C4F"/>
    <w:rsid w:val="00D00120"/>
    <w:rsid w:val="00D04A57"/>
    <w:rsid w:val="00D85DE6"/>
    <w:rsid w:val="00DB71C0"/>
    <w:rsid w:val="00E60524"/>
    <w:rsid w:val="00E663A2"/>
    <w:rsid w:val="00E84F51"/>
    <w:rsid w:val="00EB6C9B"/>
    <w:rsid w:val="00F33AFD"/>
    <w:rsid w:val="00F54523"/>
    <w:rsid w:val="00F814FB"/>
    <w:rsid w:val="00F81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985F5"/>
  <w15:chartTrackingRefBased/>
  <w15:docId w15:val="{1E0A10D5-9B91-47A1-98FB-E023225B4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515"/>
  </w:style>
  <w:style w:type="paragraph" w:styleId="Heading1">
    <w:name w:val="heading 1"/>
    <w:basedOn w:val="Normal"/>
    <w:next w:val="Normal"/>
    <w:link w:val="Heading1Char"/>
    <w:uiPriority w:val="9"/>
    <w:qFormat/>
    <w:rsid w:val="00D04A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A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numbering" w:customStyle="1" w:styleId="NoList1">
    <w:name w:val="No List1"/>
    <w:next w:val="NoList"/>
    <w:uiPriority w:val="99"/>
    <w:semiHidden/>
    <w:unhideWhenUsed/>
    <w:rsid w:val="00D04A57"/>
  </w:style>
  <w:style w:type="table" w:styleId="TableGrid">
    <w:name w:val="Table Grid"/>
    <w:basedOn w:val="TableNormal"/>
    <w:uiPriority w:val="59"/>
    <w:rsid w:val="00D04A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4A5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04A5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04A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4A57"/>
  </w:style>
  <w:style w:type="paragraph" w:styleId="Footer">
    <w:name w:val="footer"/>
    <w:basedOn w:val="Normal"/>
    <w:link w:val="FooterChar"/>
    <w:uiPriority w:val="99"/>
    <w:unhideWhenUsed/>
    <w:rsid w:val="00D04A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4A57"/>
  </w:style>
  <w:style w:type="table" w:customStyle="1" w:styleId="TableGrid0">
    <w:name w:val="TableGrid"/>
    <w:rsid w:val="005310A3"/>
    <w:pPr>
      <w:spacing w:after="0" w:line="240" w:lineRule="auto"/>
    </w:pPr>
    <w:rPr>
      <w:rFonts w:eastAsiaTheme="minorEastAsia"/>
      <w:szCs w:val="20"/>
      <w:lang w:eastAsia="en-IN" w:bidi="hi-I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science/article/pii/B9781893997981000063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3539D743-D539-4473-8F78-8BA7D75EEE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3155</Words>
  <Characters>17990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malan Rangan</dc:creator>
  <cp:keywords/>
  <dc:description/>
  <cp:lastModifiedBy>Parimalan Rangan</cp:lastModifiedBy>
  <cp:revision>5</cp:revision>
  <dcterms:created xsi:type="dcterms:W3CDTF">2022-04-20T07:18:00Z</dcterms:created>
  <dcterms:modified xsi:type="dcterms:W3CDTF">2022-04-20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b064b5-5911-4077-b076-dd8db707b7e6_Enabled">
    <vt:lpwstr>true</vt:lpwstr>
  </property>
  <property fmtid="{D5CDD505-2E9C-101B-9397-08002B2CF9AE}" pid="3" name="MSIP_Label_adb064b5-5911-4077-b076-dd8db707b7e6_SetDate">
    <vt:lpwstr>2022-04-05T11:52:47Z</vt:lpwstr>
  </property>
  <property fmtid="{D5CDD505-2E9C-101B-9397-08002B2CF9AE}" pid="4" name="MSIP_Label_adb064b5-5911-4077-b076-dd8db707b7e6_Method">
    <vt:lpwstr>Privileged</vt:lpwstr>
  </property>
  <property fmtid="{D5CDD505-2E9C-101B-9397-08002B2CF9AE}" pid="5" name="MSIP_Label_adb064b5-5911-4077-b076-dd8db707b7e6_Name">
    <vt:lpwstr>UNOFFICIAL</vt:lpwstr>
  </property>
  <property fmtid="{D5CDD505-2E9C-101B-9397-08002B2CF9AE}" pid="6" name="MSIP_Label_adb064b5-5911-4077-b076-dd8db707b7e6_SiteId">
    <vt:lpwstr>b6e377cf-9db3-46cb-91a2-fad9605bb15c</vt:lpwstr>
  </property>
  <property fmtid="{D5CDD505-2E9C-101B-9397-08002B2CF9AE}" pid="7" name="MSIP_Label_adb064b5-5911-4077-b076-dd8db707b7e6_ActionId">
    <vt:lpwstr>a24e3d5d-d078-4283-9230-6ab5fe3f86df</vt:lpwstr>
  </property>
  <property fmtid="{D5CDD505-2E9C-101B-9397-08002B2CF9AE}" pid="8" name="MSIP_Label_adb064b5-5911-4077-b076-dd8db707b7e6_ContentBits">
    <vt:lpwstr>0</vt:lpwstr>
  </property>
</Properties>
</file>